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A2C0C" w14:textId="77777777" w:rsidR="00E62A19" w:rsidRPr="003B6232" w:rsidRDefault="00E62A19" w:rsidP="00E62A19">
      <w:pPr>
        <w:pStyle w:val="pf0"/>
        <w:jc w:val="center"/>
        <w:rPr>
          <w:rFonts w:ascii="Arial" w:hAnsi="Arial" w:cs="Arial"/>
          <w:color w:val="000000" w:themeColor="text1"/>
        </w:rPr>
      </w:pPr>
      <w:r w:rsidRPr="003B6232">
        <w:rPr>
          <w:rFonts w:ascii="Arial" w:eastAsia="DengXian Light" w:hAnsi="Arial" w:cs="Arial"/>
          <w:color w:val="000000" w:themeColor="text1"/>
        </w:rPr>
        <w:t>Controlled release herbicide formulation for effective weed control efficacy</w:t>
      </w:r>
    </w:p>
    <w:p w14:paraId="2EB42843" w14:textId="58EA687A" w:rsidR="00E62A19" w:rsidRPr="003B6232" w:rsidRDefault="00E62A19" w:rsidP="00E62A19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</w:pPr>
      <w:bookmarkStart w:id="0" w:name="_Hlk94709358"/>
      <w:bookmarkStart w:id="1" w:name="_Hlk94709590"/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antosh Kumar </w:t>
      </w:r>
      <w:proofErr w:type="spellStart"/>
      <w:proofErr w:type="gramStart"/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>Paul</w:t>
      </w: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a,b</w:t>
      </w:r>
      <w:proofErr w:type="gramEnd"/>
      <w:r w:rsidRPr="003B6232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,c</w:t>
      </w:r>
      <w:proofErr w:type="spellEnd"/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>Yunfei</w:t>
      </w:r>
      <w:proofErr w:type="spellEnd"/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>Xi</w:t>
      </w: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d</w:t>
      </w:r>
      <w:proofErr w:type="spellEnd"/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, Peter </w:t>
      </w:r>
      <w:proofErr w:type="spellStart"/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>Sanderson</w:t>
      </w: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, Ravi </w:t>
      </w:r>
      <w:proofErr w:type="spellStart"/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>Naidu</w:t>
      </w: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3B6232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*</w:t>
      </w:r>
      <w:bookmarkEnd w:id="0"/>
      <w:bookmarkEnd w:id="1"/>
    </w:p>
    <w:p w14:paraId="50796A3B" w14:textId="77777777" w:rsidR="00E62A19" w:rsidRPr="003B6232" w:rsidRDefault="00E62A19" w:rsidP="00E62A1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 xml:space="preserve">a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Global Centre for Environmental Remediation (GCER), ATC Building, The University of Newcastle, Callaghan, NSW 2308, Australia</w:t>
      </w:r>
    </w:p>
    <w:p w14:paraId="5CED35BE" w14:textId="77777777" w:rsidR="00E62A19" w:rsidRPr="003B6232" w:rsidRDefault="00E62A19" w:rsidP="00E62A1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 xml:space="preserve">b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CRC for Contamination Assessment and Remediation of the Environment (CRC CARE), ATC Building, The University of Newcastle, Callaghan, NSW 2308, Australia</w:t>
      </w:r>
    </w:p>
    <w:p w14:paraId="1333B1D6" w14:textId="77777777" w:rsidR="00E62A19" w:rsidRPr="003B6232" w:rsidRDefault="00E62A19" w:rsidP="00E62A1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 xml:space="preserve">c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Agronomy Division, Bangladesh Agricultural Research Institute (BARI),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</w:rPr>
        <w:t>Joydebpur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</w:rPr>
        <w:t>, Gazipur 1701, Bangladesh</w:t>
      </w:r>
    </w:p>
    <w:p w14:paraId="6E6642A8" w14:textId="7EEFAD3C" w:rsidR="00E62A19" w:rsidRPr="003B6232" w:rsidRDefault="00E62A19" w:rsidP="00E62A1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  <w:lang w:eastAsia="en-GB"/>
        </w:rPr>
        <w:t xml:space="preserve">d </w:t>
      </w:r>
      <w:r w:rsidRPr="003B6232">
        <w:rPr>
          <w:rFonts w:ascii="Arial" w:hAnsi="Arial" w:cs="Arial"/>
          <w:color w:val="000000" w:themeColor="text1"/>
          <w:sz w:val="24"/>
          <w:szCs w:val="24"/>
          <w:lang w:eastAsia="en-GB"/>
        </w:rPr>
        <w:t>Central Analytical Research Facility (CARF) &amp; School of Chemistry and Physics - Faculty of Science, Queensland University of Technology</w:t>
      </w:r>
      <w:r w:rsidRPr="003B6232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eastAsia="en-GB"/>
        </w:rPr>
        <w:t xml:space="preserve">, Brisbane, QLD 4001, </w:t>
      </w:r>
      <w:r w:rsidRPr="003B6232">
        <w:rPr>
          <w:rFonts w:ascii="Arial" w:hAnsi="Arial" w:cs="Arial"/>
          <w:color w:val="000000" w:themeColor="text1"/>
          <w:sz w:val="24"/>
          <w:szCs w:val="24"/>
          <w:lang w:eastAsia="en-GB"/>
        </w:rPr>
        <w:t>Australia</w:t>
      </w:r>
    </w:p>
    <w:p w14:paraId="64181805" w14:textId="77777777" w:rsidR="00E62A19" w:rsidRPr="003B6232" w:rsidRDefault="00E62A19" w:rsidP="00E62A19">
      <w:pPr>
        <w:spacing w:after="120"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*Corresponding author</w:t>
      </w:r>
    </w:p>
    <w:p w14:paraId="0B5E74BA" w14:textId="77777777" w:rsidR="00E62A19" w:rsidRPr="003B6232" w:rsidRDefault="00E62A19" w:rsidP="00E62A19">
      <w:pPr>
        <w:spacing w:after="120"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>Laureate Professor Ravi Naidu</w:t>
      </w:r>
    </w:p>
    <w:p w14:paraId="41B0AF2E" w14:textId="77777777" w:rsidR="00E62A19" w:rsidRPr="003B6232" w:rsidRDefault="00E62A19" w:rsidP="00E62A19">
      <w:pPr>
        <w:spacing w:after="12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Address: Global Centre for Environmental Remediation, The University of Newcastle, University Dr, Callaghan, NSW 2308, Australia.</w:t>
      </w:r>
    </w:p>
    <w:p w14:paraId="0C494F60" w14:textId="323D469D" w:rsidR="00D44572" w:rsidRPr="003B6232" w:rsidRDefault="00E62A19" w:rsidP="00E62A19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Contact: Email: </w:t>
      </w:r>
      <w:hyperlink r:id="rId6" w:history="1">
        <w:r w:rsidRPr="003B6232">
          <w:rPr>
            <w:rStyle w:val="Hyperlink"/>
            <w:rFonts w:ascii="Arial" w:hAnsi="Arial" w:cs="Arial"/>
            <w:color w:val="000000" w:themeColor="text1"/>
            <w:sz w:val="24"/>
            <w:szCs w:val="24"/>
          </w:rPr>
          <w:t>Ravi.Naidu@newcastle.edu.au</w:t>
        </w:r>
      </w:hyperlink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(R. Naidu); T: +61249138705</w:t>
      </w:r>
    </w:p>
    <w:p w14:paraId="1AB75DDE" w14:textId="77777777" w:rsidR="00E62A19" w:rsidRPr="003B6232" w:rsidRDefault="00E62A19" w:rsidP="00E62A19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B3B4E88" w14:textId="77777777" w:rsidR="00E62A19" w:rsidRPr="003B6232" w:rsidRDefault="00E62A19" w:rsidP="00E62A19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C8A83AE" w14:textId="77777777" w:rsidR="00E62A19" w:rsidRPr="003B6232" w:rsidRDefault="00E62A19" w:rsidP="00E62A19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58E7E88" w14:textId="09BF9A3B" w:rsidR="00EA6C2F" w:rsidRPr="003B6232" w:rsidRDefault="00EA6C2F" w:rsidP="00DA087A">
      <w:pPr>
        <w:pStyle w:val="Heading1"/>
        <w:numPr>
          <w:ilvl w:val="0"/>
          <w:numId w:val="4"/>
        </w:num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>Materials and Reagents</w:t>
      </w:r>
    </w:p>
    <w:p w14:paraId="168C884D" w14:textId="77777777" w:rsidR="00EB5D38" w:rsidRPr="003B6232" w:rsidRDefault="00EB5D38" w:rsidP="00EB5D38">
      <w:pPr>
        <w:rPr>
          <w:rFonts w:ascii="Arial" w:hAnsi="Arial" w:cs="Arial"/>
          <w:color w:val="000000" w:themeColor="text1"/>
        </w:rPr>
      </w:pPr>
    </w:p>
    <w:p w14:paraId="5B975C73" w14:textId="714754CD" w:rsidR="00FC67EC" w:rsidRPr="003B6232" w:rsidRDefault="004302A2" w:rsidP="00EA6C2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bookmarkStart w:id="2" w:name="_Hlk134552760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Two organoclays were purchased from Sigma-Aldrich, Australia and denoted as MMT1 and MMT2 for ODA and ODA+APTES-modified montmorillonites, respectively. These organoclays were used without further purification. As per information provided by the supplier, some properties of these organoclays are presented</w:t>
      </w:r>
      <w:r w:rsidR="00AF36C1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</w:t>
      </w:r>
      <w:r w:rsidR="006E6B54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upplementary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Table 1</w:t>
      </w:r>
      <w:r w:rsidR="00AF36C1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)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The model herbicide 2,4-D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PESTANAL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</w:rPr>
        <w:t>®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analytical standard, purity &gt; 98%) was also purchased from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igma-Aldrich, Australia and its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physicochemical properties are presented in </w:t>
      </w:r>
      <w:r w:rsidR="006E6B54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Supplementary</w:t>
      </w:r>
      <w:r w:rsidR="006E6B54" w:rsidRPr="003B623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Table 2.</w:t>
      </w:r>
      <w:bookmarkEnd w:id="2"/>
    </w:p>
    <w:p w14:paraId="4698E12D" w14:textId="13FDD379" w:rsidR="00FC67EC" w:rsidRPr="003B6232" w:rsidRDefault="00FC67EC" w:rsidP="00EA6C2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  <w:sectPr w:rsidR="00FC67EC" w:rsidRPr="003B6232" w:rsidSect="00C75A2A">
          <w:pgSz w:w="11906" w:h="16838"/>
          <w:pgMar w:top="1134" w:right="1418" w:bottom="1134" w:left="1418" w:header="709" w:footer="709" w:gutter="0"/>
          <w:cols w:space="708"/>
          <w:docGrid w:linePitch="360"/>
        </w:sectPr>
      </w:pPr>
    </w:p>
    <w:p w14:paraId="720356E8" w14:textId="7376D0D7" w:rsidR="00EA6C2F" w:rsidRPr="003B6232" w:rsidRDefault="00EA6C2F" w:rsidP="00EA6C2F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Table S1.</w:t>
      </w:r>
      <w:r w:rsidR="00D44572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Physicochemical properties of organoclays</w:t>
      </w:r>
    </w:p>
    <w:tbl>
      <w:tblPr>
        <w:tblW w:w="5000" w:type="pct"/>
        <w:jc w:val="right"/>
        <w:tblLayout w:type="fixed"/>
        <w:tblLook w:val="04A0" w:firstRow="1" w:lastRow="0" w:firstColumn="1" w:lastColumn="0" w:noHBand="0" w:noVBand="1"/>
      </w:tblPr>
      <w:tblGrid>
        <w:gridCol w:w="3209"/>
        <w:gridCol w:w="457"/>
        <w:gridCol w:w="3884"/>
        <w:gridCol w:w="4808"/>
        <w:gridCol w:w="2212"/>
      </w:tblGrid>
      <w:tr w:rsidR="003B6232" w:rsidRPr="003B6232" w14:paraId="510CEE43" w14:textId="77777777" w:rsidTr="00104D8D">
        <w:trPr>
          <w:jc w:val="right"/>
        </w:trPr>
        <w:tc>
          <w:tcPr>
            <w:tcW w:w="1101" w:type="pct"/>
            <w:tcBorders>
              <w:top w:val="single" w:sz="4" w:space="0" w:color="auto"/>
            </w:tcBorders>
          </w:tcPr>
          <w:p w14:paraId="052A0124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Specification</w:t>
            </w:r>
          </w:p>
        </w:tc>
        <w:tc>
          <w:tcPr>
            <w:tcW w:w="31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7A631F" w14:textId="77777777" w:rsidR="00EA6C2F" w:rsidRPr="003B6232" w:rsidRDefault="00EA6C2F" w:rsidP="00104D8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Properties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6D397A12" w14:textId="77777777" w:rsidR="00EA6C2F" w:rsidRPr="003B6232" w:rsidRDefault="00EA6C2F" w:rsidP="00104D8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Remarks</w:t>
            </w:r>
          </w:p>
        </w:tc>
      </w:tr>
      <w:tr w:rsidR="003B6232" w:rsidRPr="003B6232" w14:paraId="1B5C5385" w14:textId="77777777" w:rsidTr="00104D8D">
        <w:trPr>
          <w:jc w:val="right"/>
        </w:trPr>
        <w:tc>
          <w:tcPr>
            <w:tcW w:w="1101" w:type="pct"/>
            <w:tcBorders>
              <w:bottom w:val="single" w:sz="4" w:space="0" w:color="auto"/>
            </w:tcBorders>
          </w:tcPr>
          <w:p w14:paraId="781D6591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</w:tcPr>
          <w:p w14:paraId="1ACE54BA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</w:tcPr>
          <w:p w14:paraId="78953085" w14:textId="77777777" w:rsidR="00EA6C2F" w:rsidRPr="003B6232" w:rsidRDefault="00EA6C2F" w:rsidP="00104D8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MMT1</w:t>
            </w:r>
          </w:p>
        </w:tc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</w:tcPr>
          <w:p w14:paraId="0E734D10" w14:textId="77777777" w:rsidR="00EA6C2F" w:rsidRPr="003B6232" w:rsidRDefault="00EA6C2F" w:rsidP="00104D8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MMT2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78602445" w14:textId="77777777" w:rsidR="00EA6C2F" w:rsidRPr="003B6232" w:rsidRDefault="00EA6C2F" w:rsidP="00104D8D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B6232" w:rsidRPr="003B6232" w14:paraId="4DF526E9" w14:textId="77777777" w:rsidTr="00104D8D">
        <w:trPr>
          <w:jc w:val="right"/>
        </w:trPr>
        <w:tc>
          <w:tcPr>
            <w:tcW w:w="1101" w:type="pct"/>
            <w:tcBorders>
              <w:top w:val="single" w:sz="4" w:space="0" w:color="auto"/>
            </w:tcBorders>
          </w:tcPr>
          <w:p w14:paraId="3FFCD0E2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Commercial name</w:t>
            </w:r>
          </w:p>
        </w:tc>
        <w:tc>
          <w:tcPr>
            <w:tcW w:w="157" w:type="pct"/>
            <w:tcBorders>
              <w:top w:val="single" w:sz="4" w:space="0" w:color="auto"/>
            </w:tcBorders>
          </w:tcPr>
          <w:p w14:paraId="60E65773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7FB5BF73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anomer</w:t>
            </w:r>
            <w:proofErr w:type="spellEnd"/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® I.30 E</w:t>
            </w:r>
          </w:p>
        </w:tc>
        <w:tc>
          <w:tcPr>
            <w:tcW w:w="1650" w:type="pct"/>
            <w:tcBorders>
              <w:top w:val="single" w:sz="4" w:space="0" w:color="auto"/>
            </w:tcBorders>
          </w:tcPr>
          <w:p w14:paraId="7A7E9576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anomer</w:t>
            </w:r>
            <w:proofErr w:type="spellEnd"/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® I.31PS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6538C547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As per supplier</w:t>
            </w:r>
          </w:p>
        </w:tc>
      </w:tr>
      <w:tr w:rsidR="003B6232" w:rsidRPr="003B6232" w14:paraId="216539C8" w14:textId="77777777" w:rsidTr="00104D8D">
        <w:trPr>
          <w:jc w:val="right"/>
        </w:trPr>
        <w:tc>
          <w:tcPr>
            <w:tcW w:w="1101" w:type="pct"/>
            <w:tcBorders>
              <w:top w:val="single" w:sz="4" w:space="0" w:color="auto"/>
            </w:tcBorders>
          </w:tcPr>
          <w:p w14:paraId="50E2849F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Surface modification</w:t>
            </w:r>
          </w:p>
        </w:tc>
        <w:tc>
          <w:tcPr>
            <w:tcW w:w="157" w:type="pct"/>
            <w:tcBorders>
              <w:top w:val="single" w:sz="4" w:space="0" w:color="auto"/>
            </w:tcBorders>
          </w:tcPr>
          <w:p w14:paraId="1D06A8A5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23809676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25 wt.% </w:t>
            </w:r>
            <w:proofErr w:type="spellStart"/>
            <w:r w:rsidRPr="003B623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octadecylamine</w:t>
            </w:r>
            <w:proofErr w:type="spellEnd"/>
          </w:p>
        </w:tc>
        <w:tc>
          <w:tcPr>
            <w:tcW w:w="1650" w:type="pct"/>
            <w:tcBorders>
              <w:top w:val="single" w:sz="4" w:space="0" w:color="auto"/>
            </w:tcBorders>
          </w:tcPr>
          <w:p w14:paraId="17190283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0.5-5 wt.% </w:t>
            </w:r>
            <w:proofErr w:type="spellStart"/>
            <w:r w:rsidRPr="003B623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aminopropyltriethoxysilane</w:t>
            </w:r>
            <w:proofErr w:type="spellEnd"/>
          </w:p>
          <w:p w14:paraId="358226AB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15-35 wt.% </w:t>
            </w:r>
            <w:proofErr w:type="spellStart"/>
            <w:r w:rsidRPr="003B623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octadecylamine</w:t>
            </w:r>
            <w:proofErr w:type="spellEnd"/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5D12481C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As per supplier</w:t>
            </w:r>
          </w:p>
        </w:tc>
      </w:tr>
      <w:tr w:rsidR="003B6232" w:rsidRPr="003B6232" w14:paraId="17C4586F" w14:textId="77777777" w:rsidTr="00104D8D">
        <w:trPr>
          <w:jc w:val="right"/>
        </w:trPr>
        <w:tc>
          <w:tcPr>
            <w:tcW w:w="1101" w:type="pct"/>
          </w:tcPr>
          <w:p w14:paraId="43667ECE" w14:textId="17799056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Colo</w:t>
            </w:r>
            <w:r w:rsidR="00E13FF2"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u</w:t>
            </w: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r</w:t>
            </w:r>
            <w:proofErr w:type="spellEnd"/>
          </w:p>
        </w:tc>
        <w:tc>
          <w:tcPr>
            <w:tcW w:w="157" w:type="pct"/>
          </w:tcPr>
          <w:p w14:paraId="4E1B73CF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3" w:type="pct"/>
          </w:tcPr>
          <w:p w14:paraId="0E36B746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Off-White to Beige</w:t>
            </w:r>
          </w:p>
        </w:tc>
        <w:tc>
          <w:tcPr>
            <w:tcW w:w="1650" w:type="pct"/>
          </w:tcPr>
          <w:p w14:paraId="6421C18F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Off white</w:t>
            </w:r>
          </w:p>
        </w:tc>
        <w:tc>
          <w:tcPr>
            <w:tcW w:w="759" w:type="pct"/>
          </w:tcPr>
          <w:p w14:paraId="7E0B6F93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As per supplier</w:t>
            </w:r>
          </w:p>
        </w:tc>
      </w:tr>
      <w:tr w:rsidR="003B6232" w:rsidRPr="003B6232" w14:paraId="3D9792CB" w14:textId="77777777" w:rsidTr="00104D8D">
        <w:trPr>
          <w:jc w:val="right"/>
        </w:trPr>
        <w:tc>
          <w:tcPr>
            <w:tcW w:w="1101" w:type="pct"/>
          </w:tcPr>
          <w:p w14:paraId="628161E1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Appearance</w:t>
            </w:r>
          </w:p>
        </w:tc>
        <w:tc>
          <w:tcPr>
            <w:tcW w:w="157" w:type="pct"/>
          </w:tcPr>
          <w:p w14:paraId="1894E07D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3" w:type="pct"/>
          </w:tcPr>
          <w:p w14:paraId="2274D688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1650" w:type="pct"/>
          </w:tcPr>
          <w:p w14:paraId="7756DEF1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Powder</w:t>
            </w:r>
          </w:p>
        </w:tc>
        <w:tc>
          <w:tcPr>
            <w:tcW w:w="759" w:type="pct"/>
          </w:tcPr>
          <w:p w14:paraId="5AB3C4F3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As per supplier</w:t>
            </w:r>
          </w:p>
        </w:tc>
      </w:tr>
      <w:tr w:rsidR="003B6232" w:rsidRPr="003B6232" w14:paraId="3CF3AA71" w14:textId="77777777" w:rsidTr="00104D8D">
        <w:trPr>
          <w:jc w:val="right"/>
        </w:trPr>
        <w:tc>
          <w:tcPr>
            <w:tcW w:w="1101" w:type="pct"/>
          </w:tcPr>
          <w:p w14:paraId="7AE73A87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Weight loss in drying</w:t>
            </w:r>
          </w:p>
        </w:tc>
        <w:tc>
          <w:tcPr>
            <w:tcW w:w="157" w:type="pct"/>
          </w:tcPr>
          <w:p w14:paraId="13BD4382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3" w:type="pct"/>
          </w:tcPr>
          <w:p w14:paraId="5ED38C72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≤ 3%</w:t>
            </w:r>
          </w:p>
        </w:tc>
        <w:tc>
          <w:tcPr>
            <w:tcW w:w="1650" w:type="pct"/>
          </w:tcPr>
          <w:p w14:paraId="74BFD06C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≤ 3%</w:t>
            </w:r>
          </w:p>
        </w:tc>
        <w:tc>
          <w:tcPr>
            <w:tcW w:w="759" w:type="pct"/>
          </w:tcPr>
          <w:p w14:paraId="7DABA55C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As per supplier</w:t>
            </w:r>
          </w:p>
        </w:tc>
      </w:tr>
      <w:tr w:rsidR="003B6232" w:rsidRPr="003B6232" w14:paraId="00256DB8" w14:textId="77777777" w:rsidTr="00104D8D">
        <w:trPr>
          <w:jc w:val="right"/>
        </w:trPr>
        <w:tc>
          <w:tcPr>
            <w:tcW w:w="1101" w:type="pct"/>
          </w:tcPr>
          <w:p w14:paraId="6ADE79CE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Molecular weight</w:t>
            </w:r>
          </w:p>
        </w:tc>
        <w:tc>
          <w:tcPr>
            <w:tcW w:w="157" w:type="pct"/>
          </w:tcPr>
          <w:p w14:paraId="73F3BBFC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3" w:type="pct"/>
          </w:tcPr>
          <w:p w14:paraId="687F9EF7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125.69 g mol</w:t>
            </w: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650" w:type="pct"/>
          </w:tcPr>
          <w:p w14:paraId="030263A5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294.19 g mol</w:t>
            </w: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759" w:type="pct"/>
          </w:tcPr>
          <w:p w14:paraId="0DB5525D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As per supplier</w:t>
            </w:r>
          </w:p>
        </w:tc>
      </w:tr>
      <w:tr w:rsidR="003B6232" w:rsidRPr="003B6232" w14:paraId="71DD805E" w14:textId="77777777" w:rsidTr="00104D8D">
        <w:trPr>
          <w:jc w:val="right"/>
        </w:trPr>
        <w:tc>
          <w:tcPr>
            <w:tcW w:w="1101" w:type="pct"/>
          </w:tcPr>
          <w:p w14:paraId="36EECB3D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Size</w:t>
            </w:r>
          </w:p>
        </w:tc>
        <w:tc>
          <w:tcPr>
            <w:tcW w:w="157" w:type="pct"/>
          </w:tcPr>
          <w:p w14:paraId="01F7C120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3" w:type="pct"/>
          </w:tcPr>
          <w:p w14:paraId="18B8A1F3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 xml:space="preserve">≤ 20 </w:t>
            </w:r>
            <w:proofErr w:type="spellStart"/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1650" w:type="pct"/>
          </w:tcPr>
          <w:p w14:paraId="7E299907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 xml:space="preserve">≤ 20 </w:t>
            </w:r>
            <w:proofErr w:type="spellStart"/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759" w:type="pct"/>
          </w:tcPr>
          <w:p w14:paraId="1CE0A9C4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As per supplier</w:t>
            </w:r>
          </w:p>
        </w:tc>
      </w:tr>
      <w:tr w:rsidR="003B6232" w:rsidRPr="003B6232" w14:paraId="63BFD8E4" w14:textId="77777777" w:rsidTr="00104D8D">
        <w:trPr>
          <w:jc w:val="right"/>
        </w:trPr>
        <w:tc>
          <w:tcPr>
            <w:tcW w:w="1101" w:type="pct"/>
          </w:tcPr>
          <w:p w14:paraId="599290E1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Bulk density</w:t>
            </w:r>
          </w:p>
        </w:tc>
        <w:tc>
          <w:tcPr>
            <w:tcW w:w="157" w:type="pct"/>
          </w:tcPr>
          <w:p w14:paraId="66CCF5F5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3" w:type="pct"/>
          </w:tcPr>
          <w:p w14:paraId="60049942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200-500 kg m</w:t>
            </w: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650" w:type="pct"/>
          </w:tcPr>
          <w:p w14:paraId="2B787057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200-500 kg m</w:t>
            </w: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759" w:type="pct"/>
          </w:tcPr>
          <w:p w14:paraId="467A7AA5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As per supplier</w:t>
            </w:r>
          </w:p>
        </w:tc>
      </w:tr>
      <w:tr w:rsidR="003B6232" w:rsidRPr="003B6232" w14:paraId="6339DE35" w14:textId="77777777" w:rsidTr="00104D8D">
        <w:trPr>
          <w:jc w:val="right"/>
        </w:trPr>
        <w:tc>
          <w:tcPr>
            <w:tcW w:w="1101" w:type="pct"/>
          </w:tcPr>
          <w:p w14:paraId="51F09192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Organic carbon content</w:t>
            </w:r>
          </w:p>
        </w:tc>
        <w:tc>
          <w:tcPr>
            <w:tcW w:w="157" w:type="pct"/>
          </w:tcPr>
          <w:p w14:paraId="150D79B7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3" w:type="pct"/>
          </w:tcPr>
          <w:p w14:paraId="410315A1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25.305%</w:t>
            </w:r>
          </w:p>
        </w:tc>
        <w:tc>
          <w:tcPr>
            <w:tcW w:w="1650" w:type="pct"/>
          </w:tcPr>
          <w:p w14:paraId="2E61AB83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22.942%</w:t>
            </w:r>
          </w:p>
        </w:tc>
        <w:tc>
          <w:tcPr>
            <w:tcW w:w="759" w:type="pct"/>
          </w:tcPr>
          <w:p w14:paraId="73FD9B40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Determined</w:t>
            </w:r>
          </w:p>
        </w:tc>
      </w:tr>
      <w:tr w:rsidR="00114A0B" w:rsidRPr="003B6232" w14:paraId="77787B7D" w14:textId="77777777" w:rsidTr="00104D8D">
        <w:trPr>
          <w:jc w:val="right"/>
        </w:trPr>
        <w:tc>
          <w:tcPr>
            <w:tcW w:w="1101" w:type="pct"/>
            <w:tcBorders>
              <w:bottom w:val="single" w:sz="4" w:space="0" w:color="auto"/>
            </w:tcBorders>
          </w:tcPr>
          <w:p w14:paraId="3E0E901D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pH in water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4FBB81D9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3" w:type="pct"/>
            <w:tcBorders>
              <w:bottom w:val="single" w:sz="4" w:space="0" w:color="auto"/>
            </w:tcBorders>
          </w:tcPr>
          <w:p w14:paraId="67714F73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7.62 (1% w/v)</w:t>
            </w:r>
          </w:p>
        </w:tc>
        <w:tc>
          <w:tcPr>
            <w:tcW w:w="1650" w:type="pct"/>
            <w:tcBorders>
              <w:bottom w:val="single" w:sz="4" w:space="0" w:color="auto"/>
            </w:tcBorders>
          </w:tcPr>
          <w:p w14:paraId="0101E505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4.26 (1% w/v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40BB960E" w14:textId="77777777" w:rsidR="00EA6C2F" w:rsidRPr="003B6232" w:rsidRDefault="00EA6C2F" w:rsidP="00104D8D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232">
              <w:rPr>
                <w:rFonts w:ascii="Arial" w:hAnsi="Arial" w:cs="Arial"/>
                <w:iCs/>
                <w:color w:val="000000" w:themeColor="text1"/>
                <w:sz w:val="24"/>
                <w:szCs w:val="24"/>
                <w:lang w:val="en-US"/>
              </w:rPr>
              <w:t>Determined</w:t>
            </w:r>
          </w:p>
        </w:tc>
      </w:tr>
    </w:tbl>
    <w:p w14:paraId="64265EFF" w14:textId="77777777" w:rsidR="00EA6C2F" w:rsidRPr="003B6232" w:rsidRDefault="00EA6C2F" w:rsidP="00EA6C2F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2F174EC1" w14:textId="77777777" w:rsidR="00EA6C2F" w:rsidRPr="003B6232" w:rsidRDefault="00EA6C2F" w:rsidP="00EA6C2F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Table S2. Physicochemical properties of 2,4-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97"/>
        <w:gridCol w:w="4626"/>
        <w:gridCol w:w="277"/>
        <w:gridCol w:w="2579"/>
        <w:gridCol w:w="3791"/>
      </w:tblGrid>
      <w:tr w:rsidR="003B6232" w:rsidRPr="003B6232" w14:paraId="6CFFAC34" w14:textId="77777777" w:rsidTr="00104D8D">
        <w:trPr>
          <w:trHeight w:val="271"/>
        </w:trPr>
        <w:tc>
          <w:tcPr>
            <w:tcW w:w="1134" w:type="pct"/>
            <w:tcBorders>
              <w:bottom w:val="single" w:sz="4" w:space="0" w:color="auto"/>
            </w:tcBorders>
            <w:shd w:val="clear" w:color="auto" w:fill="auto"/>
          </w:tcPr>
          <w:p w14:paraId="2C350E18" w14:textId="77777777" w:rsidR="00EA6C2F" w:rsidRPr="003B6232" w:rsidRDefault="00EA6C2F" w:rsidP="00104D8D">
            <w:pPr>
              <w:spacing w:after="0" w:line="240" w:lineRule="auto"/>
              <w:jc w:val="center"/>
              <w:rPr>
                <w:rFonts w:ascii="Arial" w:eastAsia="DengXian" w:hAnsi="Arial" w:cs="Arial"/>
                <w:bCs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bCs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590" w:type="pct"/>
            <w:tcBorders>
              <w:bottom w:val="single" w:sz="4" w:space="0" w:color="auto"/>
            </w:tcBorders>
            <w:shd w:val="clear" w:color="auto" w:fill="auto"/>
          </w:tcPr>
          <w:p w14:paraId="0A6A693E" w14:textId="77777777" w:rsidR="00EA6C2F" w:rsidRPr="003B6232" w:rsidRDefault="00EA6C2F" w:rsidP="00104D8D">
            <w:pPr>
              <w:spacing w:after="0" w:line="240" w:lineRule="auto"/>
              <w:jc w:val="center"/>
              <w:rPr>
                <w:rFonts w:ascii="Arial" w:eastAsia="DengXian" w:hAnsi="Arial" w:cs="Arial"/>
                <w:bCs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bCs/>
                <w:color w:val="000000" w:themeColor="text1"/>
                <w:sz w:val="24"/>
                <w:szCs w:val="24"/>
              </w:rPr>
              <w:t>Properties</w:t>
            </w:r>
          </w:p>
        </w:tc>
        <w:tc>
          <w:tcPr>
            <w:tcW w:w="86" w:type="pct"/>
            <w:shd w:val="clear" w:color="auto" w:fill="auto"/>
          </w:tcPr>
          <w:p w14:paraId="2F541DAE" w14:textId="77777777" w:rsidR="00EA6C2F" w:rsidRPr="003B6232" w:rsidRDefault="00EA6C2F" w:rsidP="00104D8D">
            <w:pPr>
              <w:spacing w:after="0" w:line="240" w:lineRule="auto"/>
              <w:jc w:val="center"/>
              <w:rPr>
                <w:rFonts w:ascii="Arial" w:eastAsia="DengXian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371DB" w14:textId="77777777" w:rsidR="00EA6C2F" w:rsidRPr="003B6232" w:rsidRDefault="00EA6C2F" w:rsidP="00104D8D">
            <w:pPr>
              <w:spacing w:after="0" w:line="240" w:lineRule="auto"/>
              <w:jc w:val="center"/>
              <w:rPr>
                <w:rFonts w:ascii="Arial" w:eastAsia="DengXian" w:hAnsi="Arial" w:cs="Arial"/>
                <w:bCs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bCs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3A9A4" w14:textId="77777777" w:rsidR="00EA6C2F" w:rsidRPr="003B6232" w:rsidRDefault="00EA6C2F" w:rsidP="00104D8D">
            <w:pPr>
              <w:spacing w:after="0" w:line="240" w:lineRule="auto"/>
              <w:jc w:val="center"/>
              <w:rPr>
                <w:rFonts w:ascii="Arial" w:eastAsia="DengXian" w:hAnsi="Arial" w:cs="Arial"/>
                <w:bCs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bCs/>
                <w:color w:val="000000" w:themeColor="text1"/>
                <w:sz w:val="24"/>
                <w:szCs w:val="24"/>
              </w:rPr>
              <w:t>Properties</w:t>
            </w:r>
          </w:p>
        </w:tc>
      </w:tr>
      <w:tr w:rsidR="003B6232" w:rsidRPr="003B6232" w14:paraId="0E05B5ED" w14:textId="77777777" w:rsidTr="00104D8D">
        <w:trPr>
          <w:trHeight w:val="271"/>
        </w:trPr>
        <w:tc>
          <w:tcPr>
            <w:tcW w:w="11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7E2680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IUPAC name</w:t>
            </w:r>
          </w:p>
        </w:tc>
        <w:tc>
          <w:tcPr>
            <w:tcW w:w="159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97CDA6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,4-Dichlorophenoxyacetic acid</w:t>
            </w:r>
          </w:p>
        </w:tc>
        <w:tc>
          <w:tcPr>
            <w:tcW w:w="86" w:type="pct"/>
            <w:shd w:val="clear" w:color="auto" w:fill="auto"/>
          </w:tcPr>
          <w:p w14:paraId="33B92848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</w:tcPr>
          <w:p w14:paraId="614B16DD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Melting point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shd w:val="clear" w:color="auto" w:fill="auto"/>
          </w:tcPr>
          <w:p w14:paraId="18B90BC8" w14:textId="77777777" w:rsidR="00EA6C2F" w:rsidRPr="003B6232" w:rsidRDefault="00EA6C2F" w:rsidP="00104D8D">
            <w:pPr>
              <w:tabs>
                <w:tab w:val="left" w:pos="2670"/>
                <w:tab w:val="left" w:pos="6856"/>
              </w:tabs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 xml:space="preserve">140.5 </w:t>
            </w:r>
            <w:proofErr w:type="spellStart"/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C</w:t>
            </w:r>
            <w:proofErr w:type="spellEnd"/>
          </w:p>
        </w:tc>
      </w:tr>
      <w:tr w:rsidR="003B6232" w:rsidRPr="003B6232" w14:paraId="61C274CE" w14:textId="77777777" w:rsidTr="00104D8D">
        <w:trPr>
          <w:trHeight w:val="271"/>
        </w:trPr>
        <w:tc>
          <w:tcPr>
            <w:tcW w:w="1134" w:type="pct"/>
            <w:tcBorders>
              <w:top w:val="nil"/>
            </w:tcBorders>
            <w:shd w:val="clear" w:color="auto" w:fill="auto"/>
          </w:tcPr>
          <w:p w14:paraId="0C20F667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Synonyms</w:t>
            </w:r>
          </w:p>
        </w:tc>
        <w:tc>
          <w:tcPr>
            <w:tcW w:w="1590" w:type="pct"/>
            <w:tcBorders>
              <w:top w:val="nil"/>
            </w:tcBorders>
            <w:shd w:val="clear" w:color="auto" w:fill="auto"/>
          </w:tcPr>
          <w:p w14:paraId="679994D3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,4-D</w:t>
            </w:r>
          </w:p>
        </w:tc>
        <w:tc>
          <w:tcPr>
            <w:tcW w:w="86" w:type="pct"/>
            <w:shd w:val="clear" w:color="auto" w:fill="auto"/>
          </w:tcPr>
          <w:p w14:paraId="09EF4077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</w:tcPr>
          <w:p w14:paraId="3A88D897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Boiling point</w:t>
            </w:r>
          </w:p>
        </w:tc>
        <w:tc>
          <w:tcPr>
            <w:tcW w:w="1303" w:type="pct"/>
            <w:shd w:val="clear" w:color="auto" w:fill="auto"/>
          </w:tcPr>
          <w:p w14:paraId="2EE9FE03" w14:textId="77777777" w:rsidR="00EA6C2F" w:rsidRPr="003B6232" w:rsidRDefault="00EA6C2F" w:rsidP="00104D8D">
            <w:pPr>
              <w:tabs>
                <w:tab w:val="left" w:pos="2670"/>
                <w:tab w:val="left" w:pos="6856"/>
              </w:tabs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 xml:space="preserve">160 </w:t>
            </w:r>
            <w:proofErr w:type="spellStart"/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C</w:t>
            </w:r>
            <w:proofErr w:type="spellEnd"/>
          </w:p>
        </w:tc>
      </w:tr>
      <w:tr w:rsidR="003B6232" w:rsidRPr="003B6232" w14:paraId="099153AD" w14:textId="77777777" w:rsidTr="00104D8D">
        <w:trPr>
          <w:trHeight w:val="271"/>
        </w:trPr>
        <w:tc>
          <w:tcPr>
            <w:tcW w:w="1134" w:type="pct"/>
            <w:shd w:val="clear" w:color="auto" w:fill="auto"/>
          </w:tcPr>
          <w:p w14:paraId="7C07FA1E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Chemical formula</w:t>
            </w:r>
          </w:p>
        </w:tc>
        <w:tc>
          <w:tcPr>
            <w:tcW w:w="1590" w:type="pct"/>
            <w:shd w:val="clear" w:color="auto" w:fill="auto"/>
          </w:tcPr>
          <w:p w14:paraId="591357B1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H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Cl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86" w:type="pct"/>
            <w:shd w:val="clear" w:color="auto" w:fill="auto"/>
          </w:tcPr>
          <w:p w14:paraId="561818CF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</w:tcPr>
          <w:p w14:paraId="757CB289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Density</w:t>
            </w:r>
          </w:p>
        </w:tc>
        <w:tc>
          <w:tcPr>
            <w:tcW w:w="1303" w:type="pct"/>
            <w:shd w:val="clear" w:color="auto" w:fill="auto"/>
          </w:tcPr>
          <w:p w14:paraId="4BDA1CD7" w14:textId="77777777" w:rsidR="00EA6C2F" w:rsidRPr="003B6232" w:rsidRDefault="00EA6C2F" w:rsidP="00104D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 xml:space="preserve">1.57 g </w:t>
            </w:r>
            <w:proofErr w:type="gramStart"/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cm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vertAlign w:val="superscript"/>
              </w:rPr>
              <w:t>-3</w:t>
            </w:r>
            <w:proofErr w:type="gramEnd"/>
          </w:p>
        </w:tc>
      </w:tr>
      <w:tr w:rsidR="003B6232" w:rsidRPr="003B6232" w14:paraId="6E1F3573" w14:textId="77777777" w:rsidTr="00104D8D">
        <w:trPr>
          <w:trHeight w:val="259"/>
        </w:trPr>
        <w:tc>
          <w:tcPr>
            <w:tcW w:w="1134" w:type="pct"/>
            <w:shd w:val="clear" w:color="auto" w:fill="auto"/>
          </w:tcPr>
          <w:p w14:paraId="2743D915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Molecular weight</w:t>
            </w:r>
          </w:p>
        </w:tc>
        <w:tc>
          <w:tcPr>
            <w:tcW w:w="1590" w:type="pct"/>
            <w:shd w:val="clear" w:color="auto" w:fill="auto"/>
          </w:tcPr>
          <w:p w14:paraId="70EBCE2C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221.04 g mol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6" w:type="pct"/>
            <w:shd w:val="clear" w:color="auto" w:fill="auto"/>
          </w:tcPr>
          <w:p w14:paraId="21515C22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</w:tcPr>
          <w:p w14:paraId="4948386D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 xml:space="preserve">log </w:t>
            </w:r>
            <w:proofErr w:type="spellStart"/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Kow</w:t>
            </w:r>
            <w:proofErr w:type="spellEnd"/>
          </w:p>
        </w:tc>
        <w:tc>
          <w:tcPr>
            <w:tcW w:w="1303" w:type="pct"/>
            <w:shd w:val="clear" w:color="auto" w:fill="auto"/>
          </w:tcPr>
          <w:p w14:paraId="72A990A6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2.81</w:t>
            </w:r>
          </w:p>
        </w:tc>
      </w:tr>
      <w:tr w:rsidR="003B6232" w:rsidRPr="003B6232" w14:paraId="1A33096A" w14:textId="77777777" w:rsidTr="00104D8D">
        <w:trPr>
          <w:trHeight w:val="259"/>
        </w:trPr>
        <w:tc>
          <w:tcPr>
            <w:tcW w:w="1134" w:type="pct"/>
            <w:shd w:val="clear" w:color="auto" w:fill="auto"/>
          </w:tcPr>
          <w:p w14:paraId="3E527470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Classification</w:t>
            </w:r>
          </w:p>
        </w:tc>
        <w:tc>
          <w:tcPr>
            <w:tcW w:w="1590" w:type="pct"/>
            <w:shd w:val="clear" w:color="auto" w:fill="auto"/>
          </w:tcPr>
          <w:p w14:paraId="7C49C9AC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Organic compound, Phenoxy herbicide, Glycolates</w:t>
            </w:r>
          </w:p>
        </w:tc>
        <w:tc>
          <w:tcPr>
            <w:tcW w:w="86" w:type="pct"/>
            <w:shd w:val="clear" w:color="auto" w:fill="auto"/>
          </w:tcPr>
          <w:p w14:paraId="35CAB549" w14:textId="77777777" w:rsidR="00EA6C2F" w:rsidRPr="003B6232" w:rsidRDefault="00EA6C2F" w:rsidP="00104D8D">
            <w:pPr>
              <w:spacing w:after="0" w:line="240" w:lineRule="auto"/>
              <w:jc w:val="both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</w:tcPr>
          <w:p w14:paraId="3C997747" w14:textId="77777777" w:rsidR="00EA6C2F" w:rsidRPr="003B6232" w:rsidRDefault="00000000" w:rsidP="00104D8D">
            <w:pPr>
              <w:spacing w:after="0" w:line="240" w:lineRule="auto"/>
              <w:jc w:val="both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hyperlink r:id="rId7" w:history="1">
              <w:r w:rsidR="00EA6C2F" w:rsidRPr="003B6232">
                <w:rPr>
                  <w:rStyle w:val="Hyperlink"/>
                  <w:rFonts w:ascii="Arial" w:eastAsia="DengXian" w:hAnsi="Arial" w:cs="Arial"/>
                  <w:color w:val="000000" w:themeColor="text1"/>
                  <w:sz w:val="24"/>
                  <w:szCs w:val="24"/>
                  <w:shd w:val="clear" w:color="auto" w:fill="FFFFFF"/>
                </w:rPr>
                <w:t>IDLH (Immediate danger)</w:t>
              </w:r>
            </w:hyperlink>
          </w:p>
        </w:tc>
        <w:tc>
          <w:tcPr>
            <w:tcW w:w="1303" w:type="pct"/>
            <w:shd w:val="clear" w:color="auto" w:fill="auto"/>
          </w:tcPr>
          <w:p w14:paraId="6681BCC0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100 mg m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3B6232" w:rsidRPr="003B6232" w14:paraId="6722697C" w14:textId="77777777" w:rsidTr="00104D8D">
        <w:trPr>
          <w:trHeight w:val="271"/>
        </w:trPr>
        <w:tc>
          <w:tcPr>
            <w:tcW w:w="1134" w:type="pct"/>
            <w:shd w:val="clear" w:color="auto" w:fill="auto"/>
          </w:tcPr>
          <w:p w14:paraId="32FCDE0F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Appearance</w:t>
            </w:r>
          </w:p>
        </w:tc>
        <w:tc>
          <w:tcPr>
            <w:tcW w:w="1590" w:type="pct"/>
            <w:shd w:val="clear" w:color="auto" w:fill="auto"/>
          </w:tcPr>
          <w:p w14:paraId="29DFA1EB" w14:textId="50F20884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White to off</w:t>
            </w:r>
            <w:r w:rsidR="00E13FF2"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-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86" w:type="pct"/>
            <w:shd w:val="clear" w:color="auto" w:fill="auto"/>
          </w:tcPr>
          <w:p w14:paraId="03537E41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</w:tcPr>
          <w:p w14:paraId="351F3AD6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Dissociation constants</w:t>
            </w:r>
          </w:p>
        </w:tc>
        <w:tc>
          <w:tcPr>
            <w:tcW w:w="1303" w:type="pct"/>
            <w:shd w:val="clear" w:color="auto" w:fill="auto"/>
          </w:tcPr>
          <w:p w14:paraId="0A20F891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pKa1 = -4.9</w:t>
            </w:r>
          </w:p>
          <w:p w14:paraId="2DEC8E78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pKa2 = 2.81</w:t>
            </w:r>
          </w:p>
        </w:tc>
      </w:tr>
      <w:tr w:rsidR="003B6232" w:rsidRPr="003B6232" w14:paraId="7A093211" w14:textId="77777777" w:rsidTr="00104D8D">
        <w:trPr>
          <w:trHeight w:val="271"/>
        </w:trPr>
        <w:tc>
          <w:tcPr>
            <w:tcW w:w="1134" w:type="pct"/>
            <w:shd w:val="clear" w:color="auto" w:fill="auto"/>
          </w:tcPr>
          <w:p w14:paraId="2E35965C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Odour</w:t>
            </w:r>
          </w:p>
        </w:tc>
        <w:tc>
          <w:tcPr>
            <w:tcW w:w="1590" w:type="pct"/>
            <w:shd w:val="clear" w:color="auto" w:fill="auto"/>
          </w:tcPr>
          <w:p w14:paraId="58D618DE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Odourless</w:t>
            </w:r>
          </w:p>
        </w:tc>
        <w:tc>
          <w:tcPr>
            <w:tcW w:w="86" w:type="pct"/>
            <w:shd w:val="clear" w:color="auto" w:fill="auto"/>
          </w:tcPr>
          <w:p w14:paraId="2884E77F" w14:textId="77777777" w:rsidR="00EA6C2F" w:rsidRPr="003B6232" w:rsidRDefault="00EA6C2F" w:rsidP="00104D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</w:tcPr>
          <w:p w14:paraId="0DB1CDBA" w14:textId="77777777" w:rsidR="00EA6C2F" w:rsidRPr="003B6232" w:rsidRDefault="00EA6C2F" w:rsidP="00104D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Koc</w:t>
            </w:r>
            <w:proofErr w:type="spellEnd"/>
          </w:p>
        </w:tc>
        <w:tc>
          <w:tcPr>
            <w:tcW w:w="1303" w:type="pct"/>
            <w:shd w:val="clear" w:color="auto" w:fill="auto"/>
          </w:tcPr>
          <w:p w14:paraId="792E2332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bCs/>
                <w:color w:val="000000" w:themeColor="text1"/>
                <w:sz w:val="24"/>
                <w:szCs w:val="24"/>
              </w:rPr>
              <w:t>20-136</w:t>
            </w:r>
          </w:p>
        </w:tc>
      </w:tr>
      <w:tr w:rsidR="003B6232" w:rsidRPr="003B6232" w14:paraId="5B61B1E7" w14:textId="77777777" w:rsidTr="00104D8D">
        <w:trPr>
          <w:trHeight w:val="271"/>
        </w:trPr>
        <w:tc>
          <w:tcPr>
            <w:tcW w:w="1134" w:type="pct"/>
            <w:shd w:val="clear" w:color="auto" w:fill="auto"/>
          </w:tcPr>
          <w:p w14:paraId="4DD2AE96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UV-</w:t>
            </w:r>
            <w:proofErr w:type="gramStart"/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Vis</w:t>
            </w:r>
            <w:proofErr w:type="gramEnd"/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 xml:space="preserve"> sensitivity</w:t>
            </w:r>
          </w:p>
        </w:tc>
        <w:tc>
          <w:tcPr>
            <w:tcW w:w="1590" w:type="pct"/>
            <w:shd w:val="clear" w:color="auto" w:fill="auto"/>
          </w:tcPr>
          <w:p w14:paraId="26808670" w14:textId="77777777" w:rsidR="00EA6C2F" w:rsidRPr="003B6232" w:rsidRDefault="00EA6C2F" w:rsidP="00104D8D">
            <w:pPr>
              <w:tabs>
                <w:tab w:val="left" w:pos="2670"/>
                <w:tab w:val="left" w:pos="6856"/>
              </w:tabs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229 nm and 282 nm</w:t>
            </w:r>
          </w:p>
        </w:tc>
        <w:tc>
          <w:tcPr>
            <w:tcW w:w="86" w:type="pct"/>
            <w:shd w:val="clear" w:color="auto" w:fill="auto"/>
          </w:tcPr>
          <w:p w14:paraId="2BB23747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</w:tcPr>
          <w:p w14:paraId="6EFF684C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Vapour pressure</w:t>
            </w:r>
          </w:p>
        </w:tc>
        <w:tc>
          <w:tcPr>
            <w:tcW w:w="1303" w:type="pct"/>
            <w:shd w:val="clear" w:color="auto" w:fill="auto"/>
          </w:tcPr>
          <w:p w14:paraId="57510CB7" w14:textId="77777777" w:rsidR="00EA6C2F" w:rsidRPr="003B6232" w:rsidRDefault="00EA6C2F" w:rsidP="00104D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bCs/>
                <w:color w:val="000000" w:themeColor="text1"/>
                <w:sz w:val="24"/>
                <w:szCs w:val="24"/>
              </w:rPr>
              <w:t>1.4 x 10</w:t>
            </w:r>
            <w:r w:rsidRPr="003B6232">
              <w:rPr>
                <w:rFonts w:ascii="Arial" w:eastAsia="DengXian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7</w:t>
            </w:r>
            <w:r w:rsidRPr="003B6232">
              <w:rPr>
                <w:rFonts w:ascii="Arial" w:eastAsia="DengXian" w:hAnsi="Arial" w:cs="Arial"/>
                <w:bCs/>
                <w:color w:val="000000" w:themeColor="text1"/>
                <w:sz w:val="24"/>
                <w:szCs w:val="24"/>
              </w:rPr>
              <w:t xml:space="preserve"> mmHg</w:t>
            </w:r>
          </w:p>
        </w:tc>
      </w:tr>
      <w:tr w:rsidR="003B6232" w:rsidRPr="003B6232" w14:paraId="19B4A262" w14:textId="77777777" w:rsidTr="00104D8D">
        <w:trPr>
          <w:trHeight w:val="271"/>
        </w:trPr>
        <w:tc>
          <w:tcPr>
            <w:tcW w:w="1134" w:type="pct"/>
            <w:shd w:val="clear" w:color="auto" w:fill="auto"/>
          </w:tcPr>
          <w:p w14:paraId="4DF2DA90" w14:textId="77777777" w:rsidR="00EA6C2F" w:rsidRPr="003B6232" w:rsidRDefault="00EA6C2F" w:rsidP="00104D8D">
            <w:pPr>
              <w:tabs>
                <w:tab w:val="left" w:pos="2670"/>
                <w:tab w:val="left" w:pos="6856"/>
              </w:tabs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Hydrogen bond donor site</w:t>
            </w:r>
          </w:p>
        </w:tc>
        <w:tc>
          <w:tcPr>
            <w:tcW w:w="1590" w:type="pct"/>
            <w:shd w:val="clear" w:color="auto" w:fill="auto"/>
          </w:tcPr>
          <w:p w14:paraId="78B79283" w14:textId="77777777" w:rsidR="00EA6C2F" w:rsidRPr="003B6232" w:rsidRDefault="00EA6C2F" w:rsidP="00104D8D">
            <w:pPr>
              <w:tabs>
                <w:tab w:val="left" w:pos="2670"/>
                <w:tab w:val="left" w:pos="6856"/>
              </w:tabs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6" w:type="pct"/>
            <w:shd w:val="clear" w:color="auto" w:fill="auto"/>
          </w:tcPr>
          <w:p w14:paraId="357CA161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</w:tcPr>
          <w:p w14:paraId="0947CE66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Henry's constant</w:t>
            </w:r>
          </w:p>
        </w:tc>
        <w:tc>
          <w:tcPr>
            <w:tcW w:w="1303" w:type="pct"/>
            <w:shd w:val="clear" w:color="auto" w:fill="auto"/>
          </w:tcPr>
          <w:p w14:paraId="22C5CF76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8.6 x 10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vertAlign w:val="superscript"/>
              </w:rPr>
              <w:t>-6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 xml:space="preserve"> atm.m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 xml:space="preserve"> mol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3B6232" w:rsidRPr="003B6232" w14:paraId="232C8C80" w14:textId="77777777" w:rsidTr="00104D8D">
        <w:trPr>
          <w:trHeight w:val="271"/>
        </w:trPr>
        <w:tc>
          <w:tcPr>
            <w:tcW w:w="1134" w:type="pct"/>
            <w:shd w:val="clear" w:color="auto" w:fill="auto"/>
          </w:tcPr>
          <w:p w14:paraId="41C64C23" w14:textId="77777777" w:rsidR="00EA6C2F" w:rsidRPr="003B6232" w:rsidRDefault="00EA6C2F" w:rsidP="00104D8D">
            <w:pPr>
              <w:tabs>
                <w:tab w:val="left" w:pos="2670"/>
                <w:tab w:val="left" w:pos="6856"/>
              </w:tabs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Hydrogen bond acceptor site</w:t>
            </w:r>
          </w:p>
        </w:tc>
        <w:tc>
          <w:tcPr>
            <w:tcW w:w="1590" w:type="pct"/>
            <w:shd w:val="clear" w:color="auto" w:fill="auto"/>
          </w:tcPr>
          <w:p w14:paraId="6F63BFF1" w14:textId="77777777" w:rsidR="00EA6C2F" w:rsidRPr="003B6232" w:rsidRDefault="00EA6C2F" w:rsidP="00104D8D">
            <w:pPr>
              <w:tabs>
                <w:tab w:val="left" w:pos="2670"/>
                <w:tab w:val="left" w:pos="6856"/>
              </w:tabs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6" w:type="pct"/>
            <w:shd w:val="clear" w:color="auto" w:fill="auto"/>
          </w:tcPr>
          <w:p w14:paraId="60C76999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</w:tcPr>
          <w:p w14:paraId="5D2B05E5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Herbicide group</w:t>
            </w:r>
          </w:p>
        </w:tc>
        <w:tc>
          <w:tcPr>
            <w:tcW w:w="1303" w:type="pct"/>
            <w:shd w:val="clear" w:color="auto" w:fill="auto"/>
          </w:tcPr>
          <w:p w14:paraId="568E10EF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Phenoxy acetic acid group</w:t>
            </w:r>
          </w:p>
        </w:tc>
      </w:tr>
      <w:tr w:rsidR="00114A0B" w:rsidRPr="003B6232" w14:paraId="12A953F9" w14:textId="77777777" w:rsidTr="00104D8D">
        <w:trPr>
          <w:trHeight w:val="271"/>
        </w:trPr>
        <w:tc>
          <w:tcPr>
            <w:tcW w:w="1134" w:type="pct"/>
            <w:shd w:val="clear" w:color="auto" w:fill="auto"/>
          </w:tcPr>
          <w:p w14:paraId="7F16BEA6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 xml:space="preserve">Solubility </w:t>
            </w:r>
          </w:p>
        </w:tc>
        <w:tc>
          <w:tcPr>
            <w:tcW w:w="1590" w:type="pct"/>
            <w:shd w:val="clear" w:color="auto" w:fill="auto"/>
          </w:tcPr>
          <w:p w14:paraId="269CD055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In water = 900 mg L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14:paraId="68F10140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In acetone =168.25 mg L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14:paraId="00C9F32F" w14:textId="77777777" w:rsidR="00EA6C2F" w:rsidRPr="003B6232" w:rsidRDefault="00EA6C2F" w:rsidP="00104D8D">
            <w:p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In ethanol =103 mg L</w:t>
            </w: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6" w:type="pct"/>
            <w:shd w:val="clear" w:color="auto" w:fill="auto"/>
          </w:tcPr>
          <w:p w14:paraId="5E82FA02" w14:textId="77777777" w:rsidR="00EA6C2F" w:rsidRPr="003B6232" w:rsidRDefault="00EA6C2F" w:rsidP="00104D8D">
            <w:pPr>
              <w:tabs>
                <w:tab w:val="left" w:pos="2670"/>
                <w:tab w:val="left" w:pos="6856"/>
              </w:tabs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auto"/>
          </w:tcPr>
          <w:p w14:paraId="61BE17CF" w14:textId="77777777" w:rsidR="00EA6C2F" w:rsidRPr="003B6232" w:rsidRDefault="00EA6C2F" w:rsidP="00104D8D">
            <w:pPr>
              <w:tabs>
                <w:tab w:val="left" w:pos="2670"/>
                <w:tab w:val="left" w:pos="6856"/>
              </w:tabs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Half-life/Stability</w:t>
            </w:r>
          </w:p>
        </w:tc>
        <w:tc>
          <w:tcPr>
            <w:tcW w:w="1303" w:type="pct"/>
            <w:shd w:val="clear" w:color="auto" w:fill="auto"/>
          </w:tcPr>
          <w:p w14:paraId="54A459E2" w14:textId="77777777" w:rsidR="00EA6C2F" w:rsidRPr="003B6232" w:rsidRDefault="00EA6C2F" w:rsidP="00104D8D">
            <w:pPr>
              <w:tabs>
                <w:tab w:val="left" w:pos="2670"/>
                <w:tab w:val="left" w:pos="6856"/>
              </w:tabs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7 days (soil)</w:t>
            </w:r>
          </w:p>
          <w:p w14:paraId="40190C57" w14:textId="77777777" w:rsidR="00EA6C2F" w:rsidRPr="003B6232" w:rsidRDefault="00EA6C2F" w:rsidP="00104D8D">
            <w:pPr>
              <w:tabs>
                <w:tab w:val="left" w:pos="2670"/>
                <w:tab w:val="left" w:pos="6856"/>
              </w:tabs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15 days (aerobic aquatic)</w:t>
            </w:r>
          </w:p>
          <w:p w14:paraId="1BFB4C42" w14:textId="385C9FA4" w:rsidR="00EA6C2F" w:rsidRPr="003B6232" w:rsidRDefault="00EA6C2F" w:rsidP="000301B4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>ys</w:t>
            </w:r>
            <w:proofErr w:type="spellEnd"/>
            <w:r w:rsidRPr="003B6232">
              <w:rPr>
                <w:rFonts w:ascii="Arial" w:eastAsia="DengXian" w:hAnsi="Arial" w:cs="Arial"/>
                <w:color w:val="000000" w:themeColor="text1"/>
                <w:sz w:val="24"/>
                <w:szCs w:val="24"/>
              </w:rPr>
              <w:t xml:space="preserve"> (anaerobic aquatic)</w:t>
            </w:r>
          </w:p>
        </w:tc>
      </w:tr>
    </w:tbl>
    <w:p w14:paraId="050742B0" w14:textId="77777777" w:rsidR="00EA6C2F" w:rsidRPr="003B6232" w:rsidRDefault="00EA6C2F" w:rsidP="00EA6C2F">
      <w:pPr>
        <w:spacing w:after="0" w:line="240" w:lineRule="auto"/>
        <w:jc w:val="center"/>
        <w:rPr>
          <w:rFonts w:ascii="Arial" w:hAnsi="Arial" w:cs="Arial"/>
          <w:noProof/>
          <w:color w:val="000000" w:themeColor="text1"/>
          <w:lang w:eastAsia="en-AU"/>
        </w:rPr>
        <w:sectPr w:rsidR="00EA6C2F" w:rsidRPr="003B6232" w:rsidSect="00C75A2A">
          <w:pgSz w:w="16838" w:h="11906" w:orient="landscape"/>
          <w:pgMar w:top="1418" w:right="1134" w:bottom="1418" w:left="1134" w:header="709" w:footer="709" w:gutter="0"/>
          <w:cols w:space="708"/>
          <w:docGrid w:linePitch="360"/>
        </w:sectPr>
      </w:pPr>
    </w:p>
    <w:p w14:paraId="6128E6F6" w14:textId="77777777" w:rsidR="000301B4" w:rsidRPr="003B6232" w:rsidRDefault="000301B4" w:rsidP="000301B4">
      <w:pPr>
        <w:pStyle w:val="Default"/>
        <w:jc w:val="both"/>
        <w:rPr>
          <w:rFonts w:eastAsia="+mn-ea"/>
          <w:color w:val="000000" w:themeColor="text1"/>
          <w:kern w:val="24"/>
        </w:rPr>
      </w:pPr>
    </w:p>
    <w:p w14:paraId="79314D12" w14:textId="4C546FE3" w:rsidR="000301B4" w:rsidRPr="003B6232" w:rsidRDefault="000301B4" w:rsidP="003F78CA">
      <w:pPr>
        <w:pStyle w:val="Heading1"/>
        <w:numPr>
          <w:ilvl w:val="0"/>
          <w:numId w:val="4"/>
        </w:numPr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>Preparation of a UV-Vis spectrophotometry standard curve for 2,4-D analysis</w:t>
      </w:r>
    </w:p>
    <w:p w14:paraId="7366A658" w14:textId="77777777" w:rsidR="000301B4" w:rsidRPr="003B6232" w:rsidRDefault="000301B4" w:rsidP="000301B4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4087315" w14:textId="36109F0E" w:rsidR="000301B4" w:rsidRPr="003B6232" w:rsidRDefault="000301B4" w:rsidP="000301B4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To measure the concentration of 2,4-D through UV-</w:t>
      </w:r>
      <w:proofErr w:type="gramStart"/>
      <w:r w:rsidRPr="003B6232">
        <w:rPr>
          <w:rFonts w:ascii="Arial" w:hAnsi="Arial" w:cs="Arial"/>
          <w:color w:val="000000" w:themeColor="text1"/>
          <w:sz w:val="24"/>
          <w:szCs w:val="24"/>
        </w:rPr>
        <w:t>Vis</w:t>
      </w:r>
      <w:proofErr w:type="gramEnd"/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spectrophotometry, a standard curve was prepared. For this context, 2,4-D solutions of different concentrations (2, 4, 8, 12, 16, 20, 24, 32, 40, 48 mgL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</w:rPr>
        <w:t>-1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) were prepared. Then the absorbance was measured using a UV-Vis spectrophotometer (Model: UV-3600 Plus, UV-VIS-NIR Spectrophotometer, SHIMADZU, Japan) at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</w:rPr>
        <w:t>λ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</w:rPr>
        <w:t>max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of 229 nm. The absorbance values at different concentrations were plotted on a graph following absorbance versus concentration (</w:t>
      </w:r>
      <w:r w:rsidR="006E6B54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Supplementary</w:t>
      </w:r>
      <w:r w:rsidR="006E6B54" w:rsidRPr="003B623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Fig. 1). Then a UV-Vis spectrophotometry standard curve was </w:t>
      </w:r>
      <w:proofErr w:type="gramStart"/>
      <w:r w:rsidRPr="003B6232">
        <w:rPr>
          <w:rFonts w:ascii="Arial" w:hAnsi="Arial" w:cs="Arial"/>
          <w:color w:val="000000" w:themeColor="text1"/>
          <w:sz w:val="24"/>
          <w:szCs w:val="24"/>
        </w:rPr>
        <w:t>prepared</w:t>
      </w:r>
      <w:proofErr w:type="gramEnd"/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and the equation obtained from the correlation curve helped to determine unknown 2,4-D concentration.</w:t>
      </w:r>
    </w:p>
    <w:p w14:paraId="1333C2E0" w14:textId="77777777" w:rsidR="000301B4" w:rsidRPr="003B6232" w:rsidRDefault="000301B4" w:rsidP="000301B4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77795DDE" wp14:editId="6DA3F8BC">
            <wp:extent cx="5731510" cy="2378710"/>
            <wp:effectExtent l="0" t="0" r="0" b="2540"/>
            <wp:docPr id="1701410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78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C7C179" w14:textId="77777777" w:rsidR="000301B4" w:rsidRPr="003B6232" w:rsidRDefault="000301B4" w:rsidP="000301B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Fig. S1. UV–</w:t>
      </w:r>
      <w:proofErr w:type="gramStart"/>
      <w:r w:rsidRPr="003B6232">
        <w:rPr>
          <w:rFonts w:ascii="Arial" w:hAnsi="Arial" w:cs="Arial"/>
          <w:color w:val="000000" w:themeColor="text1"/>
          <w:sz w:val="24"/>
          <w:szCs w:val="24"/>
        </w:rPr>
        <w:t>Vis</w:t>
      </w:r>
      <w:proofErr w:type="gramEnd"/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spectrum of different 2,4-D solutions (Left) and a calibration curve (Right).</w:t>
      </w:r>
    </w:p>
    <w:p w14:paraId="61561E57" w14:textId="77777777" w:rsidR="000301B4" w:rsidRPr="003B6232" w:rsidRDefault="000301B4" w:rsidP="000301B4">
      <w:pPr>
        <w:pStyle w:val="Default"/>
        <w:jc w:val="both"/>
        <w:rPr>
          <w:color w:val="000000" w:themeColor="text1"/>
        </w:rPr>
      </w:pPr>
    </w:p>
    <w:p w14:paraId="2116BA25" w14:textId="2EA24BCB" w:rsidR="00E55777" w:rsidRPr="003B6232" w:rsidRDefault="00E55777" w:rsidP="00E55777">
      <w:pPr>
        <w:pStyle w:val="Heading1"/>
        <w:numPr>
          <w:ilvl w:val="0"/>
          <w:numId w:val="4"/>
        </w:num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>Herbicide sorption</w:t>
      </w:r>
      <w:r w:rsidR="00FE3EB6"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kinetics</w:t>
      </w:r>
    </w:p>
    <w:p w14:paraId="7DAF2FC1" w14:textId="77777777" w:rsidR="002179CF" w:rsidRPr="003B6232" w:rsidRDefault="002179CF" w:rsidP="002179CF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5956840D" w14:textId="52EA7B49" w:rsidR="00246D85" w:rsidRPr="003B6232" w:rsidRDefault="00C80CB1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For CRFs of herbicide, it is expected that the AIs </w:t>
      </w:r>
      <w:r w:rsidR="00E13FF2" w:rsidRPr="003B6232">
        <w:rPr>
          <w:rFonts w:ascii="Arial" w:hAnsi="Arial" w:cs="Arial"/>
          <w:color w:val="000000" w:themeColor="text1"/>
          <w:sz w:val="24"/>
          <w:szCs w:val="24"/>
        </w:rPr>
        <w:t xml:space="preserve">adsorbed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onto the carriers during the adsorption process would be released in a desired way at a certain </w:t>
      </w:r>
      <w:r w:rsidR="0068210E" w:rsidRPr="003B6232">
        <w:rPr>
          <w:rFonts w:ascii="Arial" w:hAnsi="Arial" w:cs="Arial"/>
          <w:color w:val="000000" w:themeColor="text1"/>
          <w:sz w:val="24"/>
          <w:szCs w:val="24"/>
        </w:rPr>
        <w:t>con</w:t>
      </w:r>
      <w:r w:rsidR="005D3CE0" w:rsidRPr="003B6232">
        <w:rPr>
          <w:rFonts w:ascii="Arial" w:hAnsi="Arial" w:cs="Arial"/>
          <w:color w:val="000000" w:themeColor="text1"/>
          <w:sz w:val="24"/>
          <w:szCs w:val="24"/>
        </w:rPr>
        <w:t>centration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that can control the target pest and maintain the pest population below the toxicological threshold level. In </w:t>
      </w:r>
      <w:r w:rsidR="00BD2CDD" w:rsidRPr="003B6232">
        <w:rPr>
          <w:rFonts w:ascii="Arial" w:hAnsi="Arial" w:cs="Arial"/>
          <w:color w:val="000000" w:themeColor="text1"/>
          <w:sz w:val="24"/>
          <w:szCs w:val="24"/>
        </w:rPr>
        <w:t>our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previous experiments, it emerged that adsorption was the highest at acidic condition</w:t>
      </w:r>
      <w:r w:rsidR="00E13FF2" w:rsidRPr="003B6232">
        <w:rPr>
          <w:rFonts w:ascii="Arial" w:hAnsi="Arial" w:cs="Arial"/>
          <w:color w:val="000000" w:themeColor="text1"/>
          <w:sz w:val="24"/>
          <w:szCs w:val="24"/>
        </w:rPr>
        <w:t>s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(pH.3) for both organoclays</w:t>
      </w:r>
      <w:r w:rsidR="00964503" w:rsidRPr="003B623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70797"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Paul&lt;/Author&gt;&lt;Year&gt;2023&lt;/Year&gt;&lt;RecNum&gt;3690&lt;/RecNum&gt;&lt;DisplayText&gt;[1]&lt;/DisplayText&gt;&lt;record&gt;&lt;rec-number&gt;3690&lt;/rec-number&gt;&lt;foreign-keys&gt;&lt;key app="EN" db-id="eerx99trm9w9svetr03va0tl2vp5xdzzzwx2" timestamp="1705315076" guid="b13b5a22-73bb-482d-a6aa-39547a5c9588"&gt;3690&lt;/key&gt;&lt;/foreign-keys&gt;&lt;ref-type name="Journal Article"&gt;17&lt;/ref-type&gt;&lt;contributors&gt;&lt;authors&gt;&lt;author&gt;Paul, Santosh Kumar&lt;/author&gt;&lt;author&gt;Xi, Yunfei&lt;/author&gt;&lt;author&gt;Sanderson, Peter&lt;/author&gt;&lt;author&gt;Deb, Amal Kanti&lt;/author&gt;&lt;author&gt;Islam, Md Rashidul&lt;/author&gt;&lt;author&gt;Naidu, Ravi&lt;/author&gt;&lt;/authors&gt;&lt;/contributors&gt;&lt;titles&gt;&lt;title&gt;Investigation of herbicide sorption-desorption using pristine and organoclays to explore the potential carriers for controlled release formulation&lt;/title&gt;&lt;secondary-title&gt;Chemosphere&lt;/secondary-title&gt;&lt;/titles&gt;&lt;periodical&gt;&lt;full-title&gt;Chemosphere&lt;/full-title&gt;&lt;/periodical&gt;&lt;pages&gt;139335&lt;/pages&gt;&lt;volume&gt;337&lt;/volume&gt;&lt;keywords&gt;&lt;keyword&gt;Organoclays&lt;/keyword&gt;&lt;keyword&gt;Montmorillonite&lt;/keyword&gt;&lt;keyword&gt;Herbicide&lt;/keyword&gt;&lt;keyword&gt;2,4-D&lt;/keyword&gt;&lt;keyword&gt;Controlled release formulation (CRFs)&lt;/keyword&gt;&lt;/keywords&gt;&lt;dates&gt;&lt;year&gt;2023&lt;/year&gt;&lt;pub-dates&gt;&lt;date&gt;2023/10/01/&lt;/date&gt;&lt;/pub-dates&gt;&lt;/dates&gt;&lt;isbn&gt;0045-6535&lt;/isbn&gt;&lt;urls&gt;&lt;related-urls&gt;&lt;url&gt;https://www.sciencedirect.com/science/article/pii/S0045653523016028&lt;/url&gt;&lt;/related-urls&gt;&lt;/urls&gt;&lt;electronic-resource-num&gt;https://doi.org/10.1016/j.chemosphere.2023.139335&lt;/electronic-resource-num&gt;&lt;/record&gt;&lt;/Cite&gt;&lt;/EndNote&gt;</w:instrText>
      </w:r>
      <w:r w:rsidR="00070797" w:rsidRPr="003B6232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</w:rPr>
        <w:t>[1]</w:t>
      </w:r>
      <w:r w:rsidR="00070797"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. Therefore, adsorption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lastRenderedPageBreak/>
        <w:t>kinetics studies were investigated at pH.3</w:t>
      </w:r>
      <w:r w:rsidR="002179CF" w:rsidRPr="003B6232">
        <w:rPr>
          <w:rFonts w:ascii="Arial" w:hAnsi="Arial" w:cs="Arial"/>
          <w:color w:val="000000" w:themeColor="text1"/>
          <w:sz w:val="24"/>
          <w:szCs w:val="24"/>
        </w:rPr>
        <w:t>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For sorption kinetic studies, 25 mg of each organoclay (MMT1 or MMT2) was added into a 50 ml centrifuge tube containing 20 ml 2,4-D solution (100 mgL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</w:rPr>
        <w:t>-1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) at pH = 3.03 and the tubes were shaken for </w:t>
      </w:r>
      <w:r w:rsidR="00E13FF2" w:rsidRPr="003B6232">
        <w:rPr>
          <w:rFonts w:ascii="Arial" w:hAnsi="Arial" w:cs="Arial"/>
          <w:color w:val="000000" w:themeColor="text1"/>
          <w:sz w:val="24"/>
          <w:szCs w:val="24"/>
        </w:rPr>
        <w:t xml:space="preserve">a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specific time using an orbital shaker (RATEK, Model: OM6, Australia). For each adsorbent, the total number of centrifuge tubes were 12 and equilibration periods were 1, 3, 6, 9, 12, 15, 20, 30, 45, 60, 90, and 120</w:t>
      </w:r>
      <w:r w:rsidR="00E13FF2" w:rsidRPr="003B623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s</w:t>
      </w:r>
      <w:r w:rsidR="00E13FF2" w:rsidRPr="003B6232">
        <w:rPr>
          <w:rFonts w:ascii="Arial" w:hAnsi="Arial" w:cs="Arial"/>
          <w:color w:val="000000" w:themeColor="text1"/>
          <w:sz w:val="24"/>
          <w:szCs w:val="24"/>
        </w:rPr>
        <w:t>econds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. After </w:t>
      </w:r>
      <w:r w:rsidR="00673F8D" w:rsidRPr="003B6232">
        <w:rPr>
          <w:rFonts w:ascii="Arial" w:hAnsi="Arial" w:cs="Arial"/>
          <w:color w:val="000000" w:themeColor="text1"/>
          <w:sz w:val="24"/>
          <w:szCs w:val="24"/>
        </w:rPr>
        <w:t>shaking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for a predetermined time, the suspensions</w:t>
      </w:r>
      <w:r w:rsidRPr="003B6232" w:rsidDel="002B4D1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were centrifuged at 4500 rpm (model;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</w:rPr>
        <w:t>Sorvall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LYNX 4000 Centrifuge,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</w:rPr>
        <w:t>Thermo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Scientific, Germany)</w:t>
      </w:r>
      <w:r w:rsidRPr="003B6232" w:rsidDel="00D16B6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for 15 minutes at 25 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</w:rPr>
        <w:t>°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C and filtered using 0.25µm cellulose acetate filters. 2,4-D concentrations in the supernatants were determined </w:t>
      </w:r>
      <w:r w:rsidR="00E13FF2" w:rsidRPr="003B6232">
        <w:rPr>
          <w:rFonts w:ascii="Arial" w:hAnsi="Arial" w:cs="Arial"/>
          <w:color w:val="000000" w:themeColor="text1"/>
          <w:sz w:val="24"/>
          <w:szCs w:val="24"/>
        </w:rPr>
        <w:t xml:space="preserve">using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a UV-VIS spectrophotometer (Model: UV-3600 Plus, UV-VIS-NIR Spectrophotometer, SHIMADZU, Japan) at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</w:rPr>
        <w:t>λ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</w:rPr>
        <w:t>max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of 229 nm.</w:t>
      </w:r>
      <w:r w:rsidR="005906B3" w:rsidRPr="003B6232">
        <w:rPr>
          <w:rFonts w:ascii="Arial" w:hAnsi="Arial" w:cs="Arial"/>
          <w:color w:val="000000" w:themeColor="text1"/>
          <w:sz w:val="24"/>
          <w:szCs w:val="24"/>
        </w:rPr>
        <w:t xml:space="preserve"> After adsorption, using the standard curve from Fig. S1, the remaining concentrations of 2,4-D in the solutions were determined. The adsorbed amounts of 2,4-D per gram of adsorbents Q</w:t>
      </w:r>
      <w:r w:rsidR="005906B3" w:rsidRPr="003B6232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5906B3" w:rsidRPr="003B6232">
        <w:rPr>
          <w:rFonts w:ascii="Arial" w:hAnsi="Arial" w:cs="Arial"/>
          <w:color w:val="000000" w:themeColor="text1"/>
          <w:sz w:val="24"/>
          <w:szCs w:val="24"/>
        </w:rPr>
        <w:t xml:space="preserve"> (mg g</w:t>
      </w:r>
      <w:r w:rsidR="005906B3" w:rsidRPr="003B6232">
        <w:rPr>
          <w:rFonts w:ascii="Arial" w:hAnsi="Arial" w:cs="Arial"/>
          <w:color w:val="000000" w:themeColor="text1"/>
          <w:sz w:val="24"/>
          <w:szCs w:val="24"/>
          <w:vertAlign w:val="superscript"/>
        </w:rPr>
        <w:t>-1</w:t>
      </w:r>
      <w:r w:rsidR="005906B3" w:rsidRPr="003B6232">
        <w:rPr>
          <w:rFonts w:ascii="Arial" w:hAnsi="Arial" w:cs="Arial"/>
          <w:color w:val="000000" w:themeColor="text1"/>
          <w:sz w:val="24"/>
          <w:szCs w:val="24"/>
        </w:rPr>
        <w:t xml:space="preserve">) values were determined following the equation </w:t>
      </w:r>
      <w:r w:rsidR="005906B3" w:rsidRPr="003B6232">
        <w:rPr>
          <w:rFonts w:ascii="Arial" w:eastAsia="MS Mincho" w:hAnsi="Arial" w:cs="Arial"/>
          <w:color w:val="000000" w:themeColor="text1"/>
          <w:sz w:val="24"/>
          <w:szCs w:val="24"/>
          <w:lang w:val="en-US"/>
        </w:rPr>
        <w:t xml:space="preserve">(Eq. S1) </w:t>
      </w:r>
      <w:r w:rsidR="005906B3" w:rsidRPr="003B6232">
        <w:rPr>
          <w:rFonts w:ascii="Arial" w:hAnsi="Arial" w:cs="Arial"/>
          <w:color w:val="000000" w:themeColor="text1"/>
          <w:sz w:val="24"/>
          <w:szCs w:val="24"/>
        </w:rPr>
        <w:t>and plotted as time (min) versus Q</w:t>
      </w:r>
      <w:r w:rsidR="005906B3" w:rsidRPr="003B6232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5906B3" w:rsidRPr="003B6232">
        <w:rPr>
          <w:rFonts w:ascii="Arial" w:hAnsi="Arial" w:cs="Arial"/>
          <w:color w:val="000000" w:themeColor="text1"/>
          <w:sz w:val="24"/>
          <w:szCs w:val="24"/>
        </w:rPr>
        <w:t xml:space="preserve"> (mg g</w:t>
      </w:r>
      <w:r w:rsidR="005906B3" w:rsidRPr="003B6232">
        <w:rPr>
          <w:rFonts w:ascii="Arial" w:hAnsi="Arial" w:cs="Arial"/>
          <w:color w:val="000000" w:themeColor="text1"/>
          <w:sz w:val="24"/>
          <w:szCs w:val="24"/>
          <w:vertAlign w:val="superscript"/>
        </w:rPr>
        <w:t>-1</w:t>
      </w:r>
      <w:r w:rsidR="005906B3" w:rsidRPr="003B6232">
        <w:rPr>
          <w:rFonts w:ascii="Arial" w:hAnsi="Arial" w:cs="Arial"/>
          <w:color w:val="000000" w:themeColor="text1"/>
          <w:sz w:val="24"/>
          <w:szCs w:val="24"/>
        </w:rPr>
        <w:t>) (</w:t>
      </w:r>
      <w:r w:rsidR="006E6B54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Supplementary</w:t>
      </w:r>
      <w:r w:rsidR="006E6B54" w:rsidRPr="003B623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906B3" w:rsidRPr="003B6232">
        <w:rPr>
          <w:rFonts w:ascii="Arial" w:hAnsi="Arial" w:cs="Arial"/>
          <w:color w:val="000000" w:themeColor="text1"/>
          <w:sz w:val="24"/>
          <w:szCs w:val="24"/>
        </w:rPr>
        <w:t>Fig. 2). The figure reveals that adsorption is very rapid at the initial stage and reaches a state of equilibrium within the first 20 minutes for both organoclays. After 20 minutes no significant changes in the adsorption of 2,4-D onto the adsorbents occurred. However, complete adsorption studies were carried out for 120 minutes for both organoclays.</w:t>
      </w:r>
      <w:r w:rsidR="001033A4" w:rsidRPr="003B623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The adsorption was replicated </w:t>
      </w:r>
      <w:r w:rsidR="00851F89" w:rsidRPr="003B6232">
        <w:rPr>
          <w:rFonts w:ascii="Arial" w:hAnsi="Arial" w:cs="Arial"/>
          <w:color w:val="000000" w:themeColor="text1"/>
          <w:sz w:val="24"/>
          <w:szCs w:val="24"/>
        </w:rPr>
        <w:t>twice,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and the mean values are presented.</w:t>
      </w:r>
    </w:p>
    <w:p w14:paraId="431CF485" w14:textId="77777777" w:rsidR="00C80CB1" w:rsidRPr="003B6232" w:rsidRDefault="00C80CB1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Sorption capacities at specific time Q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t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mg g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1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and equilibrium condition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Q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e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 xml:space="preserve">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(mg g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1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), expressed as quantity of adsorbate (herbicide) adsorbed by per unit mass of adsorbent (organoclays), were calculated by the equations below, respectively:</w:t>
      </w:r>
    </w:p>
    <w:p w14:paraId="48DD63D7" w14:textId="1C2AA9CC" w:rsidR="00C80CB1" w:rsidRPr="003B6232" w:rsidRDefault="00000000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(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)V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M</m:t>
              </m:r>
            </m:den>
          </m:f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</w:rPr>
            <m:t xml:space="preserve">                                      </m:t>
          </m:r>
          <m:r>
            <w:rPr>
              <w:rFonts w:ascii="Cambria Math" w:hAnsi="Cambria Math" w:cs="Arial"/>
              <w:color w:val="000000" w:themeColor="text1"/>
              <w:sz w:val="24"/>
              <w:szCs w:val="24"/>
            </w:rPr>
            <m:t xml:space="preserve">                                                                                              </m:t>
          </m:r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</w:rPr>
            <m:t>S1</m:t>
          </m:r>
        </m:oMath>
      </m:oMathPara>
    </w:p>
    <w:p w14:paraId="704BFA8E" w14:textId="18D0C538" w:rsidR="00C80CB1" w:rsidRPr="003B6232" w:rsidRDefault="00000000" w:rsidP="00C80CB1">
      <w:pPr>
        <w:spacing w:after="0" w:line="480" w:lineRule="auto"/>
        <w:jc w:val="both"/>
        <w:rPr>
          <w:rFonts w:ascii="Arial" w:eastAsia="+mn-ea" w:hAnsi="Arial" w:cs="Arial"/>
          <w:color w:val="000000" w:themeColor="text1"/>
          <w:kern w:val="24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e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(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)V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M</m:t>
              </m:r>
            </m:den>
          </m:f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</w:rPr>
            <m:t xml:space="preserve">                       </m:t>
          </m:r>
          <m:r>
            <w:rPr>
              <w:rFonts w:ascii="Cambria Math" w:hAnsi="Cambria Math" w:cs="Arial"/>
              <w:color w:val="000000" w:themeColor="text1"/>
              <w:sz w:val="24"/>
              <w:szCs w:val="24"/>
            </w:rPr>
            <m:t xml:space="preserve">                                                                                                            </m:t>
          </m:r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</w:rPr>
            <m:t>S2</m:t>
          </m:r>
        </m:oMath>
      </m:oMathPara>
    </w:p>
    <w:p w14:paraId="3F91C62F" w14:textId="77777777" w:rsidR="00B431BC" w:rsidRPr="003B6232" w:rsidRDefault="00C80CB1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where C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0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, C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t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C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e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re denoted as herbicide concentrations (mg L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1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) at initial, at a specific time (t), and at equilibrium condition, respectively. V (L) and M (g) represent the volume of herbicide solution and mass of the organoclay.</w:t>
      </w:r>
    </w:p>
    <w:p w14:paraId="23921673" w14:textId="77777777" w:rsidR="00B431BC" w:rsidRPr="003B6232" w:rsidRDefault="00B431BC" w:rsidP="00B431BC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19531D6D" wp14:editId="6A8AE5EF">
            <wp:extent cx="5731510" cy="2129155"/>
            <wp:effectExtent l="0" t="0" r="2540" b="4445"/>
            <wp:docPr id="1977662510" name="Picture 1977662510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153480" name="Picture 1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29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73F38C" w14:textId="77777777" w:rsidR="00B431BC" w:rsidRPr="003B6232" w:rsidRDefault="00B431BC" w:rsidP="00B431BC">
      <w:pPr>
        <w:pStyle w:val="Default"/>
        <w:jc w:val="both"/>
        <w:rPr>
          <w:rFonts w:eastAsia="+mn-ea"/>
          <w:color w:val="000000" w:themeColor="text1"/>
          <w:kern w:val="24"/>
        </w:rPr>
      </w:pPr>
      <w:r w:rsidRPr="003B6232">
        <w:rPr>
          <w:rFonts w:eastAsia="+mn-ea"/>
          <w:color w:val="000000" w:themeColor="text1"/>
          <w:kern w:val="24"/>
        </w:rPr>
        <w:t xml:space="preserve">Fig. S2. Equilibrium adsorption studies of 2,4-D to determine the adsorption time for (a) MMT1 and (b) </w:t>
      </w:r>
      <w:proofErr w:type="gramStart"/>
      <w:r w:rsidRPr="003B6232">
        <w:rPr>
          <w:rFonts w:eastAsia="+mn-ea"/>
          <w:color w:val="000000" w:themeColor="text1"/>
          <w:kern w:val="24"/>
        </w:rPr>
        <w:t>MMT2</w:t>
      </w:r>
      <w:proofErr w:type="gramEnd"/>
    </w:p>
    <w:p w14:paraId="25186CE2" w14:textId="77777777" w:rsidR="00B431BC" w:rsidRPr="003B6232" w:rsidRDefault="00B431BC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2DD8166B" w14:textId="5273AA2A" w:rsidR="00C80CB1" w:rsidRPr="003B6232" w:rsidRDefault="00E90126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Further</w:t>
      </w:r>
      <w:r w:rsidR="007B2271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dsorption experiments were conducted </w:t>
      </w:r>
      <w:r w:rsidR="00760EFC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using same experimental conditions</w:t>
      </w:r>
      <w:r w:rsidR="0082203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="0082203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like</w:t>
      </w:r>
      <w:proofErr w:type="gramEnd"/>
      <w:r w:rsidR="0082203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C9196C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kinetics</w:t>
      </w:r>
      <w:r w:rsidR="00CC3663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C9196C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experiment</w:t>
      </w:r>
      <w:r w:rsidR="00EA6238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,</w:t>
      </w:r>
      <w:r w:rsidR="00D00DA2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v</w:t>
      </w:r>
      <w:r w:rsidR="00C80CB1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arious kinetics models including pseudo-first-order (PFO), pseudo-second-order (PSO), </w:t>
      </w:r>
      <w:proofErr w:type="spellStart"/>
      <w:r w:rsidR="00C80CB1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Elovich</w:t>
      </w:r>
      <w:proofErr w:type="spellEnd"/>
      <w:r w:rsidR="00C80CB1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intra-particle diffusion models were applied to explore the experimental data.</w:t>
      </w:r>
    </w:p>
    <w:p w14:paraId="55E0D206" w14:textId="1FC91634" w:rsidR="00C80CB1" w:rsidRPr="003B6232" w:rsidRDefault="00C80CB1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Pseudo-</w:t>
      </w:r>
      <w:proofErr w:type="gramStart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first-order</w:t>
      </w:r>
      <w:proofErr w:type="gramEnd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, otherwise widely known as the Lagergren kinetics model</w:t>
      </w:r>
      <w:r w:rsidR="00E13FF2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,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as firstly described by Lagergren in 1898, while the linear form of the pseudo-first-order equation was devised later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Beml6aWFuPC9BdXRob3I+PFllYXI+MjAwNDwvWWVhcj48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Beml6aWFuPC9BdXRob3I+PFllYXI+MjAwNDwvWWVhcj48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2-4]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expressed as:</w:t>
      </w:r>
    </w:p>
    <w:p w14:paraId="2CE61123" w14:textId="400EF4C3" w:rsidR="00C80CB1" w:rsidRPr="003B6232" w:rsidRDefault="00C80CB1" w:rsidP="00C80CB1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Ln</m:t>
          </m:r>
          <m:d>
            <m:d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t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= Ln </m:t>
          </m:r>
          <m:sSub>
            <m:sSub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e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- </m:t>
          </m:r>
          <m:sSub>
            <m:sSub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t                </m:t>
          </m:r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                                                                                             </m:t>
          </m:r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S</m:t>
          </m:r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3</m:t>
          </m:r>
        </m:oMath>
      </m:oMathPara>
    </w:p>
    <w:p w14:paraId="112C4735" w14:textId="72330CD7" w:rsidR="00C80CB1" w:rsidRPr="003B6232" w:rsidRDefault="00C80CB1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Where k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1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enotes Lagergren’s first-order rate constant (min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1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calculated from the slope and intercept of the graph plotted as </w:t>
      </w:r>
      <w:proofErr w:type="gramStart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ln(</w:t>
      </w:r>
      <w:proofErr w:type="spellStart"/>
      <w:proofErr w:type="gramEnd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Q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e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-Q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t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versus t. The pseudo-second-order kinetics model describes the chemisorption process of the adsorbates to the adsorbents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IbzwvQXV0aG9yPjxZZWFyPjIwMDY8L1llYXI+PFJlY051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IbzwvQXV0aG9yPjxZZWFyPjIwMDY8L1llYXI+PFJlY051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3, 5, 6]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. This model can be expressed as an equation below, where k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2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represents the pseudo-second-order rate constant (g mg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1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in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1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). Q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t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Q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e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t are similar as that mentioned earlier:</w:t>
      </w:r>
    </w:p>
    <w:p w14:paraId="6AB46769" w14:textId="0851AAB7" w:rsidR="00C80CB1" w:rsidRPr="003B6232" w:rsidRDefault="00000000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t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t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 w:val="24"/>
                      <w:szCs w:val="24"/>
                      <w:lang w:val="en-US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  <w:color w:val="000000" w:themeColor="text1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m:t>e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 +</m:t>
          </m:r>
          <m:f>
            <m:f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t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e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                </m:t>
          </m:r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                                                                                                                </m:t>
          </m:r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S</m:t>
          </m:r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4</m:t>
          </m:r>
        </m:oMath>
      </m:oMathPara>
    </w:p>
    <w:p w14:paraId="25F018F6" w14:textId="2E790C72" w:rsidR="00C80CB1" w:rsidRPr="003B6232" w:rsidRDefault="00C80CB1" w:rsidP="00C80CB1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pPr>
      <w:r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Elovich</w:t>
      </w:r>
      <w:proofErr w:type="spellEnd"/>
      <w:r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 kinetic model describes the surface heterogeneity of the adsorbents which means multilayer sorption to adsorbents </w:t>
      </w:r>
      <w:r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fldChar w:fldCharType="begin"/>
      </w:r>
      <w:r w:rsidR="00F76A10"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instrText xml:space="preserve"> ADDIN EN.CITE &lt;EndNote&gt;&lt;Cite&gt;&lt;Author&gt;Zeldowitsch&lt;/Author&gt;&lt;Year&gt;1934&lt;/Year&gt;&lt;RecNum&gt;2946&lt;/RecNum&gt;&lt;DisplayText&gt;[7]&lt;/DisplayText&gt;&lt;record&gt;&lt;rec-number&gt;2946&lt;/rec-number&gt;&lt;foreign-keys&gt;&lt;key app="EN" db-id="eerx99trm9w9svetr03va0tl2vp5xdzzzwx2" timestamp="1630390477" guid="2584ecd3-7e66-4389-a84a-5c07a472bb9a"&gt;2946&lt;/key&gt;&lt;/foreign-keys&gt;&lt;ref-type name="Journal Article"&gt;17&lt;/ref-type&gt;&lt;contributors&gt;&lt;authors&gt;&lt;author&gt;Zeldowitsch, J&lt;/author&gt;&lt;/authors&gt;&lt;/contributors&gt;&lt;titles&gt;&lt;title&gt;Adsorption site energy distribution&lt;/title&gt;&lt;secondary-title&gt;Acta PhysPhysicochim, URSS&lt;/secondary-title&gt;&lt;/titles&gt;&lt;periodical&gt;&lt;full-title&gt;Acta PhysPhysicochim, URSS&lt;/full-title&gt;&lt;/periodical&gt;&lt;pages&gt;961-973&lt;/pages&gt;&lt;volume&gt;1&lt;/volume&gt;&lt;number&gt;1&lt;/number&gt;&lt;dates&gt;&lt;year&gt;1934&lt;/year&gt;&lt;/dates&gt;&lt;urls&gt;&lt;/urls&gt;&lt;/record&gt;&lt;/Cite&gt;&lt;/EndNote&gt;</w:instrText>
      </w:r>
      <w:r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fldChar w:fldCharType="separate"/>
      </w:r>
      <w:r w:rsidR="00F76A10" w:rsidRPr="003B6232">
        <w:rPr>
          <w:rFonts w:ascii="Arial" w:eastAsia="Times New Roman" w:hAnsi="Arial" w:cs="Arial"/>
          <w:noProof/>
          <w:color w:val="000000" w:themeColor="text1"/>
          <w:sz w:val="24"/>
          <w:szCs w:val="24"/>
          <w:lang w:val="en-US"/>
        </w:rPr>
        <w:t>[7]</w:t>
      </w:r>
      <w:r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.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It is well recogni</w:t>
      </w:r>
      <w:r w:rsidR="00E13FF2" w:rsidRPr="003B6232">
        <w:rPr>
          <w:rFonts w:ascii="Arial" w:hAnsi="Arial" w:cs="Arial"/>
          <w:color w:val="000000" w:themeColor="text1"/>
          <w:sz w:val="24"/>
          <w:szCs w:val="24"/>
        </w:rPr>
        <w:t>s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ed as </w:t>
      </w:r>
      <w:r w:rsidR="00AF36C1" w:rsidRPr="003B6232">
        <w:rPr>
          <w:rFonts w:ascii="Arial" w:hAnsi="Arial" w:cs="Arial"/>
          <w:color w:val="000000" w:themeColor="text1"/>
          <w:sz w:val="24"/>
          <w:szCs w:val="24"/>
        </w:rPr>
        <w:t xml:space="preserve">being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able to describe the chemisorption process when adsorption takes place on the heterogeneous adsorptive sites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DaGVuPC9BdXRob3I+PFllYXI+MjAxMTwvWWVhcj48UmVj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DaGVuPC9BdXRob3I+PFllYXI+MjAxMTwvWWVhcj48UmVj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5, 8, 9]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The model is very applicable when sorption occurs following a wide range of activation energy and the surface of the adsorbents are energetically heterogeneous </w:t>
      </w:r>
      <w:r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aZWxkb3dpdHNjaDwvQXV0aG9yPjxZZWFyPjE5MzQ8L1ll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</w:fldData>
        </w:fldChar>
      </w:r>
      <w:r w:rsidR="00F76A10"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instrText xml:space="preserve"> ADDIN EN.CITE </w:instrText>
      </w:r>
      <w:r w:rsidR="00F76A10"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aZWxkb3dpdHNjaDwvQXV0aG9yPjxZZWFyPjE5MzQ8L1ll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</w:fldData>
        </w:fldChar>
      </w:r>
      <w:r w:rsidR="00F76A10"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F76A10"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r>
      <w:r w:rsidR="00F76A10"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r>
      <w:r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fldChar w:fldCharType="separate"/>
      </w:r>
      <w:r w:rsidR="00F76A10" w:rsidRPr="003B6232">
        <w:rPr>
          <w:rFonts w:ascii="Arial" w:eastAsia="Times New Roman" w:hAnsi="Arial" w:cs="Arial"/>
          <w:noProof/>
          <w:color w:val="000000" w:themeColor="text1"/>
          <w:sz w:val="24"/>
          <w:szCs w:val="24"/>
          <w:lang w:val="en-US"/>
        </w:rPr>
        <w:t>[7, 10, 11]</w:t>
      </w:r>
      <w:r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This model can describe the PSO kinetics without involved interaction mechanisms between solutes and sorbents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XdTwvQXV0aG9yPjxZZWFyPjIwMDk8L1llYXI+PFJlY051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XdTwvQXV0aG9yPjxZZWFyPjIwMDk8L1llYXI+PFJlY051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</w:rPr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</w:rPr>
        <w:t>[12-14]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. Meanwhile the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</w:rPr>
        <w:t>Elovich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model suggests the two-step adsorption process incorporates the following: (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</w:rPr>
        <w:t>i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) rapid adsorption at the initial stage on the readily available external adsorptive sites; and (ii) slow adsorption onto the outer and inner pores of the sorbents through diffusion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BaGFyb25pPC9BdXRob3I+PFllYXI+MTk3MDwvWWVhcj48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BaGFyb25pPC9BdXRob3I+PFllYXI+MTk3MDwvWWVhcj48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</w:rPr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</w:rPr>
        <w:t>[11, 12, 15]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3B6232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The model is expressed as:</w:t>
      </w:r>
    </w:p>
    <w:p w14:paraId="06FA6BD7" w14:textId="4F26387B" w:rsidR="00C80CB1" w:rsidRPr="003B6232" w:rsidRDefault="00000000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β</m:t>
              </m:r>
            </m:den>
          </m:f>
          <m:func>
            <m:func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αβ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+</m:t>
          </m:r>
          <m:f>
            <m:f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β</m:t>
              </m:r>
            </m:den>
          </m:f>
          <m:func>
            <m:func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t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   </m:t>
          </m:r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                                                                                                                   </m:t>
          </m:r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S</m:t>
          </m:r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5</m:t>
          </m:r>
        </m:oMath>
      </m:oMathPara>
    </w:p>
    <w:p w14:paraId="5007BBBF" w14:textId="791C71EC" w:rsidR="00C80CB1" w:rsidRPr="003B6232" w:rsidRDefault="00C80CB1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Where t and Q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t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have a similar meaning as mentioned earlier where α (mg g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1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in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1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) is the initial sorption kinetic and β (g mg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1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is the sorption constant related to the extent of surface coverage activation energy for chemisorption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DaGVuPC9BdXRob3I+PFllYXI+MjAxMTwvWWVhcj48UmVj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DaGVuPC9BdXRob3I+PFllYXI+MjAxMTwvWWVhcj48UmVj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5, 8, 9]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. The constants α and β are calculated from the slope of the plotting as Q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t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versus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lnt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Weber Jr and Morris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/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 &lt;EndNote&gt;&lt;Cite&gt;&lt;Author&gt;Weber Jr&lt;/Author&gt;&lt;Year&gt;1963&lt;/Year&gt;&lt;RecNum&gt;2954&lt;/RecNum&gt;&lt;DisplayText&gt;[9]&lt;/DisplayText&gt;&lt;record&gt;&lt;rec-number&gt;2954&lt;/rec-number&gt;&lt;foreign-keys&gt;&lt;key app="EN" db-id="eerx99trm9w9svetr03va0tl2vp5xdzzzwx2" timestamp="1630390859" guid="d4dcef28-8edd-4086-bf61-edd462a4342a"&gt;2954&lt;/key&gt;&lt;/foreign-keys&gt;&lt;ref-type name="Journal Article"&gt;17&lt;/ref-type&gt;&lt;contributors&gt;&lt;authors&gt;&lt;author&gt;Weber Jr, Walter J&lt;/author&gt;&lt;author&gt;Morris, J Carrell&lt;/author&gt;&lt;/authors&gt;&lt;/contributors&gt;&lt;titles&gt;&lt;title&gt;Kinetics of adsorption on carbon from solution&lt;/title&gt;&lt;secondary-title&gt;Journal of the Sanitary Engineering Division&lt;/secondary-title&gt;&lt;/titles&gt;&lt;periodical&gt;&lt;full-title&gt;Journal of the sanitary engineering division&lt;/full-title&gt;&lt;/periodical&gt;&lt;pages&gt;31-59&lt;/pages&gt;&lt;volume&gt;89&lt;/volume&gt;&lt;number&gt;2&lt;/number&gt;&lt;dates&gt;&lt;year&gt;1963&lt;/year&gt;&lt;/dates&gt;&lt;isbn&gt;0044-7986&lt;/isbn&gt;&lt;urls&gt;&lt;/urls&gt;&lt;/record&gt;&lt;/Cite&gt;&lt;/EndNote&gt;</w:instrTex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9]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roposed an intra-particle diffusion model and suggested that intra-particle diffusion is the rate-controlling factor and varies with square root of time.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The multi-step adsorption process can be well described using the intra-particle diffusion model. In any adsorption process, if intra-particle diffusion is the only interaction mechanism and sole rate-controlling step, then the plot of t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</w:rPr>
        <w:t>1/2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versus Q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must be linear with no intercept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and passing through the origin (C=0)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Cw6FlejwvQXV0aG9yPjxZZWFyPjIwMTM8L1llYXI+PFJl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Cw6FlejwvQXV0aG9yPjxZZWFyPjIwMTM8L1llYXI+PFJl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</w:rPr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</w:rPr>
        <w:t>[8, 16, 17]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</w:rPr>
        <w:t>. If the curve does not pass through the origin (C</w:t>
      </w:r>
      <w:r w:rsidRPr="003B6232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≠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0), then it is suggested that intra-particle diffusion is not the sole rate-limiting step for the entire adsorption process. </w:t>
      </w:r>
    </w:p>
    <w:p w14:paraId="53BA6168" w14:textId="27201E21" w:rsidR="00C80CB1" w:rsidRPr="003B6232" w:rsidRDefault="00C80CB1" w:rsidP="00C80CB1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The intercept value of the plot represents film thickness of the boundary layer and indicates the extent of boundary layer effect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Chio&lt;/Author&gt;&lt;Year&gt;2009&lt;/Year&gt;&lt;RecNum&gt;2958&lt;/RecNum&gt;&lt;DisplayText&gt;[18, 19]&lt;/DisplayText&gt;&lt;record&gt;&lt;rec-number&gt;2958&lt;/rec-number&gt;&lt;foreign-keys&gt;&lt;key app="EN" db-id="eerx99trm9w9svetr03va0tl2vp5xdzzzwx2" timestamp="1630391026" guid="ac7c8e96-8a9a-45f2-a715-27788bf2bf51"&gt;2958&lt;/key&gt;&lt;/foreign-keys&gt;&lt;ref-type name="Journal Article"&gt;17&lt;/ref-type&gt;&lt;contributors&gt;&lt;authors&gt;&lt;author&gt;Chio, Chia-Pin&lt;/author&gt;&lt;author&gt;Lin, Ming-Chao&lt;/author&gt;&lt;author&gt;Liao, Chung-Min&lt;/author&gt;&lt;/authors&gt;&lt;/contributors&gt;&lt;titles&gt;&lt;title&gt;Low-cost farmed shrimp shells could remove arsenic from solutions kinetically&lt;/title&gt;&lt;secondary-title&gt;Journal of Hazardous Materials&lt;/secondary-title&gt;&lt;/titles&gt;&lt;periodical&gt;&lt;full-title&gt;Journal of hazardous materials&lt;/full-title&gt;&lt;/periodical&gt;&lt;pages&gt;859-864&lt;/pages&gt;&lt;volume&gt;171&lt;/volume&gt;&lt;number&gt;1-3&lt;/number&gt;&lt;dates&gt;&lt;year&gt;2009&lt;/year&gt;&lt;/dates&gt;&lt;isbn&gt;0304-3894&lt;/isbn&gt;&lt;urls&gt;&lt;/urls&gt;&lt;/record&gt;&lt;/Cite&gt;&lt;Cite&gt;&lt;Author&gt;Kannan&lt;/Author&gt;&lt;Year&gt;2001&lt;/Year&gt;&lt;RecNum&gt;2956&lt;/RecNum&gt;&lt;record&gt;&lt;rec-number&gt;2956&lt;/rec-number&gt;&lt;foreign-keys&gt;&lt;key app="EN" db-id="eerx99trm9w9svetr03va0tl2vp5xdzzzwx2" timestamp="1630390923" guid="5cdcd30f-592e-4214-b386-4b327c65d389"&gt;2956&lt;/key&gt;&lt;/foreign-keys&gt;&lt;ref-type name="Journal Article"&gt;17&lt;/ref-type&gt;&lt;contributors&gt;&lt;authors&gt;&lt;author&gt;Kannan, Nagarethinam&lt;/author&gt;&lt;author&gt;Sundaram, Mariappan Meenakshi&lt;/author&gt;&lt;/authors&gt;&lt;/contributors&gt;&lt;titles&gt;&lt;title&gt;Kinetics and mechanism of removal of methylene blue by adsorption on various carbons—a comparative study&lt;/title&gt;&lt;secondary-title&gt;Dyes and Pigments&lt;/secondary-title&gt;&lt;/titles&gt;&lt;periodical&gt;&lt;full-title&gt;Dyes and pigments&lt;/full-title&gt;&lt;/periodical&gt;&lt;pages&gt;25-40&lt;/pages&gt;&lt;volume&gt;51&lt;/volume&gt;&lt;number&gt;1&lt;/number&gt;&lt;dates&gt;&lt;year&gt;2001&lt;/year&gt;&lt;/dates&gt;&lt;isbn&gt;0143-7208&lt;/isbn&gt;&lt;urls&gt;&lt;/urls&gt;&lt;/record&gt;&lt;/Cite&gt;&lt;/EndNote&gt;</w:instrTex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</w:rPr>
        <w:t>[18, 19]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. The higher intercept value indicates greater boundary layer effect to the adsorption process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Kannan&lt;/Author&gt;&lt;Year&gt;2001&lt;/Year&gt;&lt;RecNum&gt;2956&lt;/RecNum&gt;&lt;DisplayText&gt;[19]&lt;/DisplayText&gt;&lt;record&gt;&lt;rec-number&gt;2956&lt;/rec-number&gt;&lt;foreign-keys&gt;&lt;key app="EN" db-id="eerx99trm9w9svetr03va0tl2vp5xdzzzwx2" timestamp="1630390923" guid="5cdcd30f-592e-4214-b386-4b327c65d389"&gt;2956&lt;/key&gt;&lt;/foreign-keys&gt;&lt;ref-type name="Journal Article"&gt;17&lt;/ref-type&gt;&lt;contributors&gt;&lt;authors&gt;&lt;author&gt;Kannan, Nagarethinam&lt;/author&gt;&lt;author&gt;Sundaram, Mariappan Meenakshi&lt;/author&gt;&lt;/authors&gt;&lt;/contributors&gt;&lt;titles&gt;&lt;title&gt;Kinetics and mechanism of removal of methylene blue by adsorption on various carbons—a comparative study&lt;/title&gt;&lt;secondary-title&gt;Dyes and Pigments&lt;/secondary-title&gt;&lt;/titles&gt;&lt;periodical&gt;&lt;full-title&gt;Dyes and pigments&lt;/full-title&gt;&lt;/periodical&gt;&lt;pages&gt;25-40&lt;/pages&gt;&lt;volume&gt;51&lt;/volume&gt;&lt;number&gt;1&lt;/number&gt;&lt;dates&gt;&lt;year&gt;2001&lt;/year&gt;&lt;/dates&gt;&lt;isbn&gt;0143-7208&lt;/isbn&gt;&lt;urls&gt;&lt;/urls&gt;&lt;/record&gt;&lt;/Cite&gt;&lt;/EndNote&gt;</w:instrTex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</w:rPr>
        <w:t>[19]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</w:rPr>
        <w:t>. Moreover, if the plot shows non-linearity, then it could be assumed that more than one</w:t>
      </w:r>
      <w:r w:rsidR="00A26467" w:rsidRPr="003B623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step is controlling the entire adsorption process and more complex interaction mechanisms were involved simultaneously during adsorption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Cw6FlejwvQXV0aG9yPjxZZWFyPjIwMTM8L1llYXI+PFJl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Cw6FlejwvQXV0aG9yPjxZZWFyPjIwMTM8L1llYXI+PFJl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</w:fldData>
        </w:fldChar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</w:rPr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</w:rPr>
        <w:t>[8, 16, 17]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model can be expressed as written in equation 6 below, where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k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p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s the intra-particle diffusion rate constant (mg g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1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in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1/2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and C is the intercept which gives an impression of film thickness of the boundary layer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/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 &lt;EndNote&gt;&lt;Cite&gt;&lt;Author&gt;Kannan&lt;/Author&gt;&lt;Year&gt;2001&lt;/Year&gt;&lt;RecNum&gt;2956&lt;/RecNum&gt;&lt;DisplayText&gt;[19]&lt;/DisplayText&gt;&lt;record&gt;&lt;rec-number&gt;2956&lt;/rec-number&gt;&lt;foreign-keys&gt;&lt;key app="EN" db-id="eerx99trm9w9svetr03va0tl2vp5xdzzzwx2" timestamp="1630390923" guid="5cdcd30f-592e-4214-b386-4b327c65d389"&gt;2956&lt;/key&gt;&lt;/foreign-keys&gt;&lt;ref-type name="Journal Article"&gt;17&lt;/ref-type&gt;&lt;contributors&gt;&lt;authors&gt;&lt;author&gt;Kannan, Nagarethinam&lt;/author&gt;&lt;author&gt;Sundaram, Mariappan Meenakshi&lt;/author&gt;&lt;/authors&gt;&lt;/contributors&gt;&lt;titles&gt;&lt;title&gt;Kinetics and mechanism of removal of methylene blue by adsorption on various carbons—a comparative study&lt;/title&gt;&lt;secondary-title&gt;Dyes and Pigments&lt;/secondary-title&gt;&lt;/titles&gt;&lt;periodical&gt;&lt;full-title&gt;Dyes and pigments&lt;/full-title&gt;&lt;/periodical&gt;&lt;pages&gt;25-40&lt;/pages&gt;&lt;volume&gt;51&lt;/volume&gt;&lt;number&gt;1&lt;/number&gt;&lt;dates&gt;&lt;year&gt;2001&lt;/year&gt;&lt;/dates&gt;&lt;isbn&gt;0143-7208&lt;/isbn&gt;&lt;urls&gt;&lt;/urls&gt;&lt;/record&gt;&lt;/Cite&gt;&lt;/EndNote&gt;</w:instrTex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19]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k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p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C are calculated from the slope and intercept of linear plot of Q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t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versus t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1/2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. It is suggested that the sorption process is controlled by only intra-particle diffusion if the linear plot of Q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t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versus t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1/2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asses through the origin, i.e. C=0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/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 &lt;EndNote&gt;&lt;Cite&gt;&lt;Author&gt;Chen&lt;/Author&gt;&lt;Year&gt;2011&lt;/Year&gt;&lt;RecNum&gt;2948&lt;/RecNum&gt;&lt;DisplayText&gt;[8]&lt;/DisplayText&gt;&lt;record&gt;&lt;rec-number&gt;2948&lt;/rec-number&gt;&lt;foreign-keys&gt;&lt;key app="EN" db-id="eerx99trm9w9svetr03va0tl2vp5xdzzzwx2" timestamp="1630390578" guid="05631015-158e-4df7-ac01-55def42f2bd0"&gt;2948&lt;/key&gt;&lt;/foreign-keys&gt;&lt;ref-type name="Journal Article"&gt;17&lt;/ref-type&gt;&lt;contributors&gt;&lt;authors&gt;&lt;author&gt;Chen, Suhong&lt;/author&gt;&lt;author&gt;Yue, Qinyan&lt;/author&gt;&lt;author&gt;Gao, Baoyu&lt;/author&gt;&lt;author&gt;Li, Qian&lt;/author&gt;&lt;author&gt;Xu, Xing&lt;/author&gt;&lt;/authors&gt;&lt;/contributors&gt;&lt;titles&gt;&lt;title&gt;Removal of Cr (VI) from aqueous solution using modified corn stalks: Characteristic, equilibrium, kinetic and thermodynamic study&lt;/title&gt;&lt;secondary-title&gt;Chemical Engineering Journal&lt;/secondary-title&gt;&lt;/titles&gt;&lt;periodical&gt;&lt;full-title&gt;Chemical Engineering Journal&lt;/full-title&gt;&lt;/periodical&gt;&lt;pages&gt;909-917&lt;/pages&gt;&lt;volume&gt;168&lt;/volume&gt;&lt;number&gt;2&lt;/number&gt;&lt;dates&gt;&lt;year&gt;2011&lt;/year&gt;&lt;/dates&gt;&lt;isbn&gt;1385-8947&lt;/isbn&gt;&lt;urls&gt;&lt;/urls&gt;&lt;/record&gt;&lt;/Cite&gt;&lt;/EndNote&gt;</w:instrTex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8]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and sorption could be controlled by more than one mechanism when the plot is multi-linear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/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 &lt;EndNote&gt;&lt;Cite&gt;&lt;Author&gt;Chio&lt;/Author&gt;&lt;Year&gt;2009&lt;/Year&gt;&lt;RecNum&gt;2958&lt;/RecNum&gt;&lt;DisplayText&gt;[18]&lt;/DisplayText&gt;&lt;record&gt;&lt;rec-number&gt;2958&lt;/rec-number&gt;&lt;foreign-keys&gt;&lt;key app="EN" db-id="eerx99trm9w9svetr03va0tl2vp5xdzzzwx2" timestamp="1630391026" guid="ac7c8e96-8a9a-45f2-a715-27788bf2bf51"&gt;2958&lt;/key&gt;&lt;/foreign-keys&gt;&lt;ref-type name="Journal Article"&gt;17&lt;/ref-type&gt;&lt;contributors&gt;&lt;authors&gt;&lt;author&gt;Chio, Chia-Pin&lt;/author&gt;&lt;author&gt;Lin, Ming-Chao&lt;/author&gt;&lt;author&gt;Liao, Chung-Min&lt;/author&gt;&lt;/authors&gt;&lt;/contributors&gt;&lt;titles&gt;&lt;title&gt;Low-cost farmed shrimp shells could remove arsenic from solutions kinetically&lt;/title&gt;&lt;secondary-title&gt;Journal of Hazardous Materials&lt;/secondary-title&gt;&lt;/titles&gt;&lt;periodical&gt;&lt;full-title&gt;Journal of hazardous materials&lt;/full-title&gt;&lt;/periodical&gt;&lt;pages&gt;859-864&lt;/pages&gt;&lt;volume&gt;171&lt;/volume&gt;&lt;number&gt;1-3&lt;/number&gt;&lt;dates&gt;&lt;year&gt;2009&lt;/year&gt;&lt;/dates&gt;&lt;isbn&gt;0304-3894&lt;/isbn&gt;&lt;urls&gt;&lt;/urls&gt;&lt;/record&gt;&lt;/Cite&gt;&lt;/EndNote&gt;</w:instrTex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18]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3037B683" w14:textId="624FE6C2" w:rsidR="00C80CB1" w:rsidRPr="003B6232" w:rsidRDefault="00000000" w:rsidP="00C80CB1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p</m:t>
              </m:r>
            </m:sub>
          </m:sSub>
          <m:sSup>
            <m:sSupPr>
              <m:ctrlPr>
                <w:rPr>
                  <w:rFonts w:ascii="Cambria Math" w:hAnsi="Cambria Math" w:cs="Arial"/>
                  <w:iCs/>
                  <w:color w:val="000000" w:themeColor="text1"/>
                  <w:sz w:val="24"/>
                  <w:szCs w:val="24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t</m:t>
              </m:r>
            </m:e>
            <m: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1/2</m:t>
              </m:r>
            </m:sup>
          </m:sSup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+C       </m:t>
          </m:r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                                                                                                                             </m:t>
          </m:r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 S</m:t>
          </m:r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6</m:t>
          </m:r>
        </m:oMath>
      </m:oMathPara>
    </w:p>
    <w:p w14:paraId="6461905C" w14:textId="5598A9CD" w:rsidR="00C80CB1" w:rsidRPr="003B6232" w:rsidRDefault="00C80CB1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A two-constant rate kinetics model was used to fit the experimental data. The model can be expressed in a following linear equation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/>
      </w:r>
      <w:r w:rsidR="00F76A10"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ADDIN EN.CITE &lt;EndNote&gt;&lt;Cite&gt;&lt;Author&gt;Alghanmi&lt;/Author&gt;&lt;Year&gt;2015&lt;/Year&gt;&lt;RecNum&gt;2968&lt;/RecNum&gt;&lt;DisplayText&gt;[20, 21]&lt;/DisplayText&gt;&lt;record&gt;&lt;rec-number&gt;2968&lt;/rec-number&gt;&lt;foreign-keys&gt;&lt;key app="EN" db-id="eerx99trm9w9svetr03va0tl2vp5xdzzzwx2" timestamp="1631798274" guid="865d2a50-3861-4f74-8b39-750c704780f9"&gt;2968&lt;/key&gt;&lt;/foreign-keys&gt;&lt;ref-type name="Journal Article"&gt;17&lt;/ref-type&gt;&lt;contributors&gt;&lt;authors&gt;&lt;author&gt;Alghanmi, Shorouq I&lt;/author&gt;&lt;author&gt;Al Sulami, Amani F&lt;/author&gt;&lt;author&gt;El-Zayat, Tahani A&lt;/author&gt;&lt;author&gt;Alhogbi, Basma G&lt;/author&gt;&lt;author&gt;Salam, Mohamed Abdel&lt;/author&gt;&lt;/authors&gt;&lt;/contributors&gt;&lt;titles&gt;&lt;title&gt;Acid leaching of heavy metals from contaminated soil collected from Jeddah, Saudi Arabia: kinetic and thermodynamics studies&lt;/title&gt;&lt;secondary-title&gt;International Soil and Water Conservation Research&lt;/secondary-title&gt;&lt;/titles&gt;&lt;periodical&gt;&lt;full-title&gt;International Soil and Water Conservation Research&lt;/full-title&gt;&lt;/periodical&gt;&lt;pages&gt;196-208&lt;/pages&gt;&lt;volume&gt;3&lt;/volume&gt;&lt;number&gt;3&lt;/number&gt;&lt;dates&gt;&lt;year&gt;2015&lt;/year&gt;&lt;/dates&gt;&lt;isbn&gt;2095-6339&lt;/isbn&gt;&lt;urls&gt;&lt;/urls&gt;&lt;/record&gt;&lt;/Cite&gt;&lt;Cite&gt;&lt;Author&gt;Aliyu&lt;/Author&gt;&lt;Year&gt;2020&lt;/Year&gt;&lt;RecNum&gt;2962&lt;/RecNum&gt;&lt;record&gt;&lt;rec-number&gt;2962&lt;/rec-number&gt;&lt;foreign-keys&gt;&lt;key app="EN" db-id="eerx99trm9w9svetr03va0tl2vp5xdzzzwx2" timestamp="1631698386" guid="159256f2-830d-4d13-9f4e-f65317494d43"&gt;2962&lt;/key&gt;&lt;/foreign-keys&gt;&lt;ref-type name="Conference Proceedings"&gt;10&lt;/ref-type&gt;&lt;contributors&gt;&lt;authors&gt;&lt;author&gt;Aliyu, Mohammed Kabir&lt;/author&gt;&lt;author&gt;Karim, Ahmad Tarmizi Abd&lt;/author&gt;&lt;author&gt;Chee–Ming, Chan&lt;/author&gt;&lt;author&gt;Nda, Muhammad&lt;/author&gt;&lt;/authors&gt;&lt;/contributors&gt;&lt;titles&gt;&lt;title&gt;In Situ Remediation of Lead Contaminated Marine Sediment using Bentonite, Kaolin and Sand as Capping Materials&lt;/title&gt;&lt;secondary-title&gt;IOP Conference Series: Earth and Environmental Science&lt;/secondary-title&gt;&lt;/titles&gt;&lt;pages&gt;012078&lt;/pages&gt;&lt;volume&gt;498&lt;/volume&gt;&lt;number&gt;1&lt;/number&gt;&lt;dates&gt;&lt;year&gt;2020&lt;/year&gt;&lt;/dates&gt;&lt;publisher&gt;IOP Publishing&lt;/publisher&gt;&lt;isbn&gt;1755-1315&lt;/isbn&gt;&lt;urls&gt;&lt;/urls&gt;&lt;/record&gt;&lt;/Cite&gt;&lt;/EndNote&gt;</w:instrTex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[20, 21]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0DEC1249" w14:textId="27D985C5" w:rsidR="00C80CB1" w:rsidRPr="003B6232" w:rsidRDefault="00C80CB1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m:oMathPara>
        <m:oMath>
          <m:r>
            <m:rPr>
              <m:nor/>
            </m:rPr>
            <w:rPr>
              <w:rFonts w:ascii="Arial" w:hAnsi="Arial" w:cs="Arial"/>
              <w:color w:val="000000" w:themeColor="text1"/>
              <w:sz w:val="24"/>
              <w:szCs w:val="24"/>
            </w:rPr>
            <m:t>Ln(</m:t>
          </m:r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</w:rPr>
            <m:t>)=</m:t>
          </m:r>
          <m:r>
            <m:rPr>
              <m:nor/>
            </m:rPr>
            <w:rPr>
              <w:rFonts w:ascii="Arial" w:hAnsi="Arial" w:cs="Arial"/>
              <w:color w:val="000000" w:themeColor="text1"/>
              <w:sz w:val="24"/>
              <w:szCs w:val="24"/>
            </w:rPr>
            <m:t>a</m:t>
          </m:r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4"/>
              <w:szCs w:val="24"/>
            </w:rPr>
            <m:t>+bln t</m:t>
          </m:r>
          <m:r>
            <w:rPr>
              <w:rFonts w:ascii="Cambria Math" w:eastAsia="Times New Roman" w:hAnsi="Cambria Math" w:cs="Arial"/>
              <w:color w:val="000000" w:themeColor="text1"/>
              <w:sz w:val="24"/>
              <w:szCs w:val="24"/>
            </w:rPr>
            <m:t xml:space="preserve">                                                                                                                      </m:t>
          </m:r>
          <m:r>
            <m:rPr>
              <m:sty m:val="p"/>
            </m:rPr>
            <w:rPr>
              <w:rFonts w:ascii="Cambria Math" w:eastAsia="Times New Roman" w:hAnsi="Cambria Math" w:cs="Arial"/>
              <w:color w:val="000000" w:themeColor="text1"/>
              <w:sz w:val="24"/>
              <w:szCs w:val="24"/>
            </w:rPr>
            <m:t xml:space="preserve"> S7</m:t>
          </m:r>
        </m:oMath>
      </m:oMathPara>
    </w:p>
    <w:p w14:paraId="34862D79" w14:textId="77777777" w:rsidR="00C80CB1" w:rsidRPr="003B6232" w:rsidRDefault="00C80CB1" w:rsidP="00C80CB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Where C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0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C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t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re </w:t>
      </w:r>
      <w:proofErr w:type="gramStart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similar to</w:t>
      </w:r>
      <w:proofErr w:type="gramEnd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hat mentioned earlier, whereas a is the initial herbicide adsorption rate constant and b is the adsorption rate coefficient of the model. Values of a and b are calculated using the slope and intercept of the plot ln (C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0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-C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t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versus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lnt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4B0C8241" w14:textId="2280CECA" w:rsidR="00FE3EB6" w:rsidRPr="003B6232" w:rsidRDefault="00FE3EB6" w:rsidP="00FE3EB6">
      <w:pPr>
        <w:pStyle w:val="Heading1"/>
        <w:numPr>
          <w:ilvl w:val="0"/>
          <w:numId w:val="4"/>
        </w:num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oil </w:t>
      </w:r>
      <w:r w:rsidR="00E126B2"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>sampling and characteri</w:t>
      </w:r>
      <w:r w:rsidR="008257D8"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E126B2"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>ation</w:t>
      </w:r>
    </w:p>
    <w:p w14:paraId="5DCA191C" w14:textId="77777777" w:rsidR="00002A71" w:rsidRPr="003B6232" w:rsidRDefault="00002A71" w:rsidP="00E126B2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39A93549" w14:textId="319B9071" w:rsidR="004A5DEA" w:rsidRPr="003B6232" w:rsidRDefault="004A5DEA" w:rsidP="004A5DEA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lastRenderedPageBreak/>
        <w:t>Experimental soils were collected from Fletcher, NSW, Australia (</w:t>
      </w:r>
      <w:r w:rsidRPr="003B6232">
        <w:rPr>
          <w:rStyle w:val="Strong"/>
          <w:rFonts w:ascii="Arial" w:hAnsi="Arial" w:cs="Arial"/>
          <w:b w:val="0"/>
          <w:bCs w:val="0"/>
          <w:color w:val="000000" w:themeColor="text1"/>
          <w:sz w:val="24"/>
          <w:szCs w:val="24"/>
          <w:shd w:val="clear" w:color="auto" w:fill="FFFFFF"/>
        </w:rPr>
        <w:t>latitude 32°52'36"S and longitude 151°38'22"E)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for desorption studies in a pot experiment </w:t>
      </w:r>
      <w:r w:rsidR="00AF36C1" w:rsidRPr="003B6232">
        <w:rPr>
          <w:rFonts w:ascii="Arial" w:hAnsi="Arial" w:cs="Arial"/>
          <w:color w:val="000000" w:themeColor="text1"/>
          <w:sz w:val="24"/>
          <w:szCs w:val="24"/>
        </w:rPr>
        <w:t xml:space="preserve">under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glasshouse conditions. Five different spots were randomly selected, and soils from each spot were collected from surface horizons (0–15 cm) and mixed properly to form a composite soil sample. Collected soils were air-dried for 24 h</w:t>
      </w:r>
      <w:r w:rsidR="008257D8" w:rsidRPr="003B6232">
        <w:rPr>
          <w:rFonts w:ascii="Arial" w:hAnsi="Arial" w:cs="Arial"/>
          <w:color w:val="000000" w:themeColor="text1"/>
          <w:sz w:val="24"/>
          <w:szCs w:val="24"/>
        </w:rPr>
        <w:t>ours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and passed through a 2-mm diameter sieve, then stored in hermetic bottles at room temperature (25 ± 1 ◦C) until required for use.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>Surface area (SA) of the selected soil was analysed by nitrogen adsorption and desorption isotherms using a Micromeritics Tristar II 3020 SA and porosity analyser (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USA).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Prior to SA analysis, the samples were finely powdered and degassed at 110 °C for 12 hours using Micromeritics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>VacPrep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061 Sample Degas System (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USA)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. </w:t>
      </w:r>
      <w:r w:rsidR="00AF36C1" w:rsidRPr="003B6232">
        <w:rPr>
          <w:rFonts w:ascii="Arial" w:hAnsi="Arial" w:cs="Arial"/>
          <w:color w:val="000000" w:themeColor="text1"/>
          <w:sz w:val="24"/>
          <w:szCs w:val="24"/>
        </w:rPr>
        <w:t>5g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of soils were suspended in 25 ml ultrapure Milli-Q water, thereafter electrical conductivity (EC) and pH were recorded using Laqua, manufactured by Horiba Scientific. </w:t>
      </w:r>
    </w:p>
    <w:p w14:paraId="2B6E0299" w14:textId="6DA8FDDD" w:rsidR="004A5DEA" w:rsidRPr="003B6232" w:rsidRDefault="004A5DEA" w:rsidP="004A5DEA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Cation exchange capacity (CEC) was determined using BaCl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compulsive exchange method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Hendershot&lt;/Author&gt;&lt;Year&gt;1986&lt;/Year&gt;&lt;RecNum&gt;3329&lt;/RecNum&gt;&lt;DisplayText&gt;[22, 23]&lt;/DisplayText&gt;&lt;record&gt;&lt;rec-number&gt;3329&lt;/rec-number&gt;&lt;foreign-keys&gt;&lt;key app="EN" db-id="eerx99trm9w9svetr03va0tl2vp5xdzzzwx2" timestamp="1672922520" guid="f480a677-868c-4be2-9415-6a4216cc5091"&gt;3329&lt;/key&gt;&lt;/foreign-keys&gt;&lt;ref-type name="Journal Article"&gt;17&lt;/ref-type&gt;&lt;contributors&gt;&lt;authors&gt;&lt;author&gt;Hendershot, William H&lt;/author&gt;&lt;author&gt;Duquette, Martin&lt;/author&gt;&lt;/authors&gt;&lt;/contributors&gt;&lt;titles&gt;&lt;title&gt;A simple barium chloride method for determining cation exchange capacity and exchangeable cations&lt;/title&gt;&lt;secondary-title&gt;Soil Science Society of America Journal&lt;/secondary-title&gt;&lt;/titles&gt;&lt;periodical&gt;&lt;full-title&gt;Soil Science Society of America Journal&lt;/full-title&gt;&lt;/periodical&gt;&lt;pages&gt;605-608&lt;/pages&gt;&lt;volume&gt;50&lt;/volume&gt;&lt;number&gt;3&lt;/number&gt;&lt;dates&gt;&lt;year&gt;1986&lt;/year&gt;&lt;/dates&gt;&lt;isbn&gt;0361-5995&lt;/isbn&gt;&lt;urls&gt;&lt;/urls&gt;&lt;/record&gt;&lt;/Cite&gt;&lt;Cite&gt;&lt;Author&gt;Horn&lt;/Author&gt;&lt;Year&gt;1982&lt;/Year&gt;&lt;RecNum&gt;3331&lt;/RecNum&gt;&lt;record&gt;&lt;rec-number&gt;3331&lt;/rec-number&gt;&lt;foreign-keys&gt;&lt;key app="EN" db-id="eerx99trm9w9svetr03va0tl2vp5xdzzzwx2" timestamp="1672922575" guid="81ff59d3-7950-4f38-9298-8e56960e4d0f"&gt;3331&lt;/key&gt;&lt;/foreign-keys&gt;&lt;ref-type name="Journal Article"&gt;17&lt;/ref-type&gt;&lt;contributors&gt;&lt;authors&gt;&lt;author&gt;Horn, DP&lt;/author&gt;&lt;author&gt;Alley, MM&lt;/author&gt;&lt;author&gt;Bertsch, PM&lt;/author&gt;&lt;/authors&gt;&lt;/contributors&gt;&lt;titles&gt;&lt;title&gt;Cation exchange capacity measurements&lt;/title&gt;&lt;secondary-title&gt;Communications in Soil Science and Plant Analysis&lt;/secondary-title&gt;&lt;/titles&gt;&lt;periodical&gt;&lt;full-title&gt;Communications in Soil Science and Plant Analysis&lt;/full-title&gt;&lt;/periodical&gt;&lt;pages&gt;851-862&lt;/pages&gt;&lt;volume&gt;13&lt;/volume&gt;&lt;number&gt;10&lt;/number&gt;&lt;dates&gt;&lt;year&gt;1982&lt;/year&gt;&lt;/dates&gt;&lt;isbn&gt;0010-3624&lt;/isbn&gt;&lt;urls&gt;&lt;/urls&gt;&lt;/record&gt;&lt;/Cite&gt;&lt;/EndNote&gt;</w:instrTex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</w:rPr>
        <w:t>[22, 23]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. Soil textural class was determined through the hydrometer method based on sand, silt, and clay percentage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Gee&lt;/Author&gt;&lt;Year&gt;2002&lt;/Year&gt;&lt;RecNum&gt;3327&lt;/RecNum&gt;&lt;DisplayText&gt;[24]&lt;/DisplayText&gt;&lt;record&gt;&lt;rec-number&gt;3327&lt;/rec-number&gt;&lt;foreign-keys&gt;&lt;key app="EN" db-id="eerx99trm9w9svetr03va0tl2vp5xdzzzwx2" timestamp="1672922182" guid="9884fd28-f000-47b5-8d95-951d9254c4e0"&gt;3327&lt;/key&gt;&lt;/foreign-keys&gt;&lt;ref-type name="Journal Article"&gt;17&lt;/ref-type&gt;&lt;contributors&gt;&lt;authors&gt;&lt;author&gt;Gee, Glendon W&lt;/author&gt;&lt;author&gt;Or, Dani&lt;/author&gt;&lt;/authors&gt;&lt;/contributors&gt;&lt;titles&gt;&lt;title&gt;2.4 Particle</w:instrText>
      </w:r>
      <w:r w:rsidR="00F76A10" w:rsidRPr="003B6232">
        <w:rPr>
          <w:rFonts w:ascii="Cambria Math" w:hAnsi="Cambria Math" w:cs="Cambria Math"/>
          <w:color w:val="000000" w:themeColor="text1"/>
          <w:sz w:val="24"/>
          <w:szCs w:val="24"/>
        </w:rPr>
        <w:instrText>‐</w:instrText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instrText>size analysis&lt;/title&gt;&lt;secondary-title&gt;Methods of soil analysis: Part 4 physical methods&lt;/secondary-title&gt;&lt;/titles&gt;&lt;periodical&gt;&lt;full-title&gt;Methods of soil analysis: Part 4 physical methods&lt;/full-title&gt;&lt;/periodical&gt;&lt;pages&gt;255-293&lt;/pages&gt;&lt;volume&gt;5&lt;/volume&gt;&lt;dates&gt;&lt;year&gt;2002&lt;/year&gt;&lt;/dates&gt;&lt;urls&gt;&lt;/urls&gt;&lt;/record&gt;&lt;/Cite&gt;&lt;/EndNote&gt;</w:instrTex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F76A10" w:rsidRPr="003B6232">
        <w:rPr>
          <w:rFonts w:ascii="Arial" w:hAnsi="Arial" w:cs="Arial"/>
          <w:noProof/>
          <w:color w:val="000000" w:themeColor="text1"/>
          <w:sz w:val="24"/>
          <w:szCs w:val="24"/>
        </w:rPr>
        <w:t>[24]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. Total organic carbon (TOC), nitrogen (N), and sulphur (S) were determined following the methods described in Chapter 3. For elemental compositions, 5 ml aqua regia were added to 0.5 g soil samples and digested through the Microwave Digestion System (MARS 6 240/50, USA). The supernatant was filtered using </w:t>
      </w:r>
      <w:r w:rsidR="008257D8" w:rsidRPr="003B6232">
        <w:rPr>
          <w:rFonts w:ascii="Arial" w:hAnsi="Arial" w:cs="Arial"/>
          <w:color w:val="000000" w:themeColor="text1"/>
          <w:sz w:val="24"/>
          <w:szCs w:val="24"/>
        </w:rPr>
        <w:t xml:space="preserve">a </w:t>
      </w:r>
      <w:r w:rsidRPr="003B6232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GB"/>
        </w:rPr>
        <w:t>0.45 µm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cellulose acetate (CA) filter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and major elements were determined using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>inductively coupled plasma optical emission spectrometer (ICP-OES</w:t>
      </w:r>
      <w:r w:rsidRPr="003B6232">
        <w:rPr>
          <w:rFonts w:ascii="Arial" w:eastAsia="MS Mincho" w:hAnsi="Arial" w:cs="Arial"/>
          <w:color w:val="000000" w:themeColor="text1"/>
          <w:sz w:val="24"/>
          <w:szCs w:val="24"/>
          <w:lang w:val="en-GB"/>
        </w:rPr>
        <w:t>;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>Avio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TM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200, PerkinElmer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®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</w:t>
      </w:r>
      <w:r w:rsidRPr="003B6232">
        <w:rPr>
          <w:rFonts w:ascii="Arial" w:eastAsia="MS Mincho" w:hAnsi="Arial" w:cs="Arial"/>
          <w:color w:val="000000" w:themeColor="text1"/>
          <w:sz w:val="24"/>
          <w:szCs w:val="24"/>
          <w:lang w:val="en-GB"/>
        </w:rPr>
        <w:t>United States</w:t>
      </w:r>
      <w:r w:rsidR="008257D8" w:rsidRPr="003B6232">
        <w:rPr>
          <w:rFonts w:ascii="Arial" w:eastAsia="MS Mincho" w:hAnsi="Arial" w:cs="Arial"/>
          <w:color w:val="000000" w:themeColor="text1"/>
          <w:sz w:val="24"/>
          <w:szCs w:val="24"/>
          <w:lang w:val="en-GB"/>
        </w:rPr>
        <w:t>)</w:t>
      </w:r>
      <w:r w:rsidRPr="003B6232">
        <w:rPr>
          <w:rFonts w:ascii="Arial" w:eastAsia="MS Mincho" w:hAnsi="Arial" w:cs="Arial"/>
          <w:color w:val="000000" w:themeColor="text1"/>
          <w:sz w:val="24"/>
          <w:szCs w:val="24"/>
          <w:lang w:val="en-GB"/>
        </w:rPr>
        <w:t xml:space="preserve">.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The minerals in the soil were identified from peaks of </w:t>
      </w:r>
      <w:r w:rsidR="00D83588" w:rsidRPr="003B6232">
        <w:rPr>
          <w:rFonts w:ascii="Arial" w:hAnsi="Arial" w:cs="Arial"/>
          <w:color w:val="000000" w:themeColor="text1"/>
          <w:sz w:val="24"/>
          <w:szCs w:val="24"/>
        </w:rPr>
        <w:t>x-ray diffraction (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XRD</w:t>
      </w:r>
      <w:r w:rsidR="00D83588" w:rsidRPr="003B6232">
        <w:rPr>
          <w:rFonts w:ascii="Arial" w:hAnsi="Arial" w:cs="Arial"/>
          <w:color w:val="000000" w:themeColor="text1"/>
          <w:sz w:val="24"/>
          <w:szCs w:val="24"/>
        </w:rPr>
        <w:t>)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analysis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using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>PANalytical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>X’pert</w:t>
      </w:r>
      <w:proofErr w:type="spellEnd"/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3B6232">
        <w:rPr>
          <w:rFonts w:ascii="Arial" w:eastAsia="MS Mincho" w:hAnsi="Arial" w:cs="Arial"/>
          <w:color w:val="000000" w:themeColor="text1"/>
          <w:sz w:val="24"/>
          <w:szCs w:val="24"/>
          <w:lang w:val="en-GB"/>
        </w:rPr>
        <w:t xml:space="preserve">Pro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>diffractometer fitted with Cu-Kα radiation (λ</w:t>
      </w:r>
      <w:r w:rsidRPr="003B6232">
        <w:rPr>
          <w:rFonts w:ascii="Arial" w:eastAsia="MS Mincho" w:hAnsi="Arial" w:cs="Arial"/>
          <w:color w:val="000000" w:themeColor="text1"/>
          <w:sz w:val="24"/>
          <w:szCs w:val="24"/>
          <w:lang w:val="en-GB"/>
        </w:rPr>
        <w:t> = 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>1.54</w:t>
      </w:r>
      <w:r w:rsidRPr="003B6232">
        <w:rPr>
          <w:rFonts w:ascii="Arial" w:eastAsia="MS Mincho" w:hAnsi="Arial" w:cs="Arial"/>
          <w:color w:val="000000" w:themeColor="text1"/>
          <w:sz w:val="24"/>
          <w:szCs w:val="24"/>
          <w:lang w:val="en-GB"/>
        </w:rPr>
        <w:t> 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>Å) and generated voltage of 45</w:t>
      </w:r>
      <w:r w:rsidRPr="003B6232">
        <w:rPr>
          <w:rFonts w:ascii="Arial" w:eastAsia="MS Mincho" w:hAnsi="Arial" w:cs="Arial"/>
          <w:color w:val="000000" w:themeColor="text1"/>
          <w:sz w:val="24"/>
          <w:szCs w:val="24"/>
          <w:lang w:val="en-GB"/>
        </w:rPr>
        <w:t> 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>kV with an applied current of 40</w:t>
      </w:r>
      <w:r w:rsidRPr="003B6232">
        <w:rPr>
          <w:rFonts w:ascii="Arial" w:eastAsia="MS Mincho" w:hAnsi="Arial" w:cs="Arial"/>
          <w:color w:val="000000" w:themeColor="text1"/>
          <w:sz w:val="24"/>
          <w:szCs w:val="24"/>
          <w:lang w:val="en-GB"/>
        </w:rPr>
        <w:t> 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mA. The data </w:t>
      </w:r>
      <w:r w:rsidRPr="003B6232">
        <w:rPr>
          <w:rFonts w:ascii="Arial" w:eastAsia="MS Mincho" w:hAnsi="Arial" w:cs="Arial"/>
          <w:color w:val="000000" w:themeColor="text1"/>
          <w:sz w:val="24"/>
          <w:szCs w:val="24"/>
          <w:lang w:val="en-GB"/>
        </w:rPr>
        <w:t>were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recorded over a range of 5</w:t>
      </w:r>
      <w:r w:rsidRPr="003B6232">
        <w:rPr>
          <w:rFonts w:ascii="Arial" w:eastAsia="MS Mincho" w:hAnsi="Arial" w:cs="Arial"/>
          <w:color w:val="000000" w:themeColor="text1"/>
          <w:sz w:val="24"/>
          <w:szCs w:val="24"/>
          <w:lang w:val="en-GB"/>
        </w:rPr>
        <w:t>–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t>80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sym w:font="Symbol" w:char="F0B0"/>
      </w:r>
      <w:r w:rsidRPr="003B6232">
        <w:rPr>
          <w:rFonts w:ascii="Arial" w:eastAsia="MS Mincho" w:hAnsi="Arial" w:cs="Arial"/>
          <w:color w:val="000000" w:themeColor="text1"/>
          <w:sz w:val="24"/>
          <w:szCs w:val="24"/>
          <w:lang w:val="en-GB"/>
        </w:rPr>
        <w:t> 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>2θ with a step size of 0.0263° at the scanning rate of 1° 2θ</w:t>
      </w:r>
      <w:r w:rsidRPr="003B6232">
        <w:rPr>
          <w:rFonts w:ascii="Arial" w:eastAsia="MS Mincho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>min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−1</w:t>
      </w:r>
      <w:r w:rsidRPr="003B623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.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Some physicochemical properties of the selected soil are presented in Table 1.</w:t>
      </w:r>
    </w:p>
    <w:p w14:paraId="45811FD7" w14:textId="2F4D9B69" w:rsidR="006E69D1" w:rsidRPr="003B6232" w:rsidRDefault="006E69D1" w:rsidP="006E69D1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  <w:sectPr w:rsidR="006E69D1" w:rsidRPr="003B6232" w:rsidSect="00F30E2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39BBD0A" w14:textId="026E7673" w:rsidR="00B1373A" w:rsidRPr="003B6232" w:rsidRDefault="00B1373A" w:rsidP="00B1373A">
      <w:pPr>
        <w:pStyle w:val="Heading1"/>
        <w:numPr>
          <w:ilvl w:val="0"/>
          <w:numId w:val="4"/>
        </w:num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Results and discussions</w:t>
      </w:r>
    </w:p>
    <w:p w14:paraId="462F57F0" w14:textId="77777777" w:rsidR="00E2046D" w:rsidRPr="003B6232" w:rsidRDefault="00E2046D" w:rsidP="006E69D1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</w:p>
    <w:p w14:paraId="05AF600A" w14:textId="3A0AAA2D" w:rsidR="006E69D1" w:rsidRPr="003B6232" w:rsidRDefault="006E69D1" w:rsidP="006E69D1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bscript"/>
        </w:rPr>
      </w:pPr>
      <w:r w:rsidRPr="003B623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Table S</w:t>
      </w:r>
      <w:r w:rsidR="00E2046D" w:rsidRPr="003B623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3</w:t>
      </w:r>
      <w:r w:rsidRPr="003B623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 Herbicide desorption capacity of MMT1</w:t>
      </w:r>
      <w:r w:rsidRPr="003B6232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bscript"/>
        </w:rPr>
        <w:t>Beads</w:t>
      </w:r>
    </w:p>
    <w:tbl>
      <w:tblPr>
        <w:tblW w:w="5330" w:type="pct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929"/>
        <w:gridCol w:w="277"/>
        <w:gridCol w:w="1316"/>
        <w:gridCol w:w="277"/>
        <w:gridCol w:w="1316"/>
        <w:gridCol w:w="277"/>
        <w:gridCol w:w="1316"/>
        <w:gridCol w:w="277"/>
        <w:gridCol w:w="1316"/>
        <w:gridCol w:w="277"/>
        <w:gridCol w:w="1316"/>
        <w:gridCol w:w="277"/>
        <w:gridCol w:w="1316"/>
        <w:gridCol w:w="277"/>
        <w:gridCol w:w="1316"/>
        <w:gridCol w:w="277"/>
        <w:gridCol w:w="1316"/>
        <w:gridCol w:w="277"/>
        <w:gridCol w:w="1316"/>
      </w:tblGrid>
      <w:tr w:rsidR="003B6232" w:rsidRPr="003B6232" w14:paraId="5767D275" w14:textId="77777777" w:rsidTr="00266FC9">
        <w:trPr>
          <w:gridBefore w:val="1"/>
          <w:gridAfter w:val="2"/>
          <w:wBefore w:w="36" w:type="pct"/>
          <w:wAfter w:w="532" w:type="pct"/>
        </w:trPr>
        <w:tc>
          <w:tcPr>
            <w:tcW w:w="4432" w:type="pct"/>
            <w:gridSpan w:val="17"/>
            <w:tcBorders>
              <w:top w:val="single" w:sz="4" w:space="0" w:color="auto"/>
            </w:tcBorders>
            <w:shd w:val="clear" w:color="auto" w:fill="auto"/>
          </w:tcPr>
          <w:p w14:paraId="437E17E7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Active ingredient desorbed from synthesized microbeads at various experimental conditions (mg/g)</w:t>
            </w:r>
          </w:p>
        </w:tc>
      </w:tr>
      <w:tr w:rsidR="003B6232" w:rsidRPr="003B6232" w14:paraId="6228693D" w14:textId="77777777" w:rsidTr="00266FC9">
        <w:tc>
          <w:tcPr>
            <w:tcW w:w="348" w:type="pct"/>
            <w:gridSpan w:val="2"/>
            <w:shd w:val="clear" w:color="auto" w:fill="auto"/>
          </w:tcPr>
          <w:p w14:paraId="4501AEAA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Days</w:t>
            </w:r>
          </w:p>
        </w:tc>
        <w:tc>
          <w:tcPr>
            <w:tcW w:w="75" w:type="pct"/>
            <w:shd w:val="clear" w:color="auto" w:fill="auto"/>
          </w:tcPr>
          <w:p w14:paraId="6C9699A1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76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890A893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pH</w:t>
            </w:r>
          </w:p>
        </w:tc>
        <w:tc>
          <w:tcPr>
            <w:tcW w:w="75" w:type="pct"/>
            <w:shd w:val="clear" w:color="auto" w:fill="auto"/>
          </w:tcPr>
          <w:p w14:paraId="10A00F9C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76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7837EFA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Temperatures</w:t>
            </w:r>
          </w:p>
        </w:tc>
        <w:tc>
          <w:tcPr>
            <w:tcW w:w="75" w:type="pct"/>
            <w:shd w:val="clear" w:color="auto" w:fill="auto"/>
          </w:tcPr>
          <w:p w14:paraId="3AAB3C93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76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63FA1A0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Ionic strengths and index cation</w:t>
            </w:r>
          </w:p>
        </w:tc>
      </w:tr>
      <w:tr w:rsidR="003B6232" w:rsidRPr="003B6232" w14:paraId="312AA631" w14:textId="77777777" w:rsidTr="00266FC9">
        <w:tc>
          <w:tcPr>
            <w:tcW w:w="34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35A3B80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5" w:type="pct"/>
            <w:shd w:val="clear" w:color="auto" w:fill="auto"/>
          </w:tcPr>
          <w:p w14:paraId="77A97E61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624A1F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pH.5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C25CE8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72FB5C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pH.7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2E21D26A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91E5C0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pH.9</w:t>
            </w:r>
          </w:p>
        </w:tc>
        <w:tc>
          <w:tcPr>
            <w:tcW w:w="75" w:type="pct"/>
            <w:shd w:val="clear" w:color="auto" w:fill="auto"/>
          </w:tcPr>
          <w:p w14:paraId="1227EE44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EC4F51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5 °C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24AB9B23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6B56D8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5 °C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3EEF8119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873C1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1BD5428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5 °C</w:t>
            </w:r>
          </w:p>
        </w:tc>
        <w:tc>
          <w:tcPr>
            <w:tcW w:w="75" w:type="pct"/>
            <w:shd w:val="clear" w:color="auto" w:fill="auto"/>
          </w:tcPr>
          <w:p w14:paraId="37526058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6D354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1M NaCl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2E2622AC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CDC5B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3M NaCl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706E478D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BEAC7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1M CaCl2</w:t>
            </w:r>
          </w:p>
        </w:tc>
      </w:tr>
      <w:tr w:rsidR="003B6232" w:rsidRPr="003B6232" w14:paraId="2B06827D" w14:textId="77777777" w:rsidTr="00266FC9">
        <w:tc>
          <w:tcPr>
            <w:tcW w:w="34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366DB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75" w:type="pct"/>
            <w:shd w:val="clear" w:color="auto" w:fill="auto"/>
          </w:tcPr>
          <w:p w14:paraId="5F1C872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479FCC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36E2F95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C846E66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</w:tcPr>
          <w:p w14:paraId="3F8C193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CAF5A5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</w:tcPr>
          <w:p w14:paraId="6E29D13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54CE0F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</w:tcPr>
          <w:p w14:paraId="015F021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4DF8266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</w:tcPr>
          <w:p w14:paraId="7D9A415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1C8C9F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</w:tcPr>
          <w:p w14:paraId="2EF8921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109979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</w:tcPr>
          <w:p w14:paraId="3809FCE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2393EA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</w:tcPr>
          <w:p w14:paraId="19267B9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4603CB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</w:tr>
      <w:tr w:rsidR="003B6232" w:rsidRPr="003B6232" w14:paraId="360F8172" w14:textId="77777777" w:rsidTr="00266FC9">
        <w:tc>
          <w:tcPr>
            <w:tcW w:w="348" w:type="pct"/>
            <w:gridSpan w:val="2"/>
            <w:tcBorders>
              <w:top w:val="nil"/>
            </w:tcBorders>
            <w:shd w:val="clear" w:color="auto" w:fill="auto"/>
          </w:tcPr>
          <w:p w14:paraId="33C8C3D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333</w:t>
            </w:r>
          </w:p>
        </w:tc>
        <w:tc>
          <w:tcPr>
            <w:tcW w:w="75" w:type="pct"/>
            <w:shd w:val="clear" w:color="auto" w:fill="auto"/>
          </w:tcPr>
          <w:p w14:paraId="380EAF9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bottom"/>
          </w:tcPr>
          <w:p w14:paraId="2672A6B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5.22±0.02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1773A90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bottom"/>
          </w:tcPr>
          <w:p w14:paraId="4B2861D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6.52±0.01</w:t>
            </w:r>
          </w:p>
        </w:tc>
        <w:tc>
          <w:tcPr>
            <w:tcW w:w="75" w:type="pct"/>
            <w:shd w:val="clear" w:color="auto" w:fill="auto"/>
          </w:tcPr>
          <w:p w14:paraId="673F197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bottom"/>
          </w:tcPr>
          <w:p w14:paraId="7AC12E0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6.42±0.02</w:t>
            </w:r>
          </w:p>
        </w:tc>
        <w:tc>
          <w:tcPr>
            <w:tcW w:w="75" w:type="pct"/>
            <w:shd w:val="clear" w:color="auto" w:fill="auto"/>
          </w:tcPr>
          <w:p w14:paraId="600F415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bottom"/>
          </w:tcPr>
          <w:p w14:paraId="444AAA6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5.70±0.00</w:t>
            </w:r>
          </w:p>
        </w:tc>
        <w:tc>
          <w:tcPr>
            <w:tcW w:w="75" w:type="pct"/>
            <w:shd w:val="clear" w:color="auto" w:fill="auto"/>
          </w:tcPr>
          <w:p w14:paraId="7F781EA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bottom"/>
          </w:tcPr>
          <w:p w14:paraId="3E3D3327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7.77±0.05</w:t>
            </w:r>
          </w:p>
        </w:tc>
        <w:tc>
          <w:tcPr>
            <w:tcW w:w="75" w:type="pct"/>
            <w:shd w:val="clear" w:color="auto" w:fill="auto"/>
          </w:tcPr>
          <w:p w14:paraId="4CE03F7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bottom"/>
          </w:tcPr>
          <w:p w14:paraId="51EF0847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0.33±0.14</w:t>
            </w:r>
          </w:p>
        </w:tc>
        <w:tc>
          <w:tcPr>
            <w:tcW w:w="75" w:type="pct"/>
            <w:shd w:val="clear" w:color="auto" w:fill="auto"/>
          </w:tcPr>
          <w:p w14:paraId="5A1D5C0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bottom"/>
          </w:tcPr>
          <w:p w14:paraId="3360DA1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7.44±0.01</w:t>
            </w:r>
          </w:p>
        </w:tc>
        <w:tc>
          <w:tcPr>
            <w:tcW w:w="75" w:type="pct"/>
            <w:shd w:val="clear" w:color="auto" w:fill="auto"/>
          </w:tcPr>
          <w:p w14:paraId="259B011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bottom"/>
          </w:tcPr>
          <w:p w14:paraId="4684ADC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0.23±0.01</w:t>
            </w:r>
          </w:p>
        </w:tc>
        <w:tc>
          <w:tcPr>
            <w:tcW w:w="75" w:type="pct"/>
            <w:shd w:val="clear" w:color="auto" w:fill="auto"/>
          </w:tcPr>
          <w:p w14:paraId="6B0CC6B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vAlign w:val="bottom"/>
          </w:tcPr>
          <w:p w14:paraId="64308FF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4.30±0.01</w:t>
            </w:r>
          </w:p>
        </w:tc>
      </w:tr>
      <w:tr w:rsidR="003B6232" w:rsidRPr="003B6232" w14:paraId="3934E461" w14:textId="77777777" w:rsidTr="00266FC9">
        <w:tc>
          <w:tcPr>
            <w:tcW w:w="348" w:type="pct"/>
            <w:gridSpan w:val="2"/>
            <w:shd w:val="clear" w:color="auto" w:fill="auto"/>
          </w:tcPr>
          <w:p w14:paraId="0BE5CB4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5" w:type="pct"/>
            <w:shd w:val="clear" w:color="auto" w:fill="auto"/>
          </w:tcPr>
          <w:p w14:paraId="09B44CF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64F9885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6.41±0.01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53EFEE3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69346F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8.21±0.00</w:t>
            </w:r>
          </w:p>
        </w:tc>
        <w:tc>
          <w:tcPr>
            <w:tcW w:w="75" w:type="pct"/>
            <w:shd w:val="clear" w:color="auto" w:fill="auto"/>
          </w:tcPr>
          <w:p w14:paraId="4B16636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4F00896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7.79±0.01</w:t>
            </w:r>
          </w:p>
        </w:tc>
        <w:tc>
          <w:tcPr>
            <w:tcW w:w="75" w:type="pct"/>
            <w:shd w:val="clear" w:color="auto" w:fill="auto"/>
          </w:tcPr>
          <w:p w14:paraId="778635B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72C865E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7.11±0.01</w:t>
            </w:r>
          </w:p>
        </w:tc>
        <w:tc>
          <w:tcPr>
            <w:tcW w:w="75" w:type="pct"/>
            <w:shd w:val="clear" w:color="auto" w:fill="auto"/>
          </w:tcPr>
          <w:p w14:paraId="0CFB466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EC7FF3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2.51±0.05</w:t>
            </w:r>
          </w:p>
        </w:tc>
        <w:tc>
          <w:tcPr>
            <w:tcW w:w="75" w:type="pct"/>
            <w:shd w:val="clear" w:color="auto" w:fill="auto"/>
          </w:tcPr>
          <w:p w14:paraId="79976E4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16E463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3.68±0.07</w:t>
            </w:r>
          </w:p>
        </w:tc>
        <w:tc>
          <w:tcPr>
            <w:tcW w:w="75" w:type="pct"/>
            <w:shd w:val="clear" w:color="auto" w:fill="auto"/>
          </w:tcPr>
          <w:p w14:paraId="3E88EDF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261E273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4.04±0.02</w:t>
            </w:r>
          </w:p>
        </w:tc>
        <w:tc>
          <w:tcPr>
            <w:tcW w:w="75" w:type="pct"/>
            <w:shd w:val="clear" w:color="auto" w:fill="auto"/>
          </w:tcPr>
          <w:p w14:paraId="6DD29CC7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3D5628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5.01±0.04</w:t>
            </w:r>
          </w:p>
        </w:tc>
        <w:tc>
          <w:tcPr>
            <w:tcW w:w="75" w:type="pct"/>
            <w:shd w:val="clear" w:color="auto" w:fill="auto"/>
          </w:tcPr>
          <w:p w14:paraId="6C32703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6607181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3.50±0.02</w:t>
            </w:r>
          </w:p>
        </w:tc>
      </w:tr>
      <w:tr w:rsidR="003B6232" w:rsidRPr="003B6232" w14:paraId="08EB6F64" w14:textId="77777777" w:rsidTr="00266FC9">
        <w:tc>
          <w:tcPr>
            <w:tcW w:w="348" w:type="pct"/>
            <w:gridSpan w:val="2"/>
            <w:shd w:val="clear" w:color="auto" w:fill="auto"/>
          </w:tcPr>
          <w:p w14:paraId="3D2A40E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75" w:type="pct"/>
            <w:shd w:val="clear" w:color="auto" w:fill="auto"/>
          </w:tcPr>
          <w:p w14:paraId="19085B0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7097BF4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5.75±0.02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0890F98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CC2877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7.41±0.00</w:t>
            </w:r>
          </w:p>
        </w:tc>
        <w:tc>
          <w:tcPr>
            <w:tcW w:w="75" w:type="pct"/>
            <w:shd w:val="clear" w:color="auto" w:fill="auto"/>
          </w:tcPr>
          <w:p w14:paraId="0DD2BF2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68FB675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6.93±0.02</w:t>
            </w:r>
          </w:p>
        </w:tc>
        <w:tc>
          <w:tcPr>
            <w:tcW w:w="75" w:type="pct"/>
            <w:shd w:val="clear" w:color="auto" w:fill="auto"/>
          </w:tcPr>
          <w:p w14:paraId="0FB7AB2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42EB6E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6.31±0.01</w:t>
            </w:r>
          </w:p>
        </w:tc>
        <w:tc>
          <w:tcPr>
            <w:tcW w:w="75" w:type="pct"/>
            <w:shd w:val="clear" w:color="auto" w:fill="auto"/>
          </w:tcPr>
          <w:p w14:paraId="5F2AFEA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0F772A0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2.89±0.07</w:t>
            </w:r>
          </w:p>
        </w:tc>
        <w:tc>
          <w:tcPr>
            <w:tcW w:w="75" w:type="pct"/>
            <w:shd w:val="clear" w:color="auto" w:fill="auto"/>
          </w:tcPr>
          <w:p w14:paraId="69930EB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9A8CF6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3.72±0.08</w:t>
            </w:r>
          </w:p>
        </w:tc>
        <w:tc>
          <w:tcPr>
            <w:tcW w:w="75" w:type="pct"/>
            <w:shd w:val="clear" w:color="auto" w:fill="auto"/>
          </w:tcPr>
          <w:p w14:paraId="6C29C0D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8D6EB5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4.64±0.02</w:t>
            </w:r>
          </w:p>
        </w:tc>
        <w:tc>
          <w:tcPr>
            <w:tcW w:w="75" w:type="pct"/>
            <w:shd w:val="clear" w:color="auto" w:fill="auto"/>
          </w:tcPr>
          <w:p w14:paraId="080E50B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283BC24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4.38±0.05</w:t>
            </w:r>
          </w:p>
        </w:tc>
        <w:tc>
          <w:tcPr>
            <w:tcW w:w="75" w:type="pct"/>
            <w:shd w:val="clear" w:color="auto" w:fill="auto"/>
          </w:tcPr>
          <w:p w14:paraId="17997F1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76ADE9B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0.97±0.00</w:t>
            </w:r>
          </w:p>
        </w:tc>
      </w:tr>
      <w:tr w:rsidR="003B6232" w:rsidRPr="003B6232" w14:paraId="5F249DBE" w14:textId="77777777" w:rsidTr="00266FC9">
        <w:tc>
          <w:tcPr>
            <w:tcW w:w="348" w:type="pct"/>
            <w:gridSpan w:val="2"/>
            <w:shd w:val="clear" w:color="auto" w:fill="auto"/>
          </w:tcPr>
          <w:p w14:paraId="4B1D107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75" w:type="pct"/>
            <w:shd w:val="clear" w:color="auto" w:fill="auto"/>
          </w:tcPr>
          <w:p w14:paraId="350C92F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E6F1EB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5.30±0.16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47FA3E87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663D980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6.76±0.01</w:t>
            </w:r>
          </w:p>
        </w:tc>
        <w:tc>
          <w:tcPr>
            <w:tcW w:w="75" w:type="pct"/>
            <w:shd w:val="clear" w:color="auto" w:fill="auto"/>
          </w:tcPr>
          <w:p w14:paraId="63FE66B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1B64A7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5.78±0.02</w:t>
            </w:r>
          </w:p>
        </w:tc>
        <w:tc>
          <w:tcPr>
            <w:tcW w:w="75" w:type="pct"/>
            <w:shd w:val="clear" w:color="auto" w:fill="auto"/>
          </w:tcPr>
          <w:p w14:paraId="3953EA4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6350B72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5.87±0.04</w:t>
            </w:r>
          </w:p>
        </w:tc>
        <w:tc>
          <w:tcPr>
            <w:tcW w:w="75" w:type="pct"/>
            <w:shd w:val="clear" w:color="auto" w:fill="auto"/>
          </w:tcPr>
          <w:p w14:paraId="2A9061C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0004427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2.43±0.07</w:t>
            </w:r>
          </w:p>
        </w:tc>
        <w:tc>
          <w:tcPr>
            <w:tcW w:w="75" w:type="pct"/>
            <w:shd w:val="clear" w:color="auto" w:fill="auto"/>
          </w:tcPr>
          <w:p w14:paraId="3E75F4D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E3FC03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2.93±0.09</w:t>
            </w:r>
          </w:p>
        </w:tc>
        <w:tc>
          <w:tcPr>
            <w:tcW w:w="75" w:type="pct"/>
            <w:shd w:val="clear" w:color="auto" w:fill="auto"/>
          </w:tcPr>
          <w:p w14:paraId="7EBED8D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7A90E95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1.68±0.02</w:t>
            </w:r>
          </w:p>
        </w:tc>
        <w:tc>
          <w:tcPr>
            <w:tcW w:w="75" w:type="pct"/>
            <w:shd w:val="clear" w:color="auto" w:fill="auto"/>
          </w:tcPr>
          <w:p w14:paraId="2455CFB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0B0F1A4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0.77±0.07</w:t>
            </w:r>
          </w:p>
        </w:tc>
        <w:tc>
          <w:tcPr>
            <w:tcW w:w="75" w:type="pct"/>
            <w:shd w:val="clear" w:color="auto" w:fill="auto"/>
          </w:tcPr>
          <w:p w14:paraId="5D6F7AA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8C1D567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8.49±0.00</w:t>
            </w:r>
          </w:p>
        </w:tc>
      </w:tr>
      <w:tr w:rsidR="003B6232" w:rsidRPr="003B6232" w14:paraId="09AFAA28" w14:textId="77777777" w:rsidTr="00266FC9">
        <w:tc>
          <w:tcPr>
            <w:tcW w:w="348" w:type="pct"/>
            <w:gridSpan w:val="2"/>
            <w:shd w:val="clear" w:color="auto" w:fill="auto"/>
          </w:tcPr>
          <w:p w14:paraId="1AC46D4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75" w:type="pct"/>
            <w:shd w:val="clear" w:color="auto" w:fill="auto"/>
          </w:tcPr>
          <w:p w14:paraId="7C9FE0F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C85CD0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1.46±0.15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54175E0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F7F469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2.78±0.04</w:t>
            </w:r>
          </w:p>
        </w:tc>
        <w:tc>
          <w:tcPr>
            <w:tcW w:w="75" w:type="pct"/>
            <w:shd w:val="clear" w:color="auto" w:fill="auto"/>
          </w:tcPr>
          <w:p w14:paraId="70C458C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78F04D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1.58±0.01</w:t>
            </w:r>
          </w:p>
        </w:tc>
        <w:tc>
          <w:tcPr>
            <w:tcW w:w="75" w:type="pct"/>
            <w:shd w:val="clear" w:color="auto" w:fill="auto"/>
          </w:tcPr>
          <w:p w14:paraId="04BA773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007C462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2.07±0.04</w:t>
            </w:r>
          </w:p>
        </w:tc>
        <w:tc>
          <w:tcPr>
            <w:tcW w:w="75" w:type="pct"/>
            <w:shd w:val="clear" w:color="auto" w:fill="auto"/>
          </w:tcPr>
          <w:p w14:paraId="3A9C49D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8C8B63D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8.62±0.11</w:t>
            </w:r>
          </w:p>
        </w:tc>
        <w:tc>
          <w:tcPr>
            <w:tcW w:w="75" w:type="pct"/>
            <w:shd w:val="clear" w:color="auto" w:fill="auto"/>
          </w:tcPr>
          <w:p w14:paraId="670402E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FF0090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8.80±0.10</w:t>
            </w:r>
          </w:p>
        </w:tc>
        <w:tc>
          <w:tcPr>
            <w:tcW w:w="75" w:type="pct"/>
            <w:shd w:val="clear" w:color="auto" w:fill="auto"/>
          </w:tcPr>
          <w:p w14:paraId="5695F78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244D3A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6.62±0.02</w:t>
            </w:r>
          </w:p>
        </w:tc>
        <w:tc>
          <w:tcPr>
            <w:tcW w:w="75" w:type="pct"/>
            <w:shd w:val="clear" w:color="auto" w:fill="auto"/>
          </w:tcPr>
          <w:p w14:paraId="35795616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0AE8535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5.72±0.08</w:t>
            </w:r>
          </w:p>
        </w:tc>
        <w:tc>
          <w:tcPr>
            <w:tcW w:w="75" w:type="pct"/>
            <w:shd w:val="clear" w:color="auto" w:fill="auto"/>
          </w:tcPr>
          <w:p w14:paraId="0DD2508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867302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4.25±0.00</w:t>
            </w:r>
          </w:p>
        </w:tc>
      </w:tr>
      <w:tr w:rsidR="003B6232" w:rsidRPr="003B6232" w14:paraId="42052B06" w14:textId="77777777" w:rsidTr="00266FC9">
        <w:tc>
          <w:tcPr>
            <w:tcW w:w="348" w:type="pct"/>
            <w:gridSpan w:val="2"/>
            <w:shd w:val="clear" w:color="auto" w:fill="auto"/>
          </w:tcPr>
          <w:p w14:paraId="331F6D6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75" w:type="pct"/>
            <w:shd w:val="clear" w:color="auto" w:fill="auto"/>
          </w:tcPr>
          <w:p w14:paraId="57B54DC7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6175B61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5.91±0.16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7BD67DC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6EA4C9D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6.98±0.07</w:t>
            </w:r>
          </w:p>
        </w:tc>
        <w:tc>
          <w:tcPr>
            <w:tcW w:w="75" w:type="pct"/>
            <w:shd w:val="clear" w:color="auto" w:fill="auto"/>
          </w:tcPr>
          <w:p w14:paraId="42E0D32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611CEC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5.75±0.03</w:t>
            </w:r>
          </w:p>
        </w:tc>
        <w:tc>
          <w:tcPr>
            <w:tcW w:w="75" w:type="pct"/>
            <w:shd w:val="clear" w:color="auto" w:fill="auto"/>
          </w:tcPr>
          <w:p w14:paraId="3437281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30A259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6.60±0.04</w:t>
            </w:r>
          </w:p>
        </w:tc>
        <w:tc>
          <w:tcPr>
            <w:tcW w:w="75" w:type="pct"/>
            <w:shd w:val="clear" w:color="auto" w:fill="auto"/>
          </w:tcPr>
          <w:p w14:paraId="7750076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438476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2.93±0.10</w:t>
            </w:r>
          </w:p>
        </w:tc>
        <w:tc>
          <w:tcPr>
            <w:tcW w:w="75" w:type="pct"/>
            <w:shd w:val="clear" w:color="auto" w:fill="auto"/>
          </w:tcPr>
          <w:p w14:paraId="0E17ACD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D4F2C1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3.01±0.11</w:t>
            </w:r>
          </w:p>
        </w:tc>
        <w:tc>
          <w:tcPr>
            <w:tcW w:w="75" w:type="pct"/>
            <w:shd w:val="clear" w:color="auto" w:fill="auto"/>
          </w:tcPr>
          <w:p w14:paraId="215C5D9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6F7ED91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0.26±0.03</w:t>
            </w:r>
          </w:p>
        </w:tc>
        <w:tc>
          <w:tcPr>
            <w:tcW w:w="75" w:type="pct"/>
            <w:shd w:val="clear" w:color="auto" w:fill="auto"/>
          </w:tcPr>
          <w:p w14:paraId="705A6D5D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822834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9.65±0.10</w:t>
            </w:r>
          </w:p>
        </w:tc>
        <w:tc>
          <w:tcPr>
            <w:tcW w:w="75" w:type="pct"/>
            <w:shd w:val="clear" w:color="auto" w:fill="auto"/>
          </w:tcPr>
          <w:p w14:paraId="3F13AD7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70F354B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8.65±0.01</w:t>
            </w:r>
          </w:p>
        </w:tc>
      </w:tr>
      <w:tr w:rsidR="003B6232" w:rsidRPr="003B6232" w14:paraId="7BEE3645" w14:textId="77777777" w:rsidTr="00266FC9">
        <w:tc>
          <w:tcPr>
            <w:tcW w:w="348" w:type="pct"/>
            <w:gridSpan w:val="2"/>
            <w:shd w:val="clear" w:color="auto" w:fill="auto"/>
          </w:tcPr>
          <w:p w14:paraId="5B50507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75" w:type="pct"/>
            <w:shd w:val="clear" w:color="auto" w:fill="auto"/>
          </w:tcPr>
          <w:p w14:paraId="332C6D9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A749A0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9.89±0.04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7645375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869AF3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1.00±0.07</w:t>
            </w:r>
          </w:p>
        </w:tc>
        <w:tc>
          <w:tcPr>
            <w:tcW w:w="75" w:type="pct"/>
            <w:shd w:val="clear" w:color="auto" w:fill="auto"/>
          </w:tcPr>
          <w:p w14:paraId="6972E4D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77C2A1A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9.93±0.03</w:t>
            </w:r>
          </w:p>
        </w:tc>
        <w:tc>
          <w:tcPr>
            <w:tcW w:w="75" w:type="pct"/>
            <w:shd w:val="clear" w:color="auto" w:fill="auto"/>
          </w:tcPr>
          <w:p w14:paraId="00BFE2A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C65EA1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0.71±0.04</w:t>
            </w:r>
          </w:p>
        </w:tc>
        <w:tc>
          <w:tcPr>
            <w:tcW w:w="75" w:type="pct"/>
            <w:shd w:val="clear" w:color="auto" w:fill="auto"/>
          </w:tcPr>
          <w:p w14:paraId="4CD1752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A8747F6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6.92±0.12</w:t>
            </w:r>
          </w:p>
        </w:tc>
        <w:tc>
          <w:tcPr>
            <w:tcW w:w="75" w:type="pct"/>
            <w:shd w:val="clear" w:color="auto" w:fill="auto"/>
          </w:tcPr>
          <w:p w14:paraId="52E05B1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0413807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6.64±0.12</w:t>
            </w:r>
          </w:p>
        </w:tc>
        <w:tc>
          <w:tcPr>
            <w:tcW w:w="75" w:type="pct"/>
            <w:shd w:val="clear" w:color="auto" w:fill="auto"/>
          </w:tcPr>
          <w:p w14:paraId="7B32FE8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6E5CA4C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3.43±0.05</w:t>
            </w:r>
          </w:p>
        </w:tc>
        <w:tc>
          <w:tcPr>
            <w:tcW w:w="75" w:type="pct"/>
            <w:shd w:val="clear" w:color="auto" w:fill="auto"/>
          </w:tcPr>
          <w:p w14:paraId="732AC88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B5ABEB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2.78±0.10</w:t>
            </w:r>
          </w:p>
        </w:tc>
        <w:tc>
          <w:tcPr>
            <w:tcW w:w="75" w:type="pct"/>
            <w:shd w:val="clear" w:color="auto" w:fill="auto"/>
          </w:tcPr>
          <w:p w14:paraId="7353B28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6CF4870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2.46±0.63</w:t>
            </w:r>
          </w:p>
        </w:tc>
      </w:tr>
      <w:tr w:rsidR="003B6232" w:rsidRPr="003B6232" w14:paraId="005DD9A6" w14:textId="77777777" w:rsidTr="00266FC9">
        <w:tc>
          <w:tcPr>
            <w:tcW w:w="348" w:type="pct"/>
            <w:gridSpan w:val="2"/>
            <w:shd w:val="clear" w:color="auto" w:fill="auto"/>
          </w:tcPr>
          <w:p w14:paraId="7CA4DD97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75" w:type="pct"/>
            <w:shd w:val="clear" w:color="auto" w:fill="auto"/>
          </w:tcPr>
          <w:p w14:paraId="5BD5D2A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5003B8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3.24±0.05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64F937A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7D8308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4.58±0.07</w:t>
            </w:r>
          </w:p>
        </w:tc>
        <w:tc>
          <w:tcPr>
            <w:tcW w:w="75" w:type="pct"/>
            <w:shd w:val="clear" w:color="auto" w:fill="auto"/>
          </w:tcPr>
          <w:p w14:paraId="4BCA430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2979F57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3.34±0.02</w:t>
            </w:r>
          </w:p>
        </w:tc>
        <w:tc>
          <w:tcPr>
            <w:tcW w:w="75" w:type="pct"/>
            <w:shd w:val="clear" w:color="auto" w:fill="auto"/>
          </w:tcPr>
          <w:p w14:paraId="46CA266D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43101C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4.34±0.05</w:t>
            </w:r>
          </w:p>
        </w:tc>
        <w:tc>
          <w:tcPr>
            <w:tcW w:w="75" w:type="pct"/>
            <w:shd w:val="clear" w:color="auto" w:fill="auto"/>
          </w:tcPr>
          <w:p w14:paraId="771E3BD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DEB377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0.08±0.11</w:t>
            </w:r>
          </w:p>
        </w:tc>
        <w:tc>
          <w:tcPr>
            <w:tcW w:w="75" w:type="pct"/>
            <w:shd w:val="clear" w:color="auto" w:fill="auto"/>
          </w:tcPr>
          <w:p w14:paraId="23BBDAA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78BEF26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9.60±0.13</w:t>
            </w:r>
          </w:p>
        </w:tc>
        <w:tc>
          <w:tcPr>
            <w:tcW w:w="75" w:type="pct"/>
            <w:shd w:val="clear" w:color="auto" w:fill="auto"/>
          </w:tcPr>
          <w:p w14:paraId="5066682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03B6A16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6.10±0.05</w:t>
            </w:r>
          </w:p>
        </w:tc>
        <w:tc>
          <w:tcPr>
            <w:tcW w:w="75" w:type="pct"/>
            <w:shd w:val="clear" w:color="auto" w:fill="auto"/>
          </w:tcPr>
          <w:p w14:paraId="105B6C6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E5964E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4.73±0.09</w:t>
            </w:r>
          </w:p>
        </w:tc>
        <w:tc>
          <w:tcPr>
            <w:tcW w:w="75" w:type="pct"/>
            <w:shd w:val="clear" w:color="auto" w:fill="auto"/>
          </w:tcPr>
          <w:p w14:paraId="6681F84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231F3C6D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5.74±0.63</w:t>
            </w:r>
          </w:p>
        </w:tc>
      </w:tr>
      <w:tr w:rsidR="003B6232" w:rsidRPr="003B6232" w14:paraId="358AE338" w14:textId="77777777" w:rsidTr="00266FC9">
        <w:tc>
          <w:tcPr>
            <w:tcW w:w="348" w:type="pct"/>
            <w:gridSpan w:val="2"/>
            <w:shd w:val="clear" w:color="auto" w:fill="auto"/>
          </w:tcPr>
          <w:p w14:paraId="2B7363B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75" w:type="pct"/>
            <w:shd w:val="clear" w:color="auto" w:fill="auto"/>
          </w:tcPr>
          <w:p w14:paraId="04C41B2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725167B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6.20±0.07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380520E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7CB87E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7.54±0.07</w:t>
            </w:r>
          </w:p>
        </w:tc>
        <w:tc>
          <w:tcPr>
            <w:tcW w:w="75" w:type="pct"/>
            <w:shd w:val="clear" w:color="auto" w:fill="auto"/>
          </w:tcPr>
          <w:p w14:paraId="1629377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641401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6.35±0.02</w:t>
            </w:r>
          </w:p>
        </w:tc>
        <w:tc>
          <w:tcPr>
            <w:tcW w:w="75" w:type="pct"/>
            <w:shd w:val="clear" w:color="auto" w:fill="auto"/>
          </w:tcPr>
          <w:p w14:paraId="5045BD1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E737D9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7.24±0.06</w:t>
            </w:r>
          </w:p>
        </w:tc>
        <w:tc>
          <w:tcPr>
            <w:tcW w:w="75" w:type="pct"/>
            <w:shd w:val="clear" w:color="auto" w:fill="auto"/>
          </w:tcPr>
          <w:p w14:paraId="4FA69F3D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637D1A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2.69±0.11</w:t>
            </w:r>
          </w:p>
        </w:tc>
        <w:tc>
          <w:tcPr>
            <w:tcW w:w="75" w:type="pct"/>
            <w:shd w:val="clear" w:color="auto" w:fill="auto"/>
          </w:tcPr>
          <w:p w14:paraId="667211F6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127E99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2.00±0.16</w:t>
            </w:r>
          </w:p>
        </w:tc>
        <w:tc>
          <w:tcPr>
            <w:tcW w:w="75" w:type="pct"/>
            <w:shd w:val="clear" w:color="auto" w:fill="auto"/>
          </w:tcPr>
          <w:p w14:paraId="33398D9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1FAA39D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8.45±0.05</w:t>
            </w:r>
          </w:p>
        </w:tc>
        <w:tc>
          <w:tcPr>
            <w:tcW w:w="75" w:type="pct"/>
            <w:shd w:val="clear" w:color="auto" w:fill="auto"/>
          </w:tcPr>
          <w:p w14:paraId="4763A73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513838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6.08±0.10</w:t>
            </w:r>
          </w:p>
        </w:tc>
        <w:tc>
          <w:tcPr>
            <w:tcW w:w="75" w:type="pct"/>
            <w:shd w:val="clear" w:color="auto" w:fill="auto"/>
          </w:tcPr>
          <w:p w14:paraId="68A9F75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B826C8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8.44±0.65</w:t>
            </w:r>
          </w:p>
        </w:tc>
      </w:tr>
      <w:tr w:rsidR="003B6232" w:rsidRPr="003B6232" w14:paraId="073545B0" w14:textId="77777777" w:rsidTr="00266FC9">
        <w:tc>
          <w:tcPr>
            <w:tcW w:w="348" w:type="pct"/>
            <w:gridSpan w:val="2"/>
            <w:shd w:val="clear" w:color="auto" w:fill="auto"/>
          </w:tcPr>
          <w:p w14:paraId="2C3BA33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75" w:type="pct"/>
            <w:shd w:val="clear" w:color="auto" w:fill="auto"/>
          </w:tcPr>
          <w:p w14:paraId="06F0BCC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C873C0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8.67±0.10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4B164CD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18F3A8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0.11±0.06</w:t>
            </w:r>
          </w:p>
        </w:tc>
        <w:tc>
          <w:tcPr>
            <w:tcW w:w="75" w:type="pct"/>
            <w:shd w:val="clear" w:color="auto" w:fill="auto"/>
          </w:tcPr>
          <w:p w14:paraId="5EC47BF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2D4C4C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8.93±0.04</w:t>
            </w:r>
          </w:p>
        </w:tc>
        <w:tc>
          <w:tcPr>
            <w:tcW w:w="75" w:type="pct"/>
            <w:shd w:val="clear" w:color="auto" w:fill="auto"/>
          </w:tcPr>
          <w:p w14:paraId="278D6DB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77B6EF8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9.68±0.06</w:t>
            </w:r>
          </w:p>
        </w:tc>
        <w:tc>
          <w:tcPr>
            <w:tcW w:w="75" w:type="pct"/>
            <w:shd w:val="clear" w:color="auto" w:fill="auto"/>
          </w:tcPr>
          <w:p w14:paraId="400F0287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AE0C6C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4.62±0.13</w:t>
            </w:r>
          </w:p>
        </w:tc>
        <w:tc>
          <w:tcPr>
            <w:tcW w:w="75" w:type="pct"/>
            <w:shd w:val="clear" w:color="auto" w:fill="auto"/>
          </w:tcPr>
          <w:p w14:paraId="3C3713B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27FD2A2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3.78±0.13</w:t>
            </w:r>
          </w:p>
        </w:tc>
        <w:tc>
          <w:tcPr>
            <w:tcW w:w="75" w:type="pct"/>
            <w:shd w:val="clear" w:color="auto" w:fill="auto"/>
          </w:tcPr>
          <w:p w14:paraId="3646001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67F475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0.66±0.07</w:t>
            </w:r>
          </w:p>
        </w:tc>
        <w:tc>
          <w:tcPr>
            <w:tcW w:w="75" w:type="pct"/>
            <w:shd w:val="clear" w:color="auto" w:fill="auto"/>
          </w:tcPr>
          <w:p w14:paraId="4BE13A56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A87CBA3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shd w:val="clear" w:color="auto" w:fill="auto"/>
          </w:tcPr>
          <w:p w14:paraId="669BF03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075C9E6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0.79±0.66</w:t>
            </w:r>
          </w:p>
        </w:tc>
      </w:tr>
      <w:tr w:rsidR="003B6232" w:rsidRPr="003B6232" w14:paraId="1A2CB77C" w14:textId="77777777" w:rsidTr="00266FC9">
        <w:tc>
          <w:tcPr>
            <w:tcW w:w="348" w:type="pct"/>
            <w:gridSpan w:val="2"/>
            <w:shd w:val="clear" w:color="auto" w:fill="auto"/>
          </w:tcPr>
          <w:p w14:paraId="21BF1ED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75" w:type="pct"/>
            <w:shd w:val="clear" w:color="auto" w:fill="auto"/>
          </w:tcPr>
          <w:p w14:paraId="3C1011C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F85CA3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0.57±0.13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5AAA92A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CC96DE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2.15±0.08</w:t>
            </w:r>
          </w:p>
        </w:tc>
        <w:tc>
          <w:tcPr>
            <w:tcW w:w="75" w:type="pct"/>
            <w:shd w:val="clear" w:color="auto" w:fill="auto"/>
          </w:tcPr>
          <w:p w14:paraId="368B2C1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4262B2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1.13±0.27</w:t>
            </w:r>
          </w:p>
        </w:tc>
        <w:tc>
          <w:tcPr>
            <w:tcW w:w="75" w:type="pct"/>
            <w:shd w:val="clear" w:color="auto" w:fill="auto"/>
          </w:tcPr>
          <w:p w14:paraId="1752E3C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61F9AE0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1.80±0.08</w:t>
            </w:r>
          </w:p>
        </w:tc>
        <w:tc>
          <w:tcPr>
            <w:tcW w:w="75" w:type="pct"/>
            <w:shd w:val="clear" w:color="auto" w:fill="auto"/>
          </w:tcPr>
          <w:p w14:paraId="4296F14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3B21DD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6.21±0.13</w:t>
            </w:r>
          </w:p>
        </w:tc>
        <w:tc>
          <w:tcPr>
            <w:tcW w:w="75" w:type="pct"/>
            <w:shd w:val="clear" w:color="auto" w:fill="auto"/>
          </w:tcPr>
          <w:p w14:paraId="5330533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7FF4699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5.16±0.14</w:t>
            </w:r>
          </w:p>
        </w:tc>
        <w:tc>
          <w:tcPr>
            <w:tcW w:w="75" w:type="pct"/>
            <w:shd w:val="clear" w:color="auto" w:fill="auto"/>
          </w:tcPr>
          <w:p w14:paraId="5E83000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62A4B4ED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2.30±0.07</w:t>
            </w:r>
          </w:p>
        </w:tc>
        <w:tc>
          <w:tcPr>
            <w:tcW w:w="75" w:type="pct"/>
            <w:shd w:val="clear" w:color="auto" w:fill="auto"/>
          </w:tcPr>
          <w:p w14:paraId="63BDE4A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</w:tcPr>
          <w:p w14:paraId="06F8C9FC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shd w:val="clear" w:color="auto" w:fill="auto"/>
          </w:tcPr>
          <w:p w14:paraId="116985B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83A932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2.94±0.67</w:t>
            </w:r>
          </w:p>
        </w:tc>
      </w:tr>
      <w:tr w:rsidR="003B6232" w:rsidRPr="003B6232" w14:paraId="57A09801" w14:textId="77777777" w:rsidTr="00266FC9">
        <w:tc>
          <w:tcPr>
            <w:tcW w:w="348" w:type="pct"/>
            <w:gridSpan w:val="2"/>
            <w:shd w:val="clear" w:color="auto" w:fill="auto"/>
          </w:tcPr>
          <w:p w14:paraId="4087C1E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75" w:type="pct"/>
            <w:shd w:val="clear" w:color="auto" w:fill="auto"/>
          </w:tcPr>
          <w:p w14:paraId="3325803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0B3E57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1.84±0.12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5077D8C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20C356F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3.34±0.09</w:t>
            </w:r>
          </w:p>
        </w:tc>
        <w:tc>
          <w:tcPr>
            <w:tcW w:w="75" w:type="pct"/>
            <w:shd w:val="clear" w:color="auto" w:fill="auto"/>
          </w:tcPr>
          <w:p w14:paraId="00ECA01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0C77CF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2.37±0.27</w:t>
            </w:r>
          </w:p>
        </w:tc>
        <w:tc>
          <w:tcPr>
            <w:tcW w:w="75" w:type="pct"/>
            <w:shd w:val="clear" w:color="auto" w:fill="auto"/>
          </w:tcPr>
          <w:p w14:paraId="5010B517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2C0017A6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3.09±0.08</w:t>
            </w:r>
          </w:p>
        </w:tc>
        <w:tc>
          <w:tcPr>
            <w:tcW w:w="75" w:type="pct"/>
            <w:shd w:val="clear" w:color="auto" w:fill="auto"/>
          </w:tcPr>
          <w:p w14:paraId="1A9806D6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54AF6D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7.04±0.14</w:t>
            </w:r>
          </w:p>
        </w:tc>
        <w:tc>
          <w:tcPr>
            <w:tcW w:w="75" w:type="pct"/>
            <w:shd w:val="clear" w:color="auto" w:fill="auto"/>
          </w:tcPr>
          <w:p w14:paraId="37EB76C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F39B69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5.89±0.15</w:t>
            </w:r>
          </w:p>
        </w:tc>
        <w:tc>
          <w:tcPr>
            <w:tcW w:w="75" w:type="pct"/>
            <w:shd w:val="clear" w:color="auto" w:fill="auto"/>
          </w:tcPr>
          <w:p w14:paraId="441EC56D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6B88C92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3.23±0.08</w:t>
            </w:r>
          </w:p>
        </w:tc>
        <w:tc>
          <w:tcPr>
            <w:tcW w:w="75" w:type="pct"/>
            <w:shd w:val="clear" w:color="auto" w:fill="auto"/>
          </w:tcPr>
          <w:p w14:paraId="7998CB5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</w:tcPr>
          <w:p w14:paraId="75BE5046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shd w:val="clear" w:color="auto" w:fill="auto"/>
          </w:tcPr>
          <w:p w14:paraId="211A952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3D7C4A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4.40±0.66</w:t>
            </w:r>
          </w:p>
        </w:tc>
      </w:tr>
      <w:tr w:rsidR="003B6232" w:rsidRPr="003B6232" w14:paraId="081EF5B2" w14:textId="77777777" w:rsidTr="00266FC9">
        <w:tc>
          <w:tcPr>
            <w:tcW w:w="348" w:type="pct"/>
            <w:gridSpan w:val="2"/>
            <w:shd w:val="clear" w:color="auto" w:fill="auto"/>
          </w:tcPr>
          <w:p w14:paraId="46F44DE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75" w:type="pct"/>
            <w:shd w:val="clear" w:color="auto" w:fill="auto"/>
          </w:tcPr>
          <w:p w14:paraId="255E8F0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7A305F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3.40±0.09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0429CF6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307162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4.77±0.10</w:t>
            </w:r>
          </w:p>
        </w:tc>
        <w:tc>
          <w:tcPr>
            <w:tcW w:w="75" w:type="pct"/>
            <w:shd w:val="clear" w:color="auto" w:fill="auto"/>
          </w:tcPr>
          <w:p w14:paraId="51E9F80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7DC721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3.83±0.23</w:t>
            </w:r>
          </w:p>
        </w:tc>
        <w:tc>
          <w:tcPr>
            <w:tcW w:w="75" w:type="pct"/>
            <w:shd w:val="clear" w:color="auto" w:fill="auto"/>
          </w:tcPr>
          <w:p w14:paraId="7F12B95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0C5E4E8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4.30±0.08</w:t>
            </w:r>
          </w:p>
        </w:tc>
        <w:tc>
          <w:tcPr>
            <w:tcW w:w="75" w:type="pct"/>
            <w:shd w:val="clear" w:color="auto" w:fill="auto"/>
          </w:tcPr>
          <w:p w14:paraId="18F6480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3B3567D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8.50±0.13</w:t>
            </w:r>
          </w:p>
        </w:tc>
        <w:tc>
          <w:tcPr>
            <w:tcW w:w="75" w:type="pct"/>
            <w:shd w:val="clear" w:color="auto" w:fill="auto"/>
          </w:tcPr>
          <w:p w14:paraId="0ADC96C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4B90AEE0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7.20±0.16</w:t>
            </w:r>
          </w:p>
        </w:tc>
        <w:tc>
          <w:tcPr>
            <w:tcW w:w="75" w:type="pct"/>
            <w:shd w:val="clear" w:color="auto" w:fill="auto"/>
          </w:tcPr>
          <w:p w14:paraId="0891A0C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55D14D6D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4.47±0.06</w:t>
            </w:r>
          </w:p>
        </w:tc>
        <w:tc>
          <w:tcPr>
            <w:tcW w:w="75" w:type="pct"/>
            <w:shd w:val="clear" w:color="auto" w:fill="auto"/>
          </w:tcPr>
          <w:p w14:paraId="599440B6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</w:tcPr>
          <w:p w14:paraId="27837876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shd w:val="clear" w:color="auto" w:fill="auto"/>
          </w:tcPr>
          <w:p w14:paraId="79B1016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shd w:val="clear" w:color="auto" w:fill="auto"/>
            <w:vAlign w:val="bottom"/>
          </w:tcPr>
          <w:p w14:paraId="168F077D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6.37±0.68</w:t>
            </w:r>
          </w:p>
        </w:tc>
      </w:tr>
      <w:tr w:rsidR="003B6232" w:rsidRPr="003B6232" w14:paraId="666B95D0" w14:textId="77777777" w:rsidTr="00266FC9">
        <w:tc>
          <w:tcPr>
            <w:tcW w:w="348" w:type="pct"/>
            <w:gridSpan w:val="2"/>
            <w:tcBorders>
              <w:bottom w:val="nil"/>
            </w:tcBorders>
            <w:shd w:val="clear" w:color="auto" w:fill="auto"/>
          </w:tcPr>
          <w:p w14:paraId="26C4526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54992D3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vAlign w:val="bottom"/>
          </w:tcPr>
          <w:p w14:paraId="1368E9A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4.51±0.11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  <w:vAlign w:val="bottom"/>
          </w:tcPr>
          <w:p w14:paraId="3AD9895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vAlign w:val="bottom"/>
          </w:tcPr>
          <w:p w14:paraId="46775D6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5.72±0.09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6C46D6C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vAlign w:val="bottom"/>
          </w:tcPr>
          <w:p w14:paraId="74A9E65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4.74±0.25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34F62F8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vAlign w:val="bottom"/>
          </w:tcPr>
          <w:p w14:paraId="638965F7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5.54±0.10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2919A97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vAlign w:val="bottom"/>
          </w:tcPr>
          <w:p w14:paraId="58873A4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9.47±0.13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56D3C64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vAlign w:val="bottom"/>
          </w:tcPr>
          <w:p w14:paraId="15698D3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8.13±0.18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0D5C775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auto"/>
          </w:tcPr>
          <w:p w14:paraId="2F5BFD95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771C0BF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auto"/>
          </w:tcPr>
          <w:p w14:paraId="0A036CC8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4070DFB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vAlign w:val="bottom"/>
          </w:tcPr>
          <w:p w14:paraId="4544408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7.97±0.67</w:t>
            </w:r>
          </w:p>
        </w:tc>
      </w:tr>
      <w:tr w:rsidR="003B6232" w:rsidRPr="003B6232" w14:paraId="02B3C7B3" w14:textId="77777777" w:rsidTr="00266FC9">
        <w:tc>
          <w:tcPr>
            <w:tcW w:w="34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5F3D8E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C9472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CBA8EF6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5.29±0.15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0B424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6FA0EC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6.27±0.09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16E873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3E0680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5.30±0.27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03D617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53932BA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6.35±0.09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5C0BD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C403F0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9.98±0.14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BFDC2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66D4C0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8.52±0.18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0AD1E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22920F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4A23D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4CBEA6" w14:textId="77777777" w:rsidR="00266FC9" w:rsidRPr="003B6232" w:rsidRDefault="00266FC9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3AC937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45ED77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9.07±0.66</w:t>
            </w:r>
          </w:p>
        </w:tc>
      </w:tr>
      <w:tr w:rsidR="003B6232" w:rsidRPr="003B6232" w14:paraId="529CE3C6" w14:textId="77777777" w:rsidTr="00266FC9">
        <w:tc>
          <w:tcPr>
            <w:tcW w:w="34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00CCD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3B6232">
              <w:rPr>
                <w:rFonts w:ascii="Arial" w:hAnsi="Arial" w:cs="Arial"/>
                <w:color w:val="000000" w:themeColor="text1"/>
              </w:rPr>
              <w:t>LSD</w:t>
            </w:r>
            <w:r w:rsidRPr="003B6232">
              <w:rPr>
                <w:rFonts w:ascii="Arial" w:hAnsi="Arial" w:cs="Arial"/>
                <w:color w:val="000000" w:themeColor="text1"/>
                <w:vertAlign w:val="subscript"/>
              </w:rPr>
              <w:t>(</w:t>
            </w:r>
            <w:proofErr w:type="gramEnd"/>
            <w:r w:rsidRPr="003B6232">
              <w:rPr>
                <w:rFonts w:ascii="Arial" w:hAnsi="Arial" w:cs="Arial"/>
                <w:color w:val="000000" w:themeColor="text1"/>
                <w:vertAlign w:val="subscript"/>
              </w:rPr>
              <w:t>0.05</w:t>
            </w:r>
            <w:r w:rsidRPr="003B6232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27BFDB8F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56B9F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3160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2826D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67139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2011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58669F7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010A8C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4567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66FE8708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8F269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1808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07C7F275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AD1B3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3332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37F8F27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7B1DB1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4051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622EF44D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</w:tcPr>
          <w:p w14:paraId="3E5F287B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1370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63A0CFD9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</w:tcPr>
          <w:p w14:paraId="2B52978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1801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1A8B7B12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FD2C64" w14:textId="77777777" w:rsidR="00266FC9" w:rsidRPr="003B6232" w:rsidRDefault="00266FC9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.5351</w:t>
            </w:r>
          </w:p>
        </w:tc>
      </w:tr>
    </w:tbl>
    <w:p w14:paraId="24200AE7" w14:textId="77777777" w:rsidR="006E69D1" w:rsidRPr="003B6232" w:rsidRDefault="006E69D1" w:rsidP="006E69D1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7C4F0B71" w14:textId="77777777" w:rsidR="006E69D1" w:rsidRPr="003B6232" w:rsidRDefault="006E69D1" w:rsidP="006E69D1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7F76F1D9" w14:textId="77777777" w:rsidR="006E69D1" w:rsidRPr="003B6232" w:rsidRDefault="006E69D1" w:rsidP="006E69D1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3C30EEA8" w14:textId="77777777" w:rsidR="003B6232" w:rsidRPr="003B6232" w:rsidRDefault="003B6232" w:rsidP="006E69D1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1128FF28" w14:textId="77777777" w:rsidR="006E69D1" w:rsidRPr="003B6232" w:rsidRDefault="006E69D1" w:rsidP="006E69D1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3AA414B8" w14:textId="7A20091E" w:rsidR="006E69D1" w:rsidRPr="003B6232" w:rsidRDefault="006E69D1" w:rsidP="006E69D1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bscript"/>
        </w:rPr>
      </w:pPr>
      <w:r w:rsidRPr="003B623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lastRenderedPageBreak/>
        <w:t>Table S</w:t>
      </w:r>
      <w:r w:rsidR="00E2046D" w:rsidRPr="003B623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4</w:t>
      </w:r>
      <w:r w:rsidRPr="003B623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 Herbicide desorption capacity of MMT2</w:t>
      </w:r>
      <w:r w:rsidRPr="003B6232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bscript"/>
        </w:rPr>
        <w:t>Beads</w:t>
      </w:r>
    </w:p>
    <w:tbl>
      <w:tblPr>
        <w:tblW w:w="5297" w:type="pct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"/>
        <w:gridCol w:w="835"/>
        <w:gridCol w:w="277"/>
        <w:gridCol w:w="1316"/>
        <w:gridCol w:w="277"/>
        <w:gridCol w:w="1316"/>
        <w:gridCol w:w="277"/>
        <w:gridCol w:w="1316"/>
        <w:gridCol w:w="277"/>
        <w:gridCol w:w="1316"/>
        <w:gridCol w:w="277"/>
        <w:gridCol w:w="1316"/>
        <w:gridCol w:w="277"/>
        <w:gridCol w:w="1316"/>
        <w:gridCol w:w="277"/>
        <w:gridCol w:w="1316"/>
        <w:gridCol w:w="277"/>
        <w:gridCol w:w="1316"/>
        <w:gridCol w:w="277"/>
        <w:gridCol w:w="597"/>
        <w:gridCol w:w="720"/>
      </w:tblGrid>
      <w:tr w:rsidR="003B6232" w:rsidRPr="003B6232" w14:paraId="513F841F" w14:textId="77777777" w:rsidTr="004932E4">
        <w:trPr>
          <w:gridBefore w:val="1"/>
          <w:gridAfter w:val="1"/>
          <w:wBefore w:w="37" w:type="pct"/>
          <w:wAfter w:w="244" w:type="pct"/>
        </w:trPr>
        <w:tc>
          <w:tcPr>
            <w:tcW w:w="4720" w:type="pct"/>
            <w:gridSpan w:val="19"/>
            <w:tcBorders>
              <w:top w:val="single" w:sz="4" w:space="0" w:color="auto"/>
            </w:tcBorders>
            <w:shd w:val="clear" w:color="auto" w:fill="auto"/>
          </w:tcPr>
          <w:p w14:paraId="631900C5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Active ingredients desorbed from synthesized microbeads at various experimental conditions (mg/g)</w:t>
            </w:r>
          </w:p>
        </w:tc>
      </w:tr>
      <w:tr w:rsidR="003B6232" w:rsidRPr="003B6232" w14:paraId="64603DA3" w14:textId="77777777" w:rsidTr="004932E4">
        <w:tc>
          <w:tcPr>
            <w:tcW w:w="320" w:type="pct"/>
            <w:gridSpan w:val="2"/>
            <w:shd w:val="clear" w:color="auto" w:fill="auto"/>
          </w:tcPr>
          <w:p w14:paraId="0CBC6B16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Days</w:t>
            </w:r>
          </w:p>
        </w:tc>
        <w:tc>
          <w:tcPr>
            <w:tcW w:w="75" w:type="pct"/>
            <w:shd w:val="clear" w:color="auto" w:fill="auto"/>
          </w:tcPr>
          <w:p w14:paraId="3364EBF5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85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1BCDBFD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pH</w:t>
            </w:r>
          </w:p>
        </w:tc>
        <w:tc>
          <w:tcPr>
            <w:tcW w:w="75" w:type="pct"/>
            <w:shd w:val="clear" w:color="auto" w:fill="auto"/>
          </w:tcPr>
          <w:p w14:paraId="0550456A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85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383B870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Temperatures</w:t>
            </w:r>
          </w:p>
        </w:tc>
        <w:tc>
          <w:tcPr>
            <w:tcW w:w="75" w:type="pct"/>
            <w:shd w:val="clear" w:color="auto" w:fill="auto"/>
          </w:tcPr>
          <w:p w14:paraId="1F47A517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85" w:type="pct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1A951556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Ionic strengths and index cation</w:t>
            </w:r>
          </w:p>
        </w:tc>
      </w:tr>
      <w:tr w:rsidR="003B6232" w:rsidRPr="003B6232" w14:paraId="32BA185A" w14:textId="77777777" w:rsidTr="004932E4">
        <w:tc>
          <w:tcPr>
            <w:tcW w:w="32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29754C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5" w:type="pct"/>
            <w:shd w:val="clear" w:color="auto" w:fill="auto"/>
          </w:tcPr>
          <w:p w14:paraId="6085D1B4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CAD237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pH.5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EF4A11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F94FF5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pH.7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347D456B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DCE46D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pH.9</w:t>
            </w:r>
          </w:p>
        </w:tc>
        <w:tc>
          <w:tcPr>
            <w:tcW w:w="75" w:type="pct"/>
            <w:shd w:val="clear" w:color="auto" w:fill="auto"/>
          </w:tcPr>
          <w:p w14:paraId="6933F92B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EAE315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5°C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131644CB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59E102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5°C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0B19EB96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F9582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FC78905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5°C</w:t>
            </w:r>
          </w:p>
        </w:tc>
        <w:tc>
          <w:tcPr>
            <w:tcW w:w="75" w:type="pct"/>
            <w:shd w:val="clear" w:color="auto" w:fill="auto"/>
          </w:tcPr>
          <w:p w14:paraId="04E07B22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0738F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1M NaCl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67BE153B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161F0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3M NaCl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2156DE13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9246FD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1M CaCl2</w:t>
            </w:r>
          </w:p>
        </w:tc>
      </w:tr>
      <w:tr w:rsidR="003B6232" w:rsidRPr="003B6232" w14:paraId="52AD0C44" w14:textId="77777777" w:rsidTr="004932E4">
        <w:tc>
          <w:tcPr>
            <w:tcW w:w="32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44F04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75" w:type="pct"/>
            <w:shd w:val="clear" w:color="auto" w:fill="auto"/>
          </w:tcPr>
          <w:p w14:paraId="77C223B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DDFFF9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455DFA6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15D4A6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</w:tcPr>
          <w:p w14:paraId="32FCB96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613F5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</w:tcPr>
          <w:p w14:paraId="41C6E84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6C9F48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</w:tcPr>
          <w:p w14:paraId="0CB7189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736429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</w:tcPr>
          <w:p w14:paraId="27A6C6B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4217AF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</w:tcPr>
          <w:p w14:paraId="53767F6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402D5C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±0.00</w:t>
            </w:r>
          </w:p>
        </w:tc>
        <w:tc>
          <w:tcPr>
            <w:tcW w:w="75" w:type="pct"/>
            <w:shd w:val="clear" w:color="auto" w:fill="auto"/>
          </w:tcPr>
          <w:p w14:paraId="7BCF3B8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82CACB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  <w:tc>
          <w:tcPr>
            <w:tcW w:w="75" w:type="pct"/>
            <w:shd w:val="clear" w:color="auto" w:fill="auto"/>
          </w:tcPr>
          <w:p w14:paraId="44EC067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DC0A60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0±0.00</w:t>
            </w:r>
          </w:p>
        </w:tc>
      </w:tr>
      <w:tr w:rsidR="003B6232" w:rsidRPr="003B6232" w14:paraId="4B67C0DC" w14:textId="77777777" w:rsidTr="004932E4">
        <w:tc>
          <w:tcPr>
            <w:tcW w:w="320" w:type="pct"/>
            <w:gridSpan w:val="2"/>
            <w:tcBorders>
              <w:top w:val="nil"/>
            </w:tcBorders>
            <w:shd w:val="clear" w:color="auto" w:fill="auto"/>
          </w:tcPr>
          <w:p w14:paraId="53BC645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333</w:t>
            </w:r>
          </w:p>
        </w:tc>
        <w:tc>
          <w:tcPr>
            <w:tcW w:w="75" w:type="pct"/>
            <w:shd w:val="clear" w:color="auto" w:fill="auto"/>
          </w:tcPr>
          <w:p w14:paraId="7D6357E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bottom"/>
          </w:tcPr>
          <w:p w14:paraId="6730B02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.74±0.00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51E3BE6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bottom"/>
          </w:tcPr>
          <w:p w14:paraId="290D8D7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.73±0.02</w:t>
            </w:r>
          </w:p>
        </w:tc>
        <w:tc>
          <w:tcPr>
            <w:tcW w:w="75" w:type="pct"/>
            <w:shd w:val="clear" w:color="auto" w:fill="auto"/>
          </w:tcPr>
          <w:p w14:paraId="07F9636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bottom"/>
          </w:tcPr>
          <w:p w14:paraId="0567375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.51±0.01</w:t>
            </w:r>
          </w:p>
        </w:tc>
        <w:tc>
          <w:tcPr>
            <w:tcW w:w="75" w:type="pct"/>
            <w:shd w:val="clear" w:color="auto" w:fill="auto"/>
          </w:tcPr>
          <w:p w14:paraId="63C2E50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bottom"/>
          </w:tcPr>
          <w:p w14:paraId="46D981B5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.30±0.02</w:t>
            </w:r>
          </w:p>
        </w:tc>
        <w:tc>
          <w:tcPr>
            <w:tcW w:w="75" w:type="pct"/>
            <w:shd w:val="clear" w:color="auto" w:fill="auto"/>
          </w:tcPr>
          <w:p w14:paraId="2151C4C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bottom"/>
          </w:tcPr>
          <w:p w14:paraId="58F635A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.84±0.03</w:t>
            </w:r>
          </w:p>
        </w:tc>
        <w:tc>
          <w:tcPr>
            <w:tcW w:w="75" w:type="pct"/>
            <w:shd w:val="clear" w:color="auto" w:fill="auto"/>
          </w:tcPr>
          <w:p w14:paraId="7875D03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bottom"/>
          </w:tcPr>
          <w:p w14:paraId="5AC29C4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8.76±0.09</w:t>
            </w:r>
          </w:p>
        </w:tc>
        <w:tc>
          <w:tcPr>
            <w:tcW w:w="75" w:type="pct"/>
            <w:shd w:val="clear" w:color="auto" w:fill="auto"/>
          </w:tcPr>
          <w:p w14:paraId="76F36F1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bottom"/>
          </w:tcPr>
          <w:p w14:paraId="73FACBB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.38±0.04</w:t>
            </w:r>
          </w:p>
        </w:tc>
        <w:tc>
          <w:tcPr>
            <w:tcW w:w="75" w:type="pct"/>
            <w:shd w:val="clear" w:color="auto" w:fill="auto"/>
          </w:tcPr>
          <w:p w14:paraId="7766AC4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bottom"/>
          </w:tcPr>
          <w:p w14:paraId="38EB4C6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8.66±0.01</w:t>
            </w:r>
          </w:p>
        </w:tc>
        <w:tc>
          <w:tcPr>
            <w:tcW w:w="75" w:type="pct"/>
            <w:shd w:val="clear" w:color="auto" w:fill="auto"/>
          </w:tcPr>
          <w:p w14:paraId="35DEB89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3C5CB3B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.03±0.04</w:t>
            </w:r>
          </w:p>
        </w:tc>
      </w:tr>
      <w:tr w:rsidR="003B6232" w:rsidRPr="003B6232" w14:paraId="22E1BD61" w14:textId="77777777" w:rsidTr="004932E4">
        <w:tc>
          <w:tcPr>
            <w:tcW w:w="320" w:type="pct"/>
            <w:gridSpan w:val="2"/>
            <w:shd w:val="clear" w:color="auto" w:fill="auto"/>
          </w:tcPr>
          <w:p w14:paraId="665E8D0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5" w:type="pct"/>
            <w:shd w:val="clear" w:color="auto" w:fill="auto"/>
          </w:tcPr>
          <w:p w14:paraId="54559FA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3DAE6D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0.95±0.02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2FD7AFA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0079C3B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1.08±0.04</w:t>
            </w:r>
          </w:p>
        </w:tc>
        <w:tc>
          <w:tcPr>
            <w:tcW w:w="75" w:type="pct"/>
            <w:shd w:val="clear" w:color="auto" w:fill="auto"/>
          </w:tcPr>
          <w:p w14:paraId="5A56834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3F7D47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0.97±0.02</w:t>
            </w:r>
          </w:p>
        </w:tc>
        <w:tc>
          <w:tcPr>
            <w:tcW w:w="75" w:type="pct"/>
            <w:shd w:val="clear" w:color="auto" w:fill="auto"/>
          </w:tcPr>
          <w:p w14:paraId="159E1CE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6DC80E6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0.27±0.04</w:t>
            </w:r>
          </w:p>
        </w:tc>
        <w:tc>
          <w:tcPr>
            <w:tcW w:w="75" w:type="pct"/>
            <w:shd w:val="clear" w:color="auto" w:fill="auto"/>
          </w:tcPr>
          <w:p w14:paraId="2EDC831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5C9EF4A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3.99±0.17</w:t>
            </w:r>
          </w:p>
        </w:tc>
        <w:tc>
          <w:tcPr>
            <w:tcW w:w="75" w:type="pct"/>
            <w:shd w:val="clear" w:color="auto" w:fill="auto"/>
          </w:tcPr>
          <w:p w14:paraId="591DAEC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62C79E0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4.93±0.25</w:t>
            </w:r>
          </w:p>
        </w:tc>
        <w:tc>
          <w:tcPr>
            <w:tcW w:w="75" w:type="pct"/>
            <w:shd w:val="clear" w:color="auto" w:fill="auto"/>
          </w:tcPr>
          <w:p w14:paraId="1F073FA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422995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3.34±0.15</w:t>
            </w:r>
          </w:p>
        </w:tc>
        <w:tc>
          <w:tcPr>
            <w:tcW w:w="75" w:type="pct"/>
            <w:shd w:val="clear" w:color="auto" w:fill="auto"/>
          </w:tcPr>
          <w:p w14:paraId="6E61F2C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EAC8BE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5.95±0.01</w:t>
            </w:r>
          </w:p>
        </w:tc>
        <w:tc>
          <w:tcPr>
            <w:tcW w:w="75" w:type="pct"/>
            <w:shd w:val="clear" w:color="auto" w:fill="auto"/>
          </w:tcPr>
          <w:p w14:paraId="7C7FBFE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shd w:val="clear" w:color="auto" w:fill="auto"/>
            <w:vAlign w:val="bottom"/>
          </w:tcPr>
          <w:p w14:paraId="4BF220D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1.00±0.00</w:t>
            </w:r>
          </w:p>
        </w:tc>
      </w:tr>
      <w:tr w:rsidR="003B6232" w:rsidRPr="003B6232" w14:paraId="642BEA98" w14:textId="77777777" w:rsidTr="004932E4">
        <w:tc>
          <w:tcPr>
            <w:tcW w:w="320" w:type="pct"/>
            <w:gridSpan w:val="2"/>
            <w:shd w:val="clear" w:color="auto" w:fill="auto"/>
          </w:tcPr>
          <w:p w14:paraId="492B08B5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75" w:type="pct"/>
            <w:shd w:val="clear" w:color="auto" w:fill="auto"/>
          </w:tcPr>
          <w:p w14:paraId="12F9D2C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15172F8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5.00±0.03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3585FED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08F5B6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5.16±0.05</w:t>
            </w:r>
          </w:p>
        </w:tc>
        <w:tc>
          <w:tcPr>
            <w:tcW w:w="75" w:type="pct"/>
            <w:shd w:val="clear" w:color="auto" w:fill="auto"/>
          </w:tcPr>
          <w:p w14:paraId="46B310B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5E95AF5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5.25±0.02</w:t>
            </w:r>
          </w:p>
        </w:tc>
        <w:tc>
          <w:tcPr>
            <w:tcW w:w="75" w:type="pct"/>
            <w:shd w:val="clear" w:color="auto" w:fill="auto"/>
          </w:tcPr>
          <w:p w14:paraId="2F73D16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093441F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4.32±0.04</w:t>
            </w:r>
          </w:p>
        </w:tc>
        <w:tc>
          <w:tcPr>
            <w:tcW w:w="75" w:type="pct"/>
            <w:shd w:val="clear" w:color="auto" w:fill="auto"/>
          </w:tcPr>
          <w:p w14:paraId="34D4794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563C6D2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9.26±0.08</w:t>
            </w:r>
          </w:p>
        </w:tc>
        <w:tc>
          <w:tcPr>
            <w:tcW w:w="75" w:type="pct"/>
            <w:shd w:val="clear" w:color="auto" w:fill="auto"/>
          </w:tcPr>
          <w:p w14:paraId="673385D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EA391A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0.85±0.23</w:t>
            </w:r>
          </w:p>
        </w:tc>
        <w:tc>
          <w:tcPr>
            <w:tcW w:w="75" w:type="pct"/>
            <w:shd w:val="clear" w:color="auto" w:fill="auto"/>
          </w:tcPr>
          <w:p w14:paraId="2417A51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A25FD2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8.98±0.24</w:t>
            </w:r>
          </w:p>
        </w:tc>
        <w:tc>
          <w:tcPr>
            <w:tcW w:w="75" w:type="pct"/>
            <w:shd w:val="clear" w:color="auto" w:fill="auto"/>
          </w:tcPr>
          <w:p w14:paraId="5E6DED8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A3D3F0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1.02±0.10</w:t>
            </w:r>
          </w:p>
        </w:tc>
        <w:tc>
          <w:tcPr>
            <w:tcW w:w="75" w:type="pct"/>
            <w:shd w:val="clear" w:color="auto" w:fill="auto"/>
          </w:tcPr>
          <w:p w14:paraId="5AA7251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shd w:val="clear" w:color="auto" w:fill="auto"/>
            <w:vAlign w:val="bottom"/>
          </w:tcPr>
          <w:p w14:paraId="5945C1E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4.46±0.04</w:t>
            </w:r>
          </w:p>
        </w:tc>
      </w:tr>
      <w:tr w:rsidR="003B6232" w:rsidRPr="003B6232" w14:paraId="4C85B2B8" w14:textId="77777777" w:rsidTr="004932E4">
        <w:tc>
          <w:tcPr>
            <w:tcW w:w="320" w:type="pct"/>
            <w:gridSpan w:val="2"/>
            <w:shd w:val="clear" w:color="auto" w:fill="auto"/>
          </w:tcPr>
          <w:p w14:paraId="03D3ADD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75" w:type="pct"/>
            <w:shd w:val="clear" w:color="auto" w:fill="auto"/>
          </w:tcPr>
          <w:p w14:paraId="6AC1357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112E36E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9.59±0.04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34FD401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2909C1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9.72±0.05</w:t>
            </w:r>
          </w:p>
        </w:tc>
        <w:tc>
          <w:tcPr>
            <w:tcW w:w="75" w:type="pct"/>
            <w:shd w:val="clear" w:color="auto" w:fill="auto"/>
          </w:tcPr>
          <w:p w14:paraId="30C0906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66713B1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0.27±0.00</w:t>
            </w:r>
          </w:p>
        </w:tc>
        <w:tc>
          <w:tcPr>
            <w:tcW w:w="75" w:type="pct"/>
            <w:shd w:val="clear" w:color="auto" w:fill="auto"/>
          </w:tcPr>
          <w:p w14:paraId="20F5334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9BE0F8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8.99±0.07</w:t>
            </w:r>
          </w:p>
        </w:tc>
        <w:tc>
          <w:tcPr>
            <w:tcW w:w="75" w:type="pct"/>
            <w:shd w:val="clear" w:color="auto" w:fill="auto"/>
          </w:tcPr>
          <w:p w14:paraId="0B667FD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644289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5.22±0.12</w:t>
            </w:r>
          </w:p>
        </w:tc>
        <w:tc>
          <w:tcPr>
            <w:tcW w:w="75" w:type="pct"/>
            <w:shd w:val="clear" w:color="auto" w:fill="auto"/>
          </w:tcPr>
          <w:p w14:paraId="2FD6D505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5FB6ED7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7.40±0.41</w:t>
            </w:r>
          </w:p>
        </w:tc>
        <w:tc>
          <w:tcPr>
            <w:tcW w:w="75" w:type="pct"/>
            <w:shd w:val="clear" w:color="auto" w:fill="auto"/>
          </w:tcPr>
          <w:p w14:paraId="07C0E77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0E7C960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3.18±0.28</w:t>
            </w:r>
          </w:p>
        </w:tc>
        <w:tc>
          <w:tcPr>
            <w:tcW w:w="75" w:type="pct"/>
            <w:shd w:val="clear" w:color="auto" w:fill="auto"/>
          </w:tcPr>
          <w:p w14:paraId="5C943D3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DFC78E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5.08±0.08</w:t>
            </w:r>
          </w:p>
        </w:tc>
        <w:tc>
          <w:tcPr>
            <w:tcW w:w="75" w:type="pct"/>
            <w:shd w:val="clear" w:color="auto" w:fill="auto"/>
          </w:tcPr>
          <w:p w14:paraId="19B7630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shd w:val="clear" w:color="auto" w:fill="auto"/>
            <w:vAlign w:val="bottom"/>
          </w:tcPr>
          <w:p w14:paraId="2B5DE77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8.16±0.07</w:t>
            </w:r>
          </w:p>
        </w:tc>
      </w:tr>
      <w:tr w:rsidR="003B6232" w:rsidRPr="003B6232" w14:paraId="3BEA7D21" w14:textId="77777777" w:rsidTr="004932E4">
        <w:tc>
          <w:tcPr>
            <w:tcW w:w="320" w:type="pct"/>
            <w:gridSpan w:val="2"/>
            <w:shd w:val="clear" w:color="auto" w:fill="auto"/>
          </w:tcPr>
          <w:p w14:paraId="40262BA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75" w:type="pct"/>
            <w:shd w:val="clear" w:color="auto" w:fill="auto"/>
          </w:tcPr>
          <w:p w14:paraId="1365E50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71060A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3.12±0.04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5A591DC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27D8CBE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3.14±0.06</w:t>
            </w:r>
          </w:p>
        </w:tc>
        <w:tc>
          <w:tcPr>
            <w:tcW w:w="75" w:type="pct"/>
            <w:shd w:val="clear" w:color="auto" w:fill="auto"/>
          </w:tcPr>
          <w:p w14:paraId="4312A6D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D969A95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3.64±0.02</w:t>
            </w:r>
          </w:p>
        </w:tc>
        <w:tc>
          <w:tcPr>
            <w:tcW w:w="75" w:type="pct"/>
            <w:shd w:val="clear" w:color="auto" w:fill="auto"/>
          </w:tcPr>
          <w:p w14:paraId="55B52D3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229507E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2.35±0.07</w:t>
            </w:r>
          </w:p>
        </w:tc>
        <w:tc>
          <w:tcPr>
            <w:tcW w:w="75" w:type="pct"/>
            <w:shd w:val="clear" w:color="auto" w:fill="auto"/>
          </w:tcPr>
          <w:p w14:paraId="4A5BF53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4DC0F55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0.23±0.01</w:t>
            </w:r>
          </w:p>
        </w:tc>
        <w:tc>
          <w:tcPr>
            <w:tcW w:w="75" w:type="pct"/>
            <w:shd w:val="clear" w:color="auto" w:fill="auto"/>
          </w:tcPr>
          <w:p w14:paraId="4945187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AC8F00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2.61±0.16</w:t>
            </w:r>
          </w:p>
        </w:tc>
        <w:tc>
          <w:tcPr>
            <w:tcW w:w="75" w:type="pct"/>
            <w:shd w:val="clear" w:color="auto" w:fill="auto"/>
          </w:tcPr>
          <w:p w14:paraId="09AD82C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607FE44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6.52±0.35</w:t>
            </w:r>
          </w:p>
        </w:tc>
        <w:tc>
          <w:tcPr>
            <w:tcW w:w="75" w:type="pct"/>
            <w:shd w:val="clear" w:color="auto" w:fill="auto"/>
          </w:tcPr>
          <w:p w14:paraId="2565C15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BB764B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8.33±0.08</w:t>
            </w:r>
          </w:p>
        </w:tc>
        <w:tc>
          <w:tcPr>
            <w:tcW w:w="75" w:type="pct"/>
            <w:shd w:val="clear" w:color="auto" w:fill="auto"/>
          </w:tcPr>
          <w:p w14:paraId="559EFA0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shd w:val="clear" w:color="auto" w:fill="auto"/>
            <w:vAlign w:val="bottom"/>
          </w:tcPr>
          <w:p w14:paraId="4EEB821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1.14±0.10</w:t>
            </w:r>
          </w:p>
        </w:tc>
      </w:tr>
      <w:tr w:rsidR="003B6232" w:rsidRPr="003B6232" w14:paraId="07C67501" w14:textId="77777777" w:rsidTr="004932E4">
        <w:tc>
          <w:tcPr>
            <w:tcW w:w="320" w:type="pct"/>
            <w:gridSpan w:val="2"/>
            <w:shd w:val="clear" w:color="auto" w:fill="auto"/>
          </w:tcPr>
          <w:p w14:paraId="2DCF2D7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75" w:type="pct"/>
            <w:shd w:val="clear" w:color="auto" w:fill="auto"/>
          </w:tcPr>
          <w:p w14:paraId="0010C75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1EBD020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5.71±0.04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54042FD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FAD574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5.96±0.07</w:t>
            </w:r>
          </w:p>
        </w:tc>
        <w:tc>
          <w:tcPr>
            <w:tcW w:w="75" w:type="pct"/>
            <w:shd w:val="clear" w:color="auto" w:fill="auto"/>
          </w:tcPr>
          <w:p w14:paraId="77F918E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2A3D29E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6.45±0.01</w:t>
            </w:r>
          </w:p>
        </w:tc>
        <w:tc>
          <w:tcPr>
            <w:tcW w:w="75" w:type="pct"/>
            <w:shd w:val="clear" w:color="auto" w:fill="auto"/>
          </w:tcPr>
          <w:p w14:paraId="077DC15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E6DE29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4.97±0.02</w:t>
            </w:r>
          </w:p>
        </w:tc>
        <w:tc>
          <w:tcPr>
            <w:tcW w:w="75" w:type="pct"/>
            <w:shd w:val="clear" w:color="auto" w:fill="auto"/>
          </w:tcPr>
          <w:p w14:paraId="589AB47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20A0B9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4.03±0.00</w:t>
            </w:r>
          </w:p>
        </w:tc>
        <w:tc>
          <w:tcPr>
            <w:tcW w:w="75" w:type="pct"/>
            <w:shd w:val="clear" w:color="auto" w:fill="auto"/>
          </w:tcPr>
          <w:p w14:paraId="166AF825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20BE72F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7.03±0.17</w:t>
            </w:r>
          </w:p>
        </w:tc>
        <w:tc>
          <w:tcPr>
            <w:tcW w:w="75" w:type="pct"/>
            <w:shd w:val="clear" w:color="auto" w:fill="auto"/>
          </w:tcPr>
          <w:p w14:paraId="454C56A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1CA5FD7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9.30±0.18</w:t>
            </w:r>
          </w:p>
        </w:tc>
        <w:tc>
          <w:tcPr>
            <w:tcW w:w="75" w:type="pct"/>
            <w:shd w:val="clear" w:color="auto" w:fill="auto"/>
          </w:tcPr>
          <w:p w14:paraId="26FAB20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A8C758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0.96±0.11</w:t>
            </w:r>
          </w:p>
        </w:tc>
        <w:tc>
          <w:tcPr>
            <w:tcW w:w="75" w:type="pct"/>
            <w:shd w:val="clear" w:color="auto" w:fill="auto"/>
          </w:tcPr>
          <w:p w14:paraId="7986BF9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shd w:val="clear" w:color="auto" w:fill="auto"/>
            <w:vAlign w:val="bottom"/>
          </w:tcPr>
          <w:p w14:paraId="41702EF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3.86±0.07</w:t>
            </w:r>
          </w:p>
        </w:tc>
      </w:tr>
      <w:tr w:rsidR="003B6232" w:rsidRPr="003B6232" w14:paraId="758FE5EB" w14:textId="77777777" w:rsidTr="004932E4">
        <w:tc>
          <w:tcPr>
            <w:tcW w:w="320" w:type="pct"/>
            <w:gridSpan w:val="2"/>
            <w:shd w:val="clear" w:color="auto" w:fill="auto"/>
          </w:tcPr>
          <w:p w14:paraId="63834E7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75" w:type="pct"/>
            <w:shd w:val="clear" w:color="auto" w:fill="auto"/>
          </w:tcPr>
          <w:p w14:paraId="3F66711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580E5AB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8.61±0.07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39BB485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60D3295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9.10±0.09</w:t>
            </w:r>
          </w:p>
        </w:tc>
        <w:tc>
          <w:tcPr>
            <w:tcW w:w="75" w:type="pct"/>
            <w:shd w:val="clear" w:color="auto" w:fill="auto"/>
          </w:tcPr>
          <w:p w14:paraId="1FE5D27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EC8BDC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9.66±0.01</w:t>
            </w:r>
          </w:p>
        </w:tc>
        <w:tc>
          <w:tcPr>
            <w:tcW w:w="75" w:type="pct"/>
            <w:shd w:val="clear" w:color="auto" w:fill="auto"/>
          </w:tcPr>
          <w:p w14:paraId="062485B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22B30F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8.00±0.02</w:t>
            </w:r>
          </w:p>
        </w:tc>
        <w:tc>
          <w:tcPr>
            <w:tcW w:w="75" w:type="pct"/>
            <w:shd w:val="clear" w:color="auto" w:fill="auto"/>
          </w:tcPr>
          <w:p w14:paraId="0E038D3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94D440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8.37±0.18</w:t>
            </w:r>
          </w:p>
        </w:tc>
        <w:tc>
          <w:tcPr>
            <w:tcW w:w="75" w:type="pct"/>
            <w:shd w:val="clear" w:color="auto" w:fill="auto"/>
          </w:tcPr>
          <w:p w14:paraId="6436D01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25D95075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1.52±0.25</w:t>
            </w:r>
          </w:p>
        </w:tc>
        <w:tc>
          <w:tcPr>
            <w:tcW w:w="75" w:type="pct"/>
            <w:shd w:val="clear" w:color="auto" w:fill="auto"/>
          </w:tcPr>
          <w:p w14:paraId="1CF04D0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9C7EC0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1.88±0.12</w:t>
            </w:r>
          </w:p>
        </w:tc>
        <w:tc>
          <w:tcPr>
            <w:tcW w:w="75" w:type="pct"/>
            <w:shd w:val="clear" w:color="auto" w:fill="auto"/>
          </w:tcPr>
          <w:p w14:paraId="15B74E6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448325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3.58±0.23</w:t>
            </w:r>
          </w:p>
        </w:tc>
        <w:tc>
          <w:tcPr>
            <w:tcW w:w="75" w:type="pct"/>
            <w:shd w:val="clear" w:color="auto" w:fill="auto"/>
          </w:tcPr>
          <w:p w14:paraId="50C01AC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shd w:val="clear" w:color="auto" w:fill="auto"/>
            <w:vAlign w:val="bottom"/>
          </w:tcPr>
          <w:p w14:paraId="74D0491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6.50±0.05</w:t>
            </w:r>
          </w:p>
        </w:tc>
      </w:tr>
      <w:tr w:rsidR="003B6232" w:rsidRPr="003B6232" w14:paraId="16ADCE90" w14:textId="77777777" w:rsidTr="004932E4">
        <w:tc>
          <w:tcPr>
            <w:tcW w:w="320" w:type="pct"/>
            <w:gridSpan w:val="2"/>
            <w:shd w:val="clear" w:color="auto" w:fill="auto"/>
          </w:tcPr>
          <w:p w14:paraId="2C7452F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75" w:type="pct"/>
            <w:shd w:val="clear" w:color="auto" w:fill="auto"/>
          </w:tcPr>
          <w:p w14:paraId="05A0C66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03E7EEA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1.28±0.10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73BB4DF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3AAD9A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1.86±0.07</w:t>
            </w:r>
          </w:p>
        </w:tc>
        <w:tc>
          <w:tcPr>
            <w:tcW w:w="75" w:type="pct"/>
            <w:shd w:val="clear" w:color="auto" w:fill="auto"/>
          </w:tcPr>
          <w:p w14:paraId="7C6C4B6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6195C51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2.50±0.02</w:t>
            </w:r>
          </w:p>
        </w:tc>
        <w:tc>
          <w:tcPr>
            <w:tcW w:w="75" w:type="pct"/>
            <w:shd w:val="clear" w:color="auto" w:fill="auto"/>
          </w:tcPr>
          <w:p w14:paraId="49B734B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146E01C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0.74±0.11</w:t>
            </w:r>
          </w:p>
        </w:tc>
        <w:tc>
          <w:tcPr>
            <w:tcW w:w="75" w:type="pct"/>
            <w:shd w:val="clear" w:color="auto" w:fill="auto"/>
          </w:tcPr>
          <w:p w14:paraId="5B47436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57F28A6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2.36±0.02</w:t>
            </w:r>
          </w:p>
        </w:tc>
        <w:tc>
          <w:tcPr>
            <w:tcW w:w="75" w:type="pct"/>
            <w:shd w:val="clear" w:color="auto" w:fill="auto"/>
          </w:tcPr>
          <w:p w14:paraId="0EB4A18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2A4B70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5.64±0.16</w:t>
            </w:r>
          </w:p>
        </w:tc>
        <w:tc>
          <w:tcPr>
            <w:tcW w:w="75" w:type="pct"/>
            <w:shd w:val="clear" w:color="auto" w:fill="auto"/>
          </w:tcPr>
          <w:p w14:paraId="440DF68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66B7B6B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4.23±0.15</w:t>
            </w:r>
          </w:p>
        </w:tc>
        <w:tc>
          <w:tcPr>
            <w:tcW w:w="75" w:type="pct"/>
            <w:shd w:val="clear" w:color="auto" w:fill="auto"/>
          </w:tcPr>
          <w:p w14:paraId="30E884B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6338F15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5.55±0.22</w:t>
            </w:r>
          </w:p>
        </w:tc>
        <w:tc>
          <w:tcPr>
            <w:tcW w:w="75" w:type="pct"/>
            <w:shd w:val="clear" w:color="auto" w:fill="auto"/>
          </w:tcPr>
          <w:p w14:paraId="1A909185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shd w:val="clear" w:color="auto" w:fill="auto"/>
            <w:vAlign w:val="bottom"/>
          </w:tcPr>
          <w:p w14:paraId="372B642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28.92±0.02</w:t>
            </w:r>
          </w:p>
        </w:tc>
      </w:tr>
      <w:tr w:rsidR="003B6232" w:rsidRPr="003B6232" w14:paraId="0BCDD042" w14:textId="77777777" w:rsidTr="004932E4">
        <w:tc>
          <w:tcPr>
            <w:tcW w:w="320" w:type="pct"/>
            <w:gridSpan w:val="2"/>
            <w:shd w:val="clear" w:color="auto" w:fill="auto"/>
          </w:tcPr>
          <w:p w14:paraId="24DA2C1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75" w:type="pct"/>
            <w:shd w:val="clear" w:color="auto" w:fill="auto"/>
          </w:tcPr>
          <w:p w14:paraId="60DAA75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F53139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3.81±0.01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71237745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8A3961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4.73±0.10</w:t>
            </w:r>
          </w:p>
        </w:tc>
        <w:tc>
          <w:tcPr>
            <w:tcW w:w="75" w:type="pct"/>
            <w:shd w:val="clear" w:color="auto" w:fill="auto"/>
          </w:tcPr>
          <w:p w14:paraId="36C1CC4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3C72E4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5.41±0.02</w:t>
            </w:r>
          </w:p>
        </w:tc>
        <w:tc>
          <w:tcPr>
            <w:tcW w:w="75" w:type="pct"/>
            <w:shd w:val="clear" w:color="auto" w:fill="auto"/>
          </w:tcPr>
          <w:p w14:paraId="4B47ACF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17C26E2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3.41±0.13</w:t>
            </w:r>
          </w:p>
        </w:tc>
        <w:tc>
          <w:tcPr>
            <w:tcW w:w="75" w:type="pct"/>
            <w:shd w:val="clear" w:color="auto" w:fill="auto"/>
          </w:tcPr>
          <w:p w14:paraId="19085E0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10D060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6.35±0.15</w:t>
            </w:r>
          </w:p>
        </w:tc>
        <w:tc>
          <w:tcPr>
            <w:tcW w:w="75" w:type="pct"/>
            <w:shd w:val="clear" w:color="auto" w:fill="auto"/>
          </w:tcPr>
          <w:p w14:paraId="1BADAE5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106DBA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967±0.16</w:t>
            </w:r>
          </w:p>
        </w:tc>
        <w:tc>
          <w:tcPr>
            <w:tcW w:w="75" w:type="pct"/>
            <w:shd w:val="clear" w:color="auto" w:fill="auto"/>
          </w:tcPr>
          <w:p w14:paraId="2F25ACE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5365D62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6.39±0.19</w:t>
            </w:r>
          </w:p>
        </w:tc>
        <w:tc>
          <w:tcPr>
            <w:tcW w:w="75" w:type="pct"/>
            <w:shd w:val="clear" w:color="auto" w:fill="auto"/>
          </w:tcPr>
          <w:p w14:paraId="04D4982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6ADD62F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7.30±0.22</w:t>
            </w:r>
          </w:p>
        </w:tc>
        <w:tc>
          <w:tcPr>
            <w:tcW w:w="75" w:type="pct"/>
            <w:shd w:val="clear" w:color="auto" w:fill="auto"/>
          </w:tcPr>
          <w:p w14:paraId="4A2B497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shd w:val="clear" w:color="auto" w:fill="auto"/>
            <w:vAlign w:val="bottom"/>
          </w:tcPr>
          <w:p w14:paraId="79AD637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1.17±0.01</w:t>
            </w:r>
          </w:p>
        </w:tc>
      </w:tr>
      <w:tr w:rsidR="003B6232" w:rsidRPr="003B6232" w14:paraId="418C0653" w14:textId="77777777" w:rsidTr="004932E4">
        <w:tc>
          <w:tcPr>
            <w:tcW w:w="320" w:type="pct"/>
            <w:gridSpan w:val="2"/>
            <w:shd w:val="clear" w:color="auto" w:fill="auto"/>
          </w:tcPr>
          <w:p w14:paraId="71BB298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75" w:type="pct"/>
            <w:shd w:val="clear" w:color="auto" w:fill="auto"/>
          </w:tcPr>
          <w:p w14:paraId="3435DB3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1126C00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6.31±0.04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16A2264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65A3928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7.55±0.08</w:t>
            </w:r>
          </w:p>
        </w:tc>
        <w:tc>
          <w:tcPr>
            <w:tcW w:w="75" w:type="pct"/>
            <w:shd w:val="clear" w:color="auto" w:fill="auto"/>
          </w:tcPr>
          <w:p w14:paraId="4F389D2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9F2D5A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8.25±0.04</w:t>
            </w:r>
          </w:p>
        </w:tc>
        <w:tc>
          <w:tcPr>
            <w:tcW w:w="75" w:type="pct"/>
            <w:shd w:val="clear" w:color="auto" w:fill="auto"/>
          </w:tcPr>
          <w:p w14:paraId="03FAA59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1AF170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6.12±0.06</w:t>
            </w:r>
          </w:p>
        </w:tc>
        <w:tc>
          <w:tcPr>
            <w:tcW w:w="75" w:type="pct"/>
            <w:shd w:val="clear" w:color="auto" w:fill="auto"/>
          </w:tcPr>
          <w:p w14:paraId="75132F7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C111D2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0.61±0.17</w:t>
            </w:r>
          </w:p>
        </w:tc>
        <w:tc>
          <w:tcPr>
            <w:tcW w:w="75" w:type="pct"/>
            <w:shd w:val="clear" w:color="auto" w:fill="auto"/>
          </w:tcPr>
          <w:p w14:paraId="3799610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122C120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4.05±0.13</w:t>
            </w:r>
          </w:p>
        </w:tc>
        <w:tc>
          <w:tcPr>
            <w:tcW w:w="75" w:type="pct"/>
            <w:shd w:val="clear" w:color="auto" w:fill="auto"/>
          </w:tcPr>
          <w:p w14:paraId="3FBB564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10E9B83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8.24±0.30</w:t>
            </w:r>
          </w:p>
        </w:tc>
        <w:tc>
          <w:tcPr>
            <w:tcW w:w="75" w:type="pct"/>
            <w:shd w:val="clear" w:color="auto" w:fill="auto"/>
          </w:tcPr>
          <w:p w14:paraId="714BCD7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0416721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8.79±0.23</w:t>
            </w:r>
          </w:p>
        </w:tc>
        <w:tc>
          <w:tcPr>
            <w:tcW w:w="75" w:type="pct"/>
            <w:shd w:val="clear" w:color="auto" w:fill="auto"/>
          </w:tcPr>
          <w:p w14:paraId="6C240C8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shd w:val="clear" w:color="auto" w:fill="auto"/>
            <w:vAlign w:val="bottom"/>
          </w:tcPr>
          <w:p w14:paraId="3E00D8D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3.17±0.05</w:t>
            </w:r>
          </w:p>
        </w:tc>
      </w:tr>
      <w:tr w:rsidR="003B6232" w:rsidRPr="003B6232" w14:paraId="290E4150" w14:textId="77777777" w:rsidTr="004932E4">
        <w:tc>
          <w:tcPr>
            <w:tcW w:w="320" w:type="pct"/>
            <w:gridSpan w:val="2"/>
            <w:shd w:val="clear" w:color="auto" w:fill="auto"/>
          </w:tcPr>
          <w:p w14:paraId="33DB83E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75" w:type="pct"/>
            <w:shd w:val="clear" w:color="auto" w:fill="auto"/>
          </w:tcPr>
          <w:p w14:paraId="0760286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0EFA0DE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8.72±0.07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29F4D3C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06E3AB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0.28±0.09</w:t>
            </w:r>
          </w:p>
        </w:tc>
        <w:tc>
          <w:tcPr>
            <w:tcW w:w="75" w:type="pct"/>
            <w:shd w:val="clear" w:color="auto" w:fill="auto"/>
          </w:tcPr>
          <w:p w14:paraId="0FD0214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E99789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0.72±0.04</w:t>
            </w:r>
          </w:p>
        </w:tc>
        <w:tc>
          <w:tcPr>
            <w:tcW w:w="75" w:type="pct"/>
            <w:shd w:val="clear" w:color="auto" w:fill="auto"/>
          </w:tcPr>
          <w:p w14:paraId="20B4CE0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53504505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8.71±0.04</w:t>
            </w:r>
          </w:p>
        </w:tc>
        <w:tc>
          <w:tcPr>
            <w:tcW w:w="75" w:type="pct"/>
            <w:shd w:val="clear" w:color="auto" w:fill="auto"/>
          </w:tcPr>
          <w:p w14:paraId="4974BB4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1E41E3F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3.95±0.22</w:t>
            </w:r>
          </w:p>
        </w:tc>
        <w:tc>
          <w:tcPr>
            <w:tcW w:w="75" w:type="pct"/>
            <w:shd w:val="clear" w:color="auto" w:fill="auto"/>
          </w:tcPr>
          <w:p w14:paraId="60D4668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F6D5DE5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6.98±0.16</w:t>
            </w:r>
          </w:p>
        </w:tc>
        <w:tc>
          <w:tcPr>
            <w:tcW w:w="75" w:type="pct"/>
            <w:shd w:val="clear" w:color="auto" w:fill="auto"/>
          </w:tcPr>
          <w:p w14:paraId="31B7FDC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A8F57C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9.84±0.18</w:t>
            </w:r>
          </w:p>
        </w:tc>
        <w:tc>
          <w:tcPr>
            <w:tcW w:w="75" w:type="pct"/>
            <w:shd w:val="clear" w:color="auto" w:fill="auto"/>
          </w:tcPr>
          <w:p w14:paraId="6826D4F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4C3FA31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shd w:val="clear" w:color="auto" w:fill="auto"/>
          </w:tcPr>
          <w:p w14:paraId="5D61FF1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shd w:val="clear" w:color="auto" w:fill="auto"/>
            <w:vAlign w:val="bottom"/>
          </w:tcPr>
          <w:p w14:paraId="1383242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5.03±0.06</w:t>
            </w:r>
          </w:p>
        </w:tc>
      </w:tr>
      <w:tr w:rsidR="003B6232" w:rsidRPr="003B6232" w14:paraId="48BE7AE9" w14:textId="77777777" w:rsidTr="004932E4">
        <w:tc>
          <w:tcPr>
            <w:tcW w:w="320" w:type="pct"/>
            <w:gridSpan w:val="2"/>
            <w:shd w:val="clear" w:color="auto" w:fill="auto"/>
          </w:tcPr>
          <w:p w14:paraId="22EC517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75" w:type="pct"/>
            <w:shd w:val="clear" w:color="auto" w:fill="auto"/>
          </w:tcPr>
          <w:p w14:paraId="5EFCF21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28DFD28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0.54±0.07</w:t>
            </w:r>
          </w:p>
        </w:tc>
        <w:tc>
          <w:tcPr>
            <w:tcW w:w="75" w:type="pct"/>
            <w:shd w:val="clear" w:color="auto" w:fill="auto"/>
            <w:vAlign w:val="bottom"/>
          </w:tcPr>
          <w:p w14:paraId="2D9CD9D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755DE18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2.16±0.10</w:t>
            </w:r>
          </w:p>
        </w:tc>
        <w:tc>
          <w:tcPr>
            <w:tcW w:w="75" w:type="pct"/>
            <w:shd w:val="clear" w:color="auto" w:fill="auto"/>
          </w:tcPr>
          <w:p w14:paraId="2DA2ACE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54CFC2E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2.66±0.04</w:t>
            </w:r>
          </w:p>
        </w:tc>
        <w:tc>
          <w:tcPr>
            <w:tcW w:w="75" w:type="pct"/>
            <w:shd w:val="clear" w:color="auto" w:fill="auto"/>
          </w:tcPr>
          <w:p w14:paraId="4174FF7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4079797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0.51±0.04</w:t>
            </w:r>
          </w:p>
        </w:tc>
        <w:tc>
          <w:tcPr>
            <w:tcW w:w="75" w:type="pct"/>
            <w:shd w:val="clear" w:color="auto" w:fill="auto"/>
          </w:tcPr>
          <w:p w14:paraId="0F364A3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30C8D97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5.86±0.26</w:t>
            </w:r>
          </w:p>
        </w:tc>
        <w:tc>
          <w:tcPr>
            <w:tcW w:w="75" w:type="pct"/>
            <w:shd w:val="clear" w:color="auto" w:fill="auto"/>
          </w:tcPr>
          <w:p w14:paraId="244CB09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2D20117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8.64±0.18</w:t>
            </w:r>
          </w:p>
        </w:tc>
        <w:tc>
          <w:tcPr>
            <w:tcW w:w="75" w:type="pct"/>
            <w:shd w:val="clear" w:color="auto" w:fill="auto"/>
          </w:tcPr>
          <w:p w14:paraId="424BA075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  <w:vAlign w:val="bottom"/>
          </w:tcPr>
          <w:p w14:paraId="6A577D3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1.02±0.00</w:t>
            </w:r>
          </w:p>
        </w:tc>
        <w:tc>
          <w:tcPr>
            <w:tcW w:w="75" w:type="pct"/>
            <w:shd w:val="clear" w:color="auto" w:fill="auto"/>
          </w:tcPr>
          <w:p w14:paraId="396CC46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shd w:val="clear" w:color="auto" w:fill="auto"/>
          </w:tcPr>
          <w:p w14:paraId="1CB8BB68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shd w:val="clear" w:color="auto" w:fill="auto"/>
          </w:tcPr>
          <w:p w14:paraId="75FA398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shd w:val="clear" w:color="auto" w:fill="auto"/>
            <w:vAlign w:val="bottom"/>
          </w:tcPr>
          <w:p w14:paraId="1B7DEB7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8.21±0.17</w:t>
            </w:r>
          </w:p>
        </w:tc>
      </w:tr>
      <w:tr w:rsidR="003B6232" w:rsidRPr="003B6232" w14:paraId="26CD82A8" w14:textId="77777777" w:rsidTr="004932E4">
        <w:tc>
          <w:tcPr>
            <w:tcW w:w="320" w:type="pct"/>
            <w:gridSpan w:val="2"/>
            <w:tcBorders>
              <w:bottom w:val="nil"/>
            </w:tcBorders>
            <w:shd w:val="clear" w:color="auto" w:fill="auto"/>
          </w:tcPr>
          <w:p w14:paraId="4E7E1835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567381B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vAlign w:val="bottom"/>
          </w:tcPr>
          <w:p w14:paraId="284543B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2.89±0.09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  <w:vAlign w:val="bottom"/>
          </w:tcPr>
          <w:p w14:paraId="0443C0B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vAlign w:val="bottom"/>
          </w:tcPr>
          <w:p w14:paraId="3643E76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4.81±0.11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6611D8A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vAlign w:val="bottom"/>
          </w:tcPr>
          <w:p w14:paraId="55B13DE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5.17±0.05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0BA0D2D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vAlign w:val="bottom"/>
          </w:tcPr>
          <w:p w14:paraId="33C42DC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3.00±0.19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081C4E2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vAlign w:val="bottom"/>
          </w:tcPr>
          <w:p w14:paraId="40EF36D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58.46±0.30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3417959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vAlign w:val="bottom"/>
          </w:tcPr>
          <w:p w14:paraId="07D1D61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0.80±0.28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180FC25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vAlign w:val="bottom"/>
          </w:tcPr>
          <w:p w14:paraId="2FA073F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2.69±0.07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398D2F6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bottom w:val="nil"/>
            </w:tcBorders>
            <w:shd w:val="clear" w:color="auto" w:fill="auto"/>
          </w:tcPr>
          <w:p w14:paraId="785F90F9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tcBorders>
              <w:bottom w:val="nil"/>
            </w:tcBorders>
            <w:shd w:val="clear" w:color="auto" w:fill="auto"/>
          </w:tcPr>
          <w:p w14:paraId="0549A08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749F856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39.93±0.33</w:t>
            </w:r>
          </w:p>
        </w:tc>
      </w:tr>
      <w:tr w:rsidR="003B6232" w:rsidRPr="003B6232" w14:paraId="2E13E987" w14:textId="77777777" w:rsidTr="004932E4"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51A306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75" w:type="pct"/>
            <w:tcBorders>
              <w:top w:val="nil"/>
              <w:bottom w:val="nil"/>
            </w:tcBorders>
            <w:shd w:val="clear" w:color="auto" w:fill="auto"/>
          </w:tcPr>
          <w:p w14:paraId="48BF192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341F0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4.72±0.11</w:t>
            </w:r>
          </w:p>
        </w:tc>
        <w:tc>
          <w:tcPr>
            <w:tcW w:w="7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96CB5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03E89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6.78±0.13</w:t>
            </w:r>
          </w:p>
        </w:tc>
        <w:tc>
          <w:tcPr>
            <w:tcW w:w="75" w:type="pct"/>
            <w:tcBorders>
              <w:top w:val="nil"/>
              <w:bottom w:val="nil"/>
            </w:tcBorders>
            <w:shd w:val="clear" w:color="auto" w:fill="auto"/>
          </w:tcPr>
          <w:p w14:paraId="4CFE481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214BE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7.00±0.05</w:t>
            </w:r>
          </w:p>
        </w:tc>
        <w:tc>
          <w:tcPr>
            <w:tcW w:w="75" w:type="pct"/>
            <w:tcBorders>
              <w:top w:val="nil"/>
              <w:bottom w:val="nil"/>
            </w:tcBorders>
            <w:shd w:val="clear" w:color="auto" w:fill="auto"/>
          </w:tcPr>
          <w:p w14:paraId="626A1F8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478D5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4.47±0.21</w:t>
            </w:r>
          </w:p>
        </w:tc>
        <w:tc>
          <w:tcPr>
            <w:tcW w:w="75" w:type="pct"/>
            <w:tcBorders>
              <w:top w:val="nil"/>
              <w:bottom w:val="nil"/>
            </w:tcBorders>
            <w:shd w:val="clear" w:color="auto" w:fill="auto"/>
          </w:tcPr>
          <w:p w14:paraId="0006885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A958D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0.13±0.34</w:t>
            </w:r>
          </w:p>
        </w:tc>
        <w:tc>
          <w:tcPr>
            <w:tcW w:w="75" w:type="pct"/>
            <w:tcBorders>
              <w:top w:val="nil"/>
              <w:bottom w:val="nil"/>
            </w:tcBorders>
            <w:shd w:val="clear" w:color="auto" w:fill="auto"/>
          </w:tcPr>
          <w:p w14:paraId="1CC2AEF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BE0B7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2.31±0.38</w:t>
            </w:r>
          </w:p>
        </w:tc>
        <w:tc>
          <w:tcPr>
            <w:tcW w:w="75" w:type="pct"/>
            <w:tcBorders>
              <w:top w:val="nil"/>
              <w:bottom w:val="nil"/>
            </w:tcBorders>
            <w:shd w:val="clear" w:color="auto" w:fill="auto"/>
          </w:tcPr>
          <w:p w14:paraId="5CCAB98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</w:tcPr>
          <w:p w14:paraId="683C866C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tcBorders>
              <w:top w:val="nil"/>
              <w:bottom w:val="nil"/>
            </w:tcBorders>
            <w:shd w:val="clear" w:color="auto" w:fill="auto"/>
          </w:tcPr>
          <w:p w14:paraId="74FDCC4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</w:tcPr>
          <w:p w14:paraId="4792A0FA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tcBorders>
              <w:top w:val="nil"/>
              <w:bottom w:val="nil"/>
            </w:tcBorders>
            <w:shd w:val="clear" w:color="auto" w:fill="auto"/>
          </w:tcPr>
          <w:p w14:paraId="5F3660E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31303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1.37±0.30</w:t>
            </w:r>
          </w:p>
        </w:tc>
      </w:tr>
      <w:tr w:rsidR="003B6232" w:rsidRPr="003B6232" w14:paraId="68215E74" w14:textId="77777777" w:rsidTr="004932E4">
        <w:tc>
          <w:tcPr>
            <w:tcW w:w="32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F2AC5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C99C2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5797B1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5.50±0.12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074B85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8CFB86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7.33±0.13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E2B55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52B31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7.56±0.05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ADBBA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04828E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5.69±0.22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1164B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51A63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0.64±0.37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6318E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7BF05D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62.68±0.39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511F72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300D51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7B990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AB12D0" w14:textId="77777777" w:rsidR="004932E4" w:rsidRPr="003B6232" w:rsidRDefault="004932E4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FD8AE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9C6BBD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42.49±0.36</w:t>
            </w:r>
          </w:p>
        </w:tc>
      </w:tr>
      <w:tr w:rsidR="003B6232" w:rsidRPr="003B6232" w14:paraId="21668893" w14:textId="77777777" w:rsidTr="004932E4">
        <w:tc>
          <w:tcPr>
            <w:tcW w:w="32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331742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3B623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SD</w:t>
            </w:r>
            <w:r w:rsidRPr="003B623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GB"/>
              </w:rPr>
              <w:t>(</w:t>
            </w:r>
            <w:proofErr w:type="gramEnd"/>
            <w:r w:rsidRPr="003B623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GB"/>
              </w:rPr>
              <w:t>0.05)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7B432C6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0C4D61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2014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015EC7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9DB84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2565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02B380A6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5B064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0913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2E0CECA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DE925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3299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35A1C444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F32D50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5951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211E09EA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6F2429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7412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7ACAFDAD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</w:tcPr>
          <w:p w14:paraId="5872CC4F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5511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4714D348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</w:tcPr>
          <w:p w14:paraId="04FA502B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3751</w:t>
            </w:r>
          </w:p>
        </w:tc>
        <w:tc>
          <w:tcPr>
            <w:tcW w:w="75" w:type="pct"/>
            <w:tcBorders>
              <w:top w:val="single" w:sz="4" w:space="0" w:color="auto"/>
            </w:tcBorders>
            <w:shd w:val="clear" w:color="auto" w:fill="auto"/>
          </w:tcPr>
          <w:p w14:paraId="11E24163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F33C8C" w14:textId="77777777" w:rsidR="004932E4" w:rsidRPr="003B6232" w:rsidRDefault="004932E4" w:rsidP="002E414E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3B6232">
              <w:rPr>
                <w:rFonts w:ascii="Arial" w:hAnsi="Arial" w:cs="Arial"/>
                <w:color w:val="000000" w:themeColor="text1"/>
              </w:rPr>
              <w:t>0.4812</w:t>
            </w:r>
          </w:p>
        </w:tc>
      </w:tr>
    </w:tbl>
    <w:p w14:paraId="64CBAA74" w14:textId="77777777" w:rsidR="006E69D1" w:rsidRPr="003B6232" w:rsidRDefault="006E69D1" w:rsidP="006E69D1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457003A" w14:textId="5A357A58" w:rsidR="006E69D1" w:rsidRPr="003B6232" w:rsidRDefault="006E69D1" w:rsidP="006E69D1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0483274" w14:textId="77777777" w:rsidR="009C15A6" w:rsidRPr="003B6232" w:rsidRDefault="009C15A6" w:rsidP="006E69D1">
      <w:pPr>
        <w:spacing w:line="480" w:lineRule="auto"/>
        <w:jc w:val="both"/>
        <w:rPr>
          <w:rFonts w:ascii="Arial" w:hAnsi="Arial" w:cs="Arial"/>
          <w:color w:val="000000" w:themeColor="text1"/>
        </w:rPr>
        <w:sectPr w:rsidR="009C15A6" w:rsidRPr="003B6232" w:rsidSect="00411CC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543D3C9" w14:textId="77777777" w:rsidR="00813E89" w:rsidRPr="003B6232" w:rsidRDefault="008E2295" w:rsidP="00222A26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bookmarkStart w:id="3" w:name="_Toc143021794"/>
      <w:r w:rsidRPr="003B623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9C15A6" w:rsidRPr="003B623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5</w:t>
      </w:r>
      <w:r w:rsidRPr="003B623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. Concentration of 2,4-D in collected soil pore </w:t>
      </w:r>
      <w:proofErr w:type="gramStart"/>
      <w:r w:rsidRPr="003B623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water</w:t>
      </w:r>
      <w:bookmarkEnd w:id="3"/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3"/>
        <w:gridCol w:w="554"/>
        <w:gridCol w:w="2767"/>
        <w:gridCol w:w="973"/>
        <w:gridCol w:w="2549"/>
      </w:tblGrid>
      <w:tr w:rsidR="003B6232" w:rsidRPr="003B6232" w14:paraId="1A0858FE" w14:textId="77777777" w:rsidTr="002E414E">
        <w:tc>
          <w:tcPr>
            <w:tcW w:w="1209" w:type="pct"/>
            <w:vMerge w:val="restart"/>
            <w:shd w:val="clear" w:color="auto" w:fill="auto"/>
          </w:tcPr>
          <w:p w14:paraId="09606B7E" w14:textId="42BC592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soil pore water collection (DA</w:t>
            </w:r>
            <w:r w:rsidR="00EA3B5C"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14:paraId="53086543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1A6CA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2,4-D concentration in collected soil pore water (mg/L)</w:t>
            </w:r>
          </w:p>
        </w:tc>
      </w:tr>
      <w:tr w:rsidR="003B6232" w:rsidRPr="003B6232" w14:paraId="17563B53" w14:textId="77777777" w:rsidTr="002E414E">
        <w:tc>
          <w:tcPr>
            <w:tcW w:w="1209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4AD84C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</w:tcPr>
          <w:p w14:paraId="4B58B526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A4EF8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324439A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MMT1</w:t>
            </w: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Beads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14:paraId="01425E0A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E591B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94D58D9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MMT1</w:t>
            </w: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Beads</w:t>
            </w:r>
          </w:p>
        </w:tc>
      </w:tr>
      <w:tr w:rsidR="003B6232" w:rsidRPr="003B6232" w14:paraId="347346AB" w14:textId="77777777" w:rsidTr="002E414E">
        <w:tc>
          <w:tcPr>
            <w:tcW w:w="120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22EA55C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14:paraId="328A9BD4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A88F2F4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84.67±0.12</w:t>
            </w:r>
          </w:p>
        </w:tc>
        <w:tc>
          <w:tcPr>
            <w:tcW w:w="539" w:type="pct"/>
            <w:shd w:val="clear" w:color="auto" w:fill="auto"/>
          </w:tcPr>
          <w:p w14:paraId="42DD3370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B0B1D64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53.98±0.47</w:t>
            </w:r>
          </w:p>
        </w:tc>
      </w:tr>
      <w:tr w:rsidR="003B6232" w:rsidRPr="003B6232" w14:paraId="063FD0F1" w14:textId="77777777" w:rsidTr="002E414E">
        <w:tc>
          <w:tcPr>
            <w:tcW w:w="1209" w:type="pct"/>
            <w:tcBorders>
              <w:top w:val="nil"/>
            </w:tcBorders>
            <w:shd w:val="clear" w:color="auto" w:fill="auto"/>
            <w:vAlign w:val="bottom"/>
          </w:tcPr>
          <w:p w14:paraId="456AD095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07" w:type="pct"/>
            <w:shd w:val="clear" w:color="auto" w:fill="auto"/>
          </w:tcPr>
          <w:p w14:paraId="2DD0C264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pct"/>
            <w:tcBorders>
              <w:top w:val="nil"/>
            </w:tcBorders>
            <w:shd w:val="clear" w:color="auto" w:fill="auto"/>
            <w:vAlign w:val="bottom"/>
          </w:tcPr>
          <w:p w14:paraId="3CBE3D23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60.55±0.18</w:t>
            </w:r>
          </w:p>
        </w:tc>
        <w:tc>
          <w:tcPr>
            <w:tcW w:w="539" w:type="pct"/>
            <w:shd w:val="clear" w:color="auto" w:fill="auto"/>
          </w:tcPr>
          <w:p w14:paraId="693C3424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pct"/>
            <w:tcBorders>
              <w:top w:val="nil"/>
            </w:tcBorders>
            <w:shd w:val="clear" w:color="auto" w:fill="auto"/>
            <w:vAlign w:val="bottom"/>
          </w:tcPr>
          <w:p w14:paraId="45A92D68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51.65±0.58</w:t>
            </w:r>
          </w:p>
        </w:tc>
      </w:tr>
      <w:tr w:rsidR="003B6232" w:rsidRPr="003B6232" w14:paraId="55EF8ACF" w14:textId="77777777" w:rsidTr="002E414E">
        <w:tc>
          <w:tcPr>
            <w:tcW w:w="1209" w:type="pct"/>
            <w:shd w:val="clear" w:color="auto" w:fill="auto"/>
            <w:vAlign w:val="bottom"/>
          </w:tcPr>
          <w:p w14:paraId="593F5F14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07" w:type="pct"/>
            <w:shd w:val="clear" w:color="auto" w:fill="auto"/>
          </w:tcPr>
          <w:p w14:paraId="6F2F5E93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bottom"/>
          </w:tcPr>
          <w:p w14:paraId="074C2537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42.76±0.41</w:t>
            </w:r>
          </w:p>
        </w:tc>
        <w:tc>
          <w:tcPr>
            <w:tcW w:w="539" w:type="pct"/>
            <w:shd w:val="clear" w:color="auto" w:fill="auto"/>
          </w:tcPr>
          <w:p w14:paraId="0F3C738B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pct"/>
            <w:shd w:val="clear" w:color="auto" w:fill="auto"/>
            <w:vAlign w:val="bottom"/>
          </w:tcPr>
          <w:p w14:paraId="1D2956B1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51.13±0.76</w:t>
            </w:r>
          </w:p>
        </w:tc>
      </w:tr>
      <w:tr w:rsidR="003B6232" w:rsidRPr="003B6232" w14:paraId="0E83F1C9" w14:textId="77777777" w:rsidTr="002E414E">
        <w:tc>
          <w:tcPr>
            <w:tcW w:w="1209" w:type="pct"/>
            <w:shd w:val="clear" w:color="auto" w:fill="auto"/>
            <w:vAlign w:val="bottom"/>
          </w:tcPr>
          <w:p w14:paraId="61ACFE1D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07" w:type="pct"/>
            <w:shd w:val="clear" w:color="auto" w:fill="auto"/>
          </w:tcPr>
          <w:p w14:paraId="449D9359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bottom"/>
          </w:tcPr>
          <w:p w14:paraId="6C2A9DFD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37.17±0.06</w:t>
            </w:r>
          </w:p>
        </w:tc>
        <w:tc>
          <w:tcPr>
            <w:tcW w:w="539" w:type="pct"/>
            <w:shd w:val="clear" w:color="auto" w:fill="auto"/>
          </w:tcPr>
          <w:p w14:paraId="39FBD8E3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pct"/>
            <w:shd w:val="clear" w:color="auto" w:fill="auto"/>
            <w:vAlign w:val="bottom"/>
          </w:tcPr>
          <w:p w14:paraId="0DBC5E8D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48.57±0.41</w:t>
            </w:r>
          </w:p>
        </w:tc>
      </w:tr>
      <w:tr w:rsidR="003B6232" w:rsidRPr="003B6232" w14:paraId="73A0ABCA" w14:textId="77777777" w:rsidTr="002E414E">
        <w:tc>
          <w:tcPr>
            <w:tcW w:w="1209" w:type="pct"/>
            <w:shd w:val="clear" w:color="auto" w:fill="auto"/>
            <w:vAlign w:val="bottom"/>
          </w:tcPr>
          <w:p w14:paraId="76DF6616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307" w:type="pct"/>
            <w:shd w:val="clear" w:color="auto" w:fill="auto"/>
          </w:tcPr>
          <w:p w14:paraId="735C516D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bottom"/>
          </w:tcPr>
          <w:p w14:paraId="37ACB11E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34.85±0.06</w:t>
            </w:r>
          </w:p>
        </w:tc>
        <w:tc>
          <w:tcPr>
            <w:tcW w:w="539" w:type="pct"/>
            <w:shd w:val="clear" w:color="auto" w:fill="auto"/>
          </w:tcPr>
          <w:p w14:paraId="7713A2BD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pct"/>
            <w:shd w:val="clear" w:color="auto" w:fill="auto"/>
            <w:vAlign w:val="bottom"/>
          </w:tcPr>
          <w:p w14:paraId="47571A81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26.59±0.41</w:t>
            </w:r>
          </w:p>
        </w:tc>
      </w:tr>
      <w:tr w:rsidR="003B6232" w:rsidRPr="003B6232" w14:paraId="1F260FA0" w14:textId="77777777" w:rsidTr="002E414E">
        <w:tc>
          <w:tcPr>
            <w:tcW w:w="1209" w:type="pct"/>
            <w:shd w:val="clear" w:color="auto" w:fill="auto"/>
            <w:vAlign w:val="bottom"/>
          </w:tcPr>
          <w:p w14:paraId="75EB57EB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307" w:type="pct"/>
            <w:shd w:val="clear" w:color="auto" w:fill="auto"/>
          </w:tcPr>
          <w:p w14:paraId="6098D62B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bottom"/>
          </w:tcPr>
          <w:p w14:paraId="625D1CF1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30.31±0.06</w:t>
            </w:r>
          </w:p>
        </w:tc>
        <w:tc>
          <w:tcPr>
            <w:tcW w:w="539" w:type="pct"/>
            <w:shd w:val="clear" w:color="auto" w:fill="auto"/>
          </w:tcPr>
          <w:p w14:paraId="292C23EB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pct"/>
            <w:shd w:val="clear" w:color="auto" w:fill="auto"/>
            <w:vAlign w:val="bottom"/>
          </w:tcPr>
          <w:p w14:paraId="1D6AA419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22.52±0.06</w:t>
            </w:r>
          </w:p>
        </w:tc>
      </w:tr>
      <w:tr w:rsidR="003B6232" w:rsidRPr="003B6232" w14:paraId="24F7AEFA" w14:textId="77777777" w:rsidTr="002E414E">
        <w:tc>
          <w:tcPr>
            <w:tcW w:w="1209" w:type="pct"/>
            <w:shd w:val="clear" w:color="auto" w:fill="auto"/>
            <w:vAlign w:val="bottom"/>
          </w:tcPr>
          <w:p w14:paraId="12323DFA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307" w:type="pct"/>
            <w:shd w:val="clear" w:color="auto" w:fill="auto"/>
          </w:tcPr>
          <w:p w14:paraId="2C8052EC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bottom"/>
          </w:tcPr>
          <w:p w14:paraId="51F9FCED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24.21±0.23</w:t>
            </w:r>
          </w:p>
        </w:tc>
        <w:tc>
          <w:tcPr>
            <w:tcW w:w="539" w:type="pct"/>
            <w:shd w:val="clear" w:color="auto" w:fill="auto"/>
          </w:tcPr>
          <w:p w14:paraId="7E68FE17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pct"/>
            <w:shd w:val="clear" w:color="auto" w:fill="auto"/>
            <w:vAlign w:val="bottom"/>
          </w:tcPr>
          <w:p w14:paraId="1CE8AB13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21.71±0.06</w:t>
            </w:r>
          </w:p>
        </w:tc>
      </w:tr>
      <w:tr w:rsidR="003B6232" w:rsidRPr="003B6232" w14:paraId="6C8D7C00" w14:textId="77777777" w:rsidTr="002E414E">
        <w:tc>
          <w:tcPr>
            <w:tcW w:w="1209" w:type="pct"/>
            <w:shd w:val="clear" w:color="auto" w:fill="auto"/>
            <w:vAlign w:val="bottom"/>
          </w:tcPr>
          <w:p w14:paraId="4D0073B4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307" w:type="pct"/>
            <w:shd w:val="clear" w:color="auto" w:fill="auto"/>
          </w:tcPr>
          <w:p w14:paraId="256393CA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vAlign w:val="bottom"/>
          </w:tcPr>
          <w:p w14:paraId="78296639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22.41±0.18</w:t>
            </w:r>
          </w:p>
        </w:tc>
        <w:tc>
          <w:tcPr>
            <w:tcW w:w="539" w:type="pct"/>
            <w:shd w:val="clear" w:color="auto" w:fill="auto"/>
          </w:tcPr>
          <w:p w14:paraId="6743A199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pct"/>
            <w:shd w:val="clear" w:color="auto" w:fill="auto"/>
            <w:vAlign w:val="bottom"/>
          </w:tcPr>
          <w:p w14:paraId="289B6564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10.55±0.06</w:t>
            </w:r>
          </w:p>
        </w:tc>
      </w:tr>
      <w:tr w:rsidR="003B6232" w:rsidRPr="003B6232" w14:paraId="245C2BCD" w14:textId="77777777" w:rsidTr="002E414E">
        <w:tc>
          <w:tcPr>
            <w:tcW w:w="1209" w:type="pct"/>
            <w:tcBorders>
              <w:bottom w:val="nil"/>
            </w:tcBorders>
            <w:shd w:val="clear" w:color="auto" w:fill="auto"/>
            <w:vAlign w:val="bottom"/>
          </w:tcPr>
          <w:p w14:paraId="0ADB0191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307" w:type="pct"/>
            <w:tcBorders>
              <w:bottom w:val="nil"/>
            </w:tcBorders>
            <w:shd w:val="clear" w:color="auto" w:fill="auto"/>
          </w:tcPr>
          <w:p w14:paraId="0ED7CB01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pct"/>
            <w:tcBorders>
              <w:bottom w:val="nil"/>
            </w:tcBorders>
            <w:shd w:val="clear" w:color="auto" w:fill="auto"/>
            <w:vAlign w:val="bottom"/>
          </w:tcPr>
          <w:p w14:paraId="0793A91A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21.71±0.06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auto"/>
          </w:tcPr>
          <w:p w14:paraId="46CB05B7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pct"/>
            <w:tcBorders>
              <w:bottom w:val="nil"/>
            </w:tcBorders>
            <w:shd w:val="clear" w:color="auto" w:fill="auto"/>
            <w:vAlign w:val="bottom"/>
          </w:tcPr>
          <w:p w14:paraId="75A70AF4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3B6232" w:rsidRPr="003B6232" w14:paraId="432333BB" w14:textId="77777777" w:rsidTr="002E414E"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F09265E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11EE9E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3FBF0A6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10.31±0.06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4BF490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F1ED24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3B6232" w:rsidRPr="003B6232" w14:paraId="7D483FDE" w14:textId="77777777" w:rsidTr="002E414E"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845983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gramStart"/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LSD</w:t>
            </w: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(</w:t>
            </w:r>
            <w:proofErr w:type="gramEnd"/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0.05)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</w:tcPr>
          <w:p w14:paraId="486AC27E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B435B0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0.9820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14:paraId="167C7995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pct"/>
            <w:tcBorders>
              <w:top w:val="single" w:sz="4" w:space="0" w:color="auto"/>
            </w:tcBorders>
            <w:shd w:val="clear" w:color="auto" w:fill="auto"/>
          </w:tcPr>
          <w:p w14:paraId="4050F809" w14:textId="77777777" w:rsidR="00222A26" w:rsidRPr="003B6232" w:rsidRDefault="00222A26" w:rsidP="002E4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B6232">
              <w:rPr>
                <w:rFonts w:ascii="Arial" w:hAnsi="Arial" w:cs="Arial"/>
                <w:color w:val="000000" w:themeColor="text1"/>
                <w:sz w:val="24"/>
                <w:szCs w:val="24"/>
              </w:rPr>
              <w:t>1.3953</w:t>
            </w:r>
          </w:p>
        </w:tc>
      </w:tr>
    </w:tbl>
    <w:p w14:paraId="0C95FEA2" w14:textId="14198F89" w:rsidR="00222A26" w:rsidRPr="003B6232" w:rsidRDefault="00222A26" w:rsidP="00222A26">
      <w:pPr>
        <w:rPr>
          <w:rFonts w:ascii="Arial" w:hAnsi="Arial" w:cs="Arial"/>
          <w:color w:val="000000" w:themeColor="text1"/>
        </w:rPr>
      </w:pPr>
      <w:r w:rsidRPr="003B6232">
        <w:rPr>
          <w:rFonts w:ascii="Arial" w:hAnsi="Arial" w:cs="Arial"/>
          <w:color w:val="000000" w:themeColor="text1"/>
        </w:rPr>
        <w:t>DA</w:t>
      </w:r>
      <w:r w:rsidR="00EA3B5C" w:rsidRPr="003B6232">
        <w:rPr>
          <w:rFonts w:ascii="Arial" w:hAnsi="Arial" w:cs="Arial"/>
          <w:color w:val="000000" w:themeColor="text1"/>
        </w:rPr>
        <w:t>A</w:t>
      </w:r>
      <w:r w:rsidRPr="003B6232">
        <w:rPr>
          <w:rFonts w:ascii="Arial" w:hAnsi="Arial" w:cs="Arial"/>
          <w:color w:val="000000" w:themeColor="text1"/>
        </w:rPr>
        <w:t xml:space="preserve"> = Days After Application</w:t>
      </w:r>
    </w:p>
    <w:p w14:paraId="5B7FF07C" w14:textId="77777777" w:rsidR="000301B4" w:rsidRPr="003B6232" w:rsidRDefault="000301B4" w:rsidP="00114A0B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E6DA059" w14:textId="02D4F2F0" w:rsidR="00321F70" w:rsidRPr="003B6232" w:rsidRDefault="00BD2652" w:rsidP="00114A0B">
      <w:pPr>
        <w:pStyle w:val="Heading1"/>
        <w:numPr>
          <w:ilvl w:val="0"/>
          <w:numId w:val="4"/>
        </w:numPr>
        <w:spacing w:before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b/>
          <w:bCs/>
          <w:color w:val="000000" w:themeColor="text1"/>
          <w:sz w:val="24"/>
          <w:szCs w:val="24"/>
        </w:rPr>
        <w:t>References</w:t>
      </w:r>
    </w:p>
    <w:p w14:paraId="6CE33762" w14:textId="77777777" w:rsidR="00321F70" w:rsidRPr="003B6232" w:rsidRDefault="00321F70" w:rsidP="00114A0B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DEE3396" w14:textId="77777777" w:rsidR="00F76A10" w:rsidRPr="003B6232" w:rsidRDefault="00002A71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3B6232">
        <w:rPr>
          <w:rFonts w:ascii="Arial" w:hAnsi="Arial" w:cs="Arial"/>
          <w:color w:val="000000" w:themeColor="text1"/>
          <w:sz w:val="24"/>
          <w:szCs w:val="24"/>
        </w:rPr>
        <w:instrText xml:space="preserve"> ADDIN EN.REFLIST </w:instrText>
      </w: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t>1.</w:t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Paul, S.K., et al., Investigation of herbicide sorption-desorption using pristine and organoclays to explore the potential carriers for controlled release formulation. </w:t>
      </w:r>
      <w:r w:rsidR="00F76A10"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Chemosphere</w:t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t xml:space="preserve">, 2023. </w:t>
      </w:r>
      <w:r w:rsidR="00F76A10" w:rsidRPr="003B6232">
        <w:rPr>
          <w:rFonts w:ascii="Arial" w:hAnsi="Arial" w:cs="Arial"/>
          <w:b/>
          <w:color w:val="000000" w:themeColor="text1"/>
          <w:sz w:val="24"/>
          <w:szCs w:val="24"/>
        </w:rPr>
        <w:t>337</w:t>
      </w:r>
      <w:r w:rsidR="00F76A10" w:rsidRPr="003B6232">
        <w:rPr>
          <w:rFonts w:ascii="Arial" w:hAnsi="Arial" w:cs="Arial"/>
          <w:color w:val="000000" w:themeColor="text1"/>
          <w:sz w:val="24"/>
          <w:szCs w:val="24"/>
        </w:rPr>
        <w:t>: p. 139335.</w:t>
      </w:r>
    </w:p>
    <w:p w14:paraId="72F6E11D" w14:textId="0A1D247B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2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>Azizian, S., Kinetic models of sorption: a theoretical analysis. J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. Col. .Inter. Sci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., 2004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276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1): p. 47-52.</w:t>
      </w:r>
    </w:p>
    <w:p w14:paraId="6612F81A" w14:textId="7607C0C8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3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Ho, Y.-S., Review of second-order models for adsorption systems. 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J. Hazard. Mater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2006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136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3): p. 681-689.</w:t>
      </w:r>
    </w:p>
    <w:p w14:paraId="691EA08E" w14:textId="77777777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4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Yuh-Shan, H., Citation review of Lagergren kinetic rate equation on adsorption reactions. 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Scientometrics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2004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59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1): p. 171-177.</w:t>
      </w:r>
    </w:p>
    <w:p w14:paraId="0ED7FA40" w14:textId="77777777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5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Ho, Y.-S. and G. McKay, Pseudo-second order model for sorption processes. Process Biochemistry, 1999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34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5): p. 451-465.</w:t>
      </w:r>
    </w:p>
    <w:p w14:paraId="26DE40A4" w14:textId="2466FAD1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6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Salvestrini, S., et al., Modelling the biphasic sorption of simazine, imidacloprid, and boscalid in water/soil systems. 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J. Environ. Sci. .Health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Part B, 2014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49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8): p. 578-590.</w:t>
      </w:r>
    </w:p>
    <w:p w14:paraId="6D312A6D" w14:textId="77777777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7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Zeldowitsch, J., Adsorption site energy distribution. 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Acta PhysPhysicochim, URSS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1934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1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1): p. 961-973.</w:t>
      </w:r>
    </w:p>
    <w:p w14:paraId="2D2FE3AB" w14:textId="1A643B2E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8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Chen, S., et al., Removal of Cr (VI) from aqueous solution using modified corn stalks: Characteristic, equilibrium, kinetic and thermodynamic study. 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Chem. Eng. J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., 2011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168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2): p. 909-917.</w:t>
      </w:r>
    </w:p>
    <w:p w14:paraId="791F20B0" w14:textId="125126D7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9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Weber Jr, W.J. and J.C. Morris, Kinetics of adsorption on carbon from solution. 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J. Sanit. Eng. Div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., 1963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89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2): p. 31-59.</w:t>
      </w:r>
    </w:p>
    <w:p w14:paraId="1D819F54" w14:textId="3BC66E14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10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Rudzinski, W. and T. Panczyk, Kinetics of isothermal adsorption on energetically heterogeneous solid surfaces: a new theoretical description based on the statistical rate theory of interfacial transport. 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J. Phy. Chem. B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2000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104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39): p. 9149-9162.</w:t>
      </w:r>
    </w:p>
    <w:p w14:paraId="6152F4D6" w14:textId="77777777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11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>Aharoni, C. and F. Tompkins, Kinetics of adsorption and desorption and the Elovich equation, in Advances in Catalysis. 1970, , Vol. 21 (pp. 1-49). Elsevier. p. 1-49.</w:t>
      </w:r>
    </w:p>
    <w:p w14:paraId="4091957A" w14:textId="6E8F8EC9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lastRenderedPageBreak/>
        <w:t>12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Wu, F.-C., R.-L. Tseng, and R.-S. Juang, Characteristics of Elovich equation used for the analysis of adsorption kinetics in dye-chitosan systems. </w:t>
      </w:r>
      <w:r w:rsidR="00AC6687" w:rsidRPr="003B6232">
        <w:rPr>
          <w:rFonts w:ascii="Arial" w:hAnsi="Arial" w:cs="Arial"/>
          <w:color w:val="000000" w:themeColor="text1"/>
          <w:sz w:val="24"/>
          <w:szCs w:val="24"/>
        </w:rPr>
        <w:t>Chem. Eng. J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2009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150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2-3): p. 366-373.</w:t>
      </w:r>
    </w:p>
    <w:p w14:paraId="6A956665" w14:textId="77777777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13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>Sparks, D.L., Environmental soil chemistry. 2003: 2</w:t>
      </w:r>
      <w:r w:rsidRPr="003B6232">
        <w:rPr>
          <w:rFonts w:ascii="Arial" w:hAnsi="Arial" w:cs="Arial"/>
          <w:color w:val="000000" w:themeColor="text1"/>
          <w:sz w:val="24"/>
          <w:szCs w:val="24"/>
          <w:vertAlign w:val="superscript"/>
        </w:rPr>
        <w:t>nd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ed. Elsevier.</w:t>
      </w:r>
    </w:p>
    <w:p w14:paraId="34D56C79" w14:textId="77777777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14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>Sparks, D.L., Kinetics of soil chemical processes. 2013: Academic Press.</w:t>
      </w:r>
    </w:p>
    <w:p w14:paraId="740105C7" w14:textId="7872A7E8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15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Cáceres, L., et al., Modeling the sorption kinetic of metsulfuron-methyl on Andisols and Ultisols volcanic ash-derived soils: Kinetics parameters and solute transport mechanisms. 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J</w:t>
      </w:r>
      <w:r w:rsidR="00AC6687"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="00AC6687"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Hazard. Mater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2010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179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1-3): p. 795-803.</w:t>
      </w:r>
    </w:p>
    <w:p w14:paraId="1A8067A9" w14:textId="067C62D4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16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Báez, M.E., E. Fuentes, and J. Espinoza, Characterization of the atrazine sorption process on andisol and ultisol volcanic ash-derived soils: kinetic parameters and the contribution of humic fractions. 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J</w:t>
      </w:r>
      <w:r w:rsidR="00AC6687"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Agri</w:t>
      </w:r>
      <w:r w:rsidR="00AC6687"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Food </w:t>
      </w:r>
      <w:r w:rsidR="00AC6687"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Chem</w:t>
      </w:r>
      <w:r w:rsidR="00AC6687" w:rsidRPr="003B6232">
        <w:rPr>
          <w:rFonts w:ascii="Arial" w:hAnsi="Arial" w:cs="Arial"/>
          <w:color w:val="000000" w:themeColor="text1"/>
          <w:sz w:val="24"/>
          <w:szCs w:val="24"/>
        </w:rPr>
        <w:t>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2013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61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26): p. 6150-6160.</w:t>
      </w:r>
    </w:p>
    <w:p w14:paraId="5CC87052" w14:textId="6CE825F8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17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Han, R., et al., Characterization of modified wheat straw, kinetic and equilibrium study about copper ion and methylene blue adsorption in batch mode. 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Carbohydrate </w:t>
      </w:r>
      <w:r w:rsidR="00AC6687"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Poly</w:t>
      </w:r>
      <w:r w:rsidR="00AC6687" w:rsidRPr="003B6232">
        <w:rPr>
          <w:rFonts w:ascii="Arial" w:hAnsi="Arial" w:cs="Arial"/>
          <w:color w:val="000000" w:themeColor="text1"/>
          <w:sz w:val="24"/>
          <w:szCs w:val="24"/>
        </w:rPr>
        <w:t>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2010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79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4): p. 1140-1149.</w:t>
      </w:r>
    </w:p>
    <w:p w14:paraId="56A157F4" w14:textId="44893C86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18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Chio, C.-P., M.-C. Lin, and C.-M. Liao, Low-cost farmed shrimp shells could remove arsenic from solutions kinetically. 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J</w:t>
      </w:r>
      <w:r w:rsidR="00AC6687"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="00AC6687"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Hazard. Mater</w:t>
      </w:r>
      <w:r w:rsidR="00AC6687" w:rsidRPr="003B6232">
        <w:rPr>
          <w:rFonts w:ascii="Arial" w:hAnsi="Arial" w:cs="Arial"/>
          <w:color w:val="000000" w:themeColor="text1"/>
          <w:sz w:val="24"/>
          <w:szCs w:val="24"/>
        </w:rPr>
        <w:t>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2009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171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1-3): p. 859-864.</w:t>
      </w:r>
    </w:p>
    <w:p w14:paraId="5D4C8AA1" w14:textId="77777777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19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Kannan, N. and M.M. Sundaram, Kinetics and mechanism of removal of methylene blue by adsorption on various carbons—a comparative study. 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Dyes and Pigments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2001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51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1): p. 25-40.</w:t>
      </w:r>
    </w:p>
    <w:p w14:paraId="7451044D" w14:textId="4BDAE13A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20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Alghanmi, S.I., et al., Acid leaching of heavy metals from contaminated soil collected from Jeddah, Saudi Arabia: kinetic and thermodynamics studies. </w:t>
      </w:r>
      <w:r w:rsidR="00AC6687"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Int. </w:t>
      </w:r>
      <w:r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Soil and Water </w:t>
      </w:r>
      <w:r w:rsidR="00AC6687" w:rsidRPr="003B6232">
        <w:rPr>
          <w:rFonts w:ascii="Arial" w:hAnsi="Arial" w:cs="Arial"/>
          <w:i/>
          <w:iCs/>
          <w:color w:val="000000" w:themeColor="text1"/>
          <w:sz w:val="24"/>
          <w:szCs w:val="24"/>
        </w:rPr>
        <w:t>Cons. Res</w:t>
      </w:r>
      <w:r w:rsidR="00AC6687" w:rsidRPr="003B6232">
        <w:rPr>
          <w:rFonts w:ascii="Arial" w:hAnsi="Arial" w:cs="Arial"/>
          <w:color w:val="000000" w:themeColor="text1"/>
          <w:sz w:val="24"/>
          <w:szCs w:val="24"/>
        </w:rPr>
        <w:t>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2015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3): p. 196-208.</w:t>
      </w:r>
    </w:p>
    <w:p w14:paraId="606E753D" w14:textId="2D2B4826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21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Aliyu, M.K., et al. In Situ Remediation of Lead Contaminated Marine Sediment using Bentonite, Kaolin and Sand as Capping Materials. in IOP Conference Series: Earth and </w:t>
      </w:r>
      <w:r w:rsidR="00AC6687" w:rsidRPr="003B6232">
        <w:rPr>
          <w:rFonts w:ascii="Arial" w:hAnsi="Arial" w:cs="Arial"/>
          <w:color w:val="000000" w:themeColor="text1"/>
          <w:sz w:val="24"/>
          <w:szCs w:val="24"/>
        </w:rPr>
        <w:t>Environ. Sci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. 2020. IOP Publishing.</w:t>
      </w:r>
    </w:p>
    <w:p w14:paraId="7D090E57" w14:textId="22268009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22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 xml:space="preserve">Hendershot, W.H. and M. Duquette, A simple barium chloride method for determining cation exchange capacity and exchangeable cations. Soil </w:t>
      </w:r>
      <w:r w:rsidR="00AC6687" w:rsidRPr="003B6232">
        <w:rPr>
          <w:rFonts w:ascii="Arial" w:hAnsi="Arial" w:cs="Arial"/>
          <w:color w:val="000000" w:themeColor="text1"/>
          <w:sz w:val="24"/>
          <w:szCs w:val="24"/>
        </w:rPr>
        <w:t xml:space="preserve">Sci. 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Soci</w:t>
      </w:r>
      <w:r w:rsidR="00AC6687" w:rsidRPr="003B6232">
        <w:rPr>
          <w:rFonts w:ascii="Arial" w:hAnsi="Arial" w:cs="Arial"/>
          <w:color w:val="000000" w:themeColor="text1"/>
          <w:sz w:val="24"/>
          <w:szCs w:val="24"/>
        </w:rPr>
        <w:t>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AC6687" w:rsidRPr="003B6232">
        <w:rPr>
          <w:rFonts w:ascii="Arial" w:hAnsi="Arial" w:cs="Arial"/>
          <w:color w:val="000000" w:themeColor="text1"/>
          <w:sz w:val="24"/>
          <w:szCs w:val="24"/>
        </w:rPr>
        <w:t>Amer. J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1986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50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3): p. 605-608.</w:t>
      </w:r>
    </w:p>
    <w:p w14:paraId="23B6F070" w14:textId="0659C29C" w:rsidR="00F76A10" w:rsidRPr="003B6232" w:rsidRDefault="00F76A10" w:rsidP="00114A0B">
      <w:pPr>
        <w:pStyle w:val="EndNoteBibliography"/>
        <w:spacing w:after="0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23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>Horn, D., M. Alley, and P. Bertsch, Cation exchange capacity measurements. Com</w:t>
      </w:r>
      <w:r w:rsidR="00AC6687" w:rsidRPr="003B6232">
        <w:rPr>
          <w:rFonts w:ascii="Arial" w:hAnsi="Arial" w:cs="Arial"/>
          <w:color w:val="000000" w:themeColor="text1"/>
          <w:sz w:val="24"/>
          <w:szCs w:val="24"/>
        </w:rPr>
        <w:t>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Soil Sci</w:t>
      </w:r>
      <w:r w:rsidR="00AC6687" w:rsidRPr="003B6232">
        <w:rPr>
          <w:rFonts w:ascii="Arial" w:hAnsi="Arial" w:cs="Arial"/>
          <w:color w:val="000000" w:themeColor="text1"/>
          <w:sz w:val="24"/>
          <w:szCs w:val="24"/>
        </w:rPr>
        <w:t>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 Plant </w:t>
      </w:r>
      <w:r w:rsidR="00AC6687" w:rsidRPr="003B6232">
        <w:rPr>
          <w:rFonts w:ascii="Arial" w:hAnsi="Arial" w:cs="Arial"/>
          <w:color w:val="000000" w:themeColor="text1"/>
          <w:sz w:val="24"/>
          <w:szCs w:val="24"/>
        </w:rPr>
        <w:t>Ana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, 1982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13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(10): p. 851-862.</w:t>
      </w:r>
    </w:p>
    <w:p w14:paraId="02C3ADBD" w14:textId="77777777" w:rsidR="00F76A10" w:rsidRPr="003B6232" w:rsidRDefault="00F76A10" w:rsidP="00114A0B">
      <w:pPr>
        <w:pStyle w:val="EndNoteBibliography"/>
        <w:ind w:left="720" w:hanging="72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t>24.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ab/>
        <w:t>Gee, G.W. and D. Or, 2.4 Particle</w:t>
      </w:r>
      <w:r w:rsidRPr="003B6232">
        <w:rPr>
          <w:rFonts w:ascii="Cambria Math" w:hAnsi="Cambria Math" w:cs="Cambria Math"/>
          <w:color w:val="000000" w:themeColor="text1"/>
          <w:sz w:val="24"/>
          <w:szCs w:val="24"/>
        </w:rPr>
        <w:t>‐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 xml:space="preserve">size analysis. Methods of soil analysis: Part 4 physical methods, 2002. </w:t>
      </w:r>
      <w:r w:rsidRPr="003B6232">
        <w:rPr>
          <w:rFonts w:ascii="Arial" w:hAnsi="Arial" w:cs="Arial"/>
          <w:b/>
          <w:color w:val="000000" w:themeColor="text1"/>
          <w:sz w:val="24"/>
          <w:szCs w:val="24"/>
        </w:rPr>
        <w:t>5</w:t>
      </w:r>
      <w:r w:rsidRPr="003B6232">
        <w:rPr>
          <w:rFonts w:ascii="Arial" w:hAnsi="Arial" w:cs="Arial"/>
          <w:color w:val="000000" w:themeColor="text1"/>
          <w:sz w:val="24"/>
          <w:szCs w:val="24"/>
        </w:rPr>
        <w:t>: p. 255-293.</w:t>
      </w:r>
    </w:p>
    <w:p w14:paraId="1B976532" w14:textId="3C32C531" w:rsidR="00C80CB1" w:rsidRPr="003B6232" w:rsidRDefault="00002A71" w:rsidP="00F76A1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B6232">
        <w:rPr>
          <w:rFonts w:ascii="Arial" w:hAnsi="Arial" w:cs="Arial"/>
          <w:color w:val="000000" w:themeColor="text1"/>
          <w:sz w:val="24"/>
          <w:szCs w:val="24"/>
        </w:rPr>
        <w:fldChar w:fldCharType="end"/>
      </w:r>
    </w:p>
    <w:sectPr w:rsidR="00C80CB1" w:rsidRPr="003B6232" w:rsidSect="009C1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9768F4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2C32CCB"/>
    <w:multiLevelType w:val="multilevel"/>
    <w:tmpl w:val="DCF6497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3710B92"/>
    <w:multiLevelType w:val="hybridMultilevel"/>
    <w:tmpl w:val="3A80D11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150DB7"/>
    <w:multiLevelType w:val="multilevel"/>
    <w:tmpl w:val="D1987560"/>
    <w:lvl w:ilvl="0">
      <w:start w:val="41"/>
      <w:numFmt w:val="decimal"/>
      <w:lvlText w:val="%1"/>
      <w:lvlJc w:val="left"/>
      <w:pPr>
        <w:ind w:left="750" w:hanging="750"/>
      </w:pPr>
      <w:rPr>
        <w:rFonts w:hint="default"/>
      </w:rPr>
    </w:lvl>
    <w:lvl w:ilvl="1">
      <w:start w:val="333"/>
      <w:numFmt w:val="decimal"/>
      <w:lvlText w:val="%1-%2"/>
      <w:lvlJc w:val="left"/>
      <w:pPr>
        <w:ind w:left="750" w:hanging="75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50" w:hanging="75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87C0928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AAB4044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17835443">
    <w:abstractNumId w:val="1"/>
  </w:num>
  <w:num w:numId="2" w16cid:durableId="376903025">
    <w:abstractNumId w:val="2"/>
  </w:num>
  <w:num w:numId="3" w16cid:durableId="896935321">
    <w:abstractNumId w:val="0"/>
  </w:num>
  <w:num w:numId="4" w16cid:durableId="1212497223">
    <w:abstractNumId w:val="5"/>
  </w:num>
  <w:num w:numId="5" w16cid:durableId="1172718072">
    <w:abstractNumId w:val="4"/>
  </w:num>
  <w:num w:numId="6" w16cid:durableId="6522963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rx99trm9w9svetr03va0tl2vp5xdzzzwx2&quot;&gt;My EndNote Library-Converted&lt;record-ids&gt;&lt;item&gt;2930&lt;/item&gt;&lt;item&gt;2934&lt;/item&gt;&lt;item&gt;2938&lt;/item&gt;&lt;item&gt;2940&lt;/item&gt;&lt;item&gt;2942&lt;/item&gt;&lt;item&gt;2944&lt;/item&gt;&lt;item&gt;2946&lt;/item&gt;&lt;item&gt;2948&lt;/item&gt;&lt;item&gt;2950&lt;/item&gt;&lt;item&gt;2954&lt;/item&gt;&lt;item&gt;2956&lt;/item&gt;&lt;item&gt;2958&lt;/item&gt;&lt;item&gt;2962&lt;/item&gt;&lt;item&gt;2968&lt;/item&gt;&lt;item&gt;2986&lt;/item&gt;&lt;item&gt;2988&lt;/item&gt;&lt;item&gt;2990&lt;/item&gt;&lt;item&gt;2992&lt;/item&gt;&lt;item&gt;2996&lt;/item&gt;&lt;item&gt;2998&lt;/item&gt;&lt;item&gt;3327&lt;/item&gt;&lt;item&gt;3329&lt;/item&gt;&lt;item&gt;3331&lt;/item&gt;&lt;item&gt;3690&lt;/item&gt;&lt;/record-ids&gt;&lt;/item&gt;&lt;/Libraries&gt;"/>
  </w:docVars>
  <w:rsids>
    <w:rsidRoot w:val="00BC144C"/>
    <w:rsid w:val="00002A71"/>
    <w:rsid w:val="00006AD1"/>
    <w:rsid w:val="000301B4"/>
    <w:rsid w:val="00034FC0"/>
    <w:rsid w:val="00070797"/>
    <w:rsid w:val="000D7AB9"/>
    <w:rsid w:val="001033A4"/>
    <w:rsid w:val="00114A0B"/>
    <w:rsid w:val="0016558C"/>
    <w:rsid w:val="001B2B10"/>
    <w:rsid w:val="001B614C"/>
    <w:rsid w:val="001D1520"/>
    <w:rsid w:val="001F28A6"/>
    <w:rsid w:val="002179CF"/>
    <w:rsid w:val="00222A26"/>
    <w:rsid w:val="00231721"/>
    <w:rsid w:val="002379BE"/>
    <w:rsid w:val="00243D91"/>
    <w:rsid w:val="00244753"/>
    <w:rsid w:val="00246D85"/>
    <w:rsid w:val="00256E6C"/>
    <w:rsid w:val="00266FC9"/>
    <w:rsid w:val="002A4AC1"/>
    <w:rsid w:val="002E3886"/>
    <w:rsid w:val="00303D28"/>
    <w:rsid w:val="00304506"/>
    <w:rsid w:val="00321F70"/>
    <w:rsid w:val="0033046E"/>
    <w:rsid w:val="003845A6"/>
    <w:rsid w:val="00391BD8"/>
    <w:rsid w:val="003A49B0"/>
    <w:rsid w:val="003B6232"/>
    <w:rsid w:val="003C79A3"/>
    <w:rsid w:val="003F0534"/>
    <w:rsid w:val="003F78CA"/>
    <w:rsid w:val="00413D13"/>
    <w:rsid w:val="004302A2"/>
    <w:rsid w:val="00441EC0"/>
    <w:rsid w:val="00481C0A"/>
    <w:rsid w:val="00492D5B"/>
    <w:rsid w:val="004932E4"/>
    <w:rsid w:val="004A3947"/>
    <w:rsid w:val="004A5DEA"/>
    <w:rsid w:val="004C3337"/>
    <w:rsid w:val="004C7D66"/>
    <w:rsid w:val="005119F1"/>
    <w:rsid w:val="0055593D"/>
    <w:rsid w:val="00555A8A"/>
    <w:rsid w:val="005906B3"/>
    <w:rsid w:val="005C50F8"/>
    <w:rsid w:val="005D20A7"/>
    <w:rsid w:val="005D3CE0"/>
    <w:rsid w:val="005E7E46"/>
    <w:rsid w:val="00637D9E"/>
    <w:rsid w:val="00673F8D"/>
    <w:rsid w:val="0068210E"/>
    <w:rsid w:val="006933F6"/>
    <w:rsid w:val="006962E0"/>
    <w:rsid w:val="006C3395"/>
    <w:rsid w:val="006D02EF"/>
    <w:rsid w:val="006E298D"/>
    <w:rsid w:val="006E69D1"/>
    <w:rsid w:val="006E6B54"/>
    <w:rsid w:val="00760EFC"/>
    <w:rsid w:val="00772358"/>
    <w:rsid w:val="00785F74"/>
    <w:rsid w:val="007A2D66"/>
    <w:rsid w:val="007B2271"/>
    <w:rsid w:val="007E64A3"/>
    <w:rsid w:val="00813E89"/>
    <w:rsid w:val="00822030"/>
    <w:rsid w:val="008257D8"/>
    <w:rsid w:val="00851DF5"/>
    <w:rsid w:val="00851F89"/>
    <w:rsid w:val="008E2295"/>
    <w:rsid w:val="008F6DC0"/>
    <w:rsid w:val="0090510F"/>
    <w:rsid w:val="00964503"/>
    <w:rsid w:val="0096460E"/>
    <w:rsid w:val="009C15A6"/>
    <w:rsid w:val="009E6F4F"/>
    <w:rsid w:val="00A26467"/>
    <w:rsid w:val="00A3683C"/>
    <w:rsid w:val="00A45657"/>
    <w:rsid w:val="00A4739A"/>
    <w:rsid w:val="00A7697C"/>
    <w:rsid w:val="00A94178"/>
    <w:rsid w:val="00AA4798"/>
    <w:rsid w:val="00AC6687"/>
    <w:rsid w:val="00AF36C1"/>
    <w:rsid w:val="00B06E03"/>
    <w:rsid w:val="00B1373A"/>
    <w:rsid w:val="00B15274"/>
    <w:rsid w:val="00B431BC"/>
    <w:rsid w:val="00BA28C6"/>
    <w:rsid w:val="00BC144C"/>
    <w:rsid w:val="00BD2652"/>
    <w:rsid w:val="00BD2CDD"/>
    <w:rsid w:val="00C75A2A"/>
    <w:rsid w:val="00C80CB1"/>
    <w:rsid w:val="00C82E7D"/>
    <w:rsid w:val="00C9196C"/>
    <w:rsid w:val="00CC3663"/>
    <w:rsid w:val="00CE67F1"/>
    <w:rsid w:val="00D00DA2"/>
    <w:rsid w:val="00D17A87"/>
    <w:rsid w:val="00D44572"/>
    <w:rsid w:val="00D536B4"/>
    <w:rsid w:val="00D6584E"/>
    <w:rsid w:val="00D81F5A"/>
    <w:rsid w:val="00D83588"/>
    <w:rsid w:val="00DA087A"/>
    <w:rsid w:val="00DD3DA8"/>
    <w:rsid w:val="00DE61FD"/>
    <w:rsid w:val="00E0185F"/>
    <w:rsid w:val="00E060F6"/>
    <w:rsid w:val="00E126B2"/>
    <w:rsid w:val="00E13FF2"/>
    <w:rsid w:val="00E2046D"/>
    <w:rsid w:val="00E2273C"/>
    <w:rsid w:val="00E55777"/>
    <w:rsid w:val="00E62A19"/>
    <w:rsid w:val="00E90126"/>
    <w:rsid w:val="00EA332A"/>
    <w:rsid w:val="00EA3B5C"/>
    <w:rsid w:val="00EA6238"/>
    <w:rsid w:val="00EA6C2F"/>
    <w:rsid w:val="00EB5D38"/>
    <w:rsid w:val="00EC1A00"/>
    <w:rsid w:val="00EC467F"/>
    <w:rsid w:val="00EE1184"/>
    <w:rsid w:val="00F26272"/>
    <w:rsid w:val="00F348DD"/>
    <w:rsid w:val="00F76A10"/>
    <w:rsid w:val="00F91D82"/>
    <w:rsid w:val="00FA7123"/>
    <w:rsid w:val="00FC67EC"/>
    <w:rsid w:val="00FD05A3"/>
    <w:rsid w:val="00FE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AF784"/>
  <w15:chartTrackingRefBased/>
  <w15:docId w15:val="{B32AECD5-9C61-4C08-8CF8-97566CA9A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0F6"/>
    <w:pPr>
      <w:spacing w:after="200" w:line="276" w:lineRule="auto"/>
    </w:pPr>
    <w:rPr>
      <w:rFonts w:ascii="Calibri" w:eastAsia="Calibri" w:hAnsi="Calibri"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C2F"/>
    <w:pPr>
      <w:keepNext/>
      <w:keepLines/>
      <w:numPr>
        <w:numId w:val="1"/>
      </w:numPr>
      <w:spacing w:before="240" w:after="0" w:line="259" w:lineRule="auto"/>
      <w:outlineLvl w:val="0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C2F"/>
    <w:pPr>
      <w:keepNext/>
      <w:keepLines/>
      <w:numPr>
        <w:ilvl w:val="1"/>
        <w:numId w:val="1"/>
      </w:numPr>
      <w:spacing w:before="40" w:after="0" w:line="259" w:lineRule="auto"/>
      <w:outlineLvl w:val="1"/>
    </w:pPr>
    <w:rPr>
      <w:rFonts w:ascii="Calibri Light" w:eastAsia="DengXian Light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6C2F"/>
    <w:pPr>
      <w:keepNext/>
      <w:keepLines/>
      <w:numPr>
        <w:ilvl w:val="2"/>
        <w:numId w:val="1"/>
      </w:numPr>
      <w:spacing w:before="40" w:after="0" w:line="259" w:lineRule="auto"/>
      <w:outlineLvl w:val="2"/>
    </w:pPr>
    <w:rPr>
      <w:rFonts w:ascii="Calibri Light" w:eastAsia="DengXian Light" w:hAnsi="Calibri Light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C2F"/>
    <w:pPr>
      <w:keepNext/>
      <w:keepLines/>
      <w:numPr>
        <w:ilvl w:val="3"/>
        <w:numId w:val="1"/>
      </w:numPr>
      <w:spacing w:before="40" w:after="0" w:line="259" w:lineRule="auto"/>
      <w:outlineLvl w:val="3"/>
    </w:pPr>
    <w:rPr>
      <w:rFonts w:ascii="Calibri Light" w:eastAsia="DengXian Light" w:hAnsi="Calibri Light" w:cs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C2F"/>
    <w:pPr>
      <w:keepNext/>
      <w:keepLines/>
      <w:numPr>
        <w:ilvl w:val="4"/>
        <w:numId w:val="1"/>
      </w:numPr>
      <w:spacing w:before="40" w:after="0" w:line="259" w:lineRule="auto"/>
      <w:outlineLvl w:val="4"/>
    </w:pPr>
    <w:rPr>
      <w:rFonts w:ascii="Calibri Light" w:eastAsia="DengXian Light" w:hAnsi="Calibri Light" w:cs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C2F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="Calibri Light" w:eastAsia="DengXian Light" w:hAnsi="Calibri Light" w:cs="Times New Roman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C2F"/>
    <w:pPr>
      <w:keepNext/>
      <w:keepLines/>
      <w:numPr>
        <w:ilvl w:val="6"/>
        <w:numId w:val="1"/>
      </w:numPr>
      <w:spacing w:before="40" w:after="0" w:line="259" w:lineRule="auto"/>
      <w:outlineLvl w:val="6"/>
    </w:pPr>
    <w:rPr>
      <w:rFonts w:ascii="Calibri Light" w:eastAsia="DengXian Light" w:hAnsi="Calibri Light" w:cs="Times New Roman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C2F"/>
    <w:pPr>
      <w:keepNext/>
      <w:keepLines/>
      <w:numPr>
        <w:ilvl w:val="7"/>
        <w:numId w:val="1"/>
      </w:numPr>
      <w:spacing w:before="40" w:after="0" w:line="259" w:lineRule="auto"/>
      <w:outlineLvl w:val="7"/>
    </w:pPr>
    <w:rPr>
      <w:rFonts w:ascii="Calibri Light" w:eastAsia="DengXian Light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C2F"/>
    <w:pPr>
      <w:keepNext/>
      <w:keepLines/>
      <w:numPr>
        <w:ilvl w:val="8"/>
        <w:numId w:val="1"/>
      </w:numPr>
      <w:spacing w:before="40" w:after="0" w:line="259" w:lineRule="auto"/>
      <w:outlineLvl w:val="8"/>
    </w:pPr>
    <w:rPr>
      <w:rFonts w:ascii="Calibri Light" w:eastAsia="DengXian Light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C2F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6C2F"/>
    <w:rPr>
      <w:rFonts w:ascii="Calibri Light" w:eastAsia="DengXian Light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6C2F"/>
    <w:rPr>
      <w:rFonts w:ascii="Calibri Light" w:eastAsia="DengXian Light" w:hAnsi="Calibri Light" w:cs="Times New Roman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C2F"/>
    <w:rPr>
      <w:rFonts w:ascii="Calibri Light" w:eastAsia="DengXian Light" w:hAnsi="Calibri Light" w:cs="Times New Roman"/>
      <w:i/>
      <w:iCs/>
      <w:color w:val="2F549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C2F"/>
    <w:rPr>
      <w:rFonts w:ascii="Calibri Light" w:eastAsia="DengXian Light" w:hAnsi="Calibri Light" w:cs="Times New Roman"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C2F"/>
    <w:rPr>
      <w:rFonts w:ascii="Calibri Light" w:eastAsia="DengXian Light" w:hAnsi="Calibri Light" w:cs="Times New Roman"/>
      <w:color w:val="1F376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C2F"/>
    <w:rPr>
      <w:rFonts w:ascii="Calibri Light" w:eastAsia="DengXian Light" w:hAnsi="Calibri Light" w:cs="Times New Roman"/>
      <w:i/>
      <w:iCs/>
      <w:color w:val="1F3763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C2F"/>
    <w:rPr>
      <w:rFonts w:ascii="Calibri Light" w:eastAsia="DengXian Light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C2F"/>
    <w:rPr>
      <w:rFonts w:ascii="Calibri Light" w:eastAsia="DengXian Light" w:hAnsi="Calibri Light" w:cs="Times New Roman"/>
      <w:i/>
      <w:iCs/>
      <w:color w:val="272727"/>
      <w:sz w:val="21"/>
      <w:szCs w:val="21"/>
    </w:rPr>
  </w:style>
  <w:style w:type="character" w:styleId="Hyperlink">
    <w:name w:val="Hyperlink"/>
    <w:uiPriority w:val="99"/>
    <w:unhideWhenUsed/>
    <w:rsid w:val="00EA6C2F"/>
    <w:rPr>
      <w:color w:val="0563C1"/>
      <w:u w:val="single"/>
    </w:rPr>
  </w:style>
  <w:style w:type="paragraph" w:customStyle="1" w:styleId="Default">
    <w:name w:val="Default"/>
    <w:link w:val="DefaultChar"/>
    <w:rsid w:val="00EA6C2F"/>
    <w:pPr>
      <w:autoSpaceDE w:val="0"/>
      <w:autoSpaceDN w:val="0"/>
      <w:adjustRightInd w:val="0"/>
      <w:spacing w:after="0" w:line="240" w:lineRule="auto"/>
    </w:pPr>
    <w:rPr>
      <w:rFonts w:ascii="Arial" w:eastAsia="DengXian" w:hAnsi="Arial" w:cs="Arial"/>
      <w:color w:val="000000"/>
      <w:sz w:val="24"/>
      <w:szCs w:val="24"/>
    </w:rPr>
  </w:style>
  <w:style w:type="character" w:customStyle="1" w:styleId="DefaultChar">
    <w:name w:val="Default Char"/>
    <w:link w:val="Default"/>
    <w:rsid w:val="00EA6C2F"/>
    <w:rPr>
      <w:rFonts w:ascii="Arial" w:eastAsia="DengXian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A6C2F"/>
  </w:style>
  <w:style w:type="paragraph" w:customStyle="1" w:styleId="EndNoteBibliographyTitle">
    <w:name w:val="EndNote Bibliography Title"/>
    <w:basedOn w:val="Normal"/>
    <w:link w:val="EndNoteBibliographyTitleChar"/>
    <w:rsid w:val="00002A7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002A71"/>
    <w:rPr>
      <w:rFonts w:ascii="Calibri" w:eastAsia="Calibri" w:hAnsi="Calibri" w:cs="Calibri"/>
      <w:noProof/>
      <w:color w:val="1F3763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2A7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Heading3Char"/>
    <w:link w:val="EndNoteBibliography"/>
    <w:rsid w:val="00002A71"/>
    <w:rPr>
      <w:rFonts w:ascii="Calibri" w:eastAsia="Calibri" w:hAnsi="Calibri" w:cs="Calibri"/>
      <w:noProof/>
      <w:color w:val="1F3763"/>
      <w:sz w:val="24"/>
      <w:szCs w:val="24"/>
      <w:lang w:val="en-US"/>
    </w:rPr>
  </w:style>
  <w:style w:type="character" w:styleId="Strong">
    <w:name w:val="Strong"/>
    <w:uiPriority w:val="22"/>
    <w:qFormat/>
    <w:rsid w:val="004A5DEA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6E69D1"/>
    <w:pPr>
      <w:spacing w:line="240" w:lineRule="auto"/>
    </w:pPr>
    <w:rPr>
      <w:i/>
      <w:iCs/>
      <w:color w:val="1F497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3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D91"/>
    <w:rPr>
      <w:rFonts w:ascii="Calibri" w:eastAsia="Calibri" w:hAnsi="Calibri" w:cs="Vrind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D91"/>
    <w:rPr>
      <w:rFonts w:ascii="Calibri" w:eastAsia="Calibri" w:hAnsi="Calibri" w:cs="Vrind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3395"/>
    <w:pPr>
      <w:spacing w:after="0" w:line="240" w:lineRule="auto"/>
    </w:pPr>
    <w:rPr>
      <w:rFonts w:ascii="Calibri" w:eastAsia="Calibri" w:hAnsi="Calibri" w:cs="Vrinda"/>
    </w:rPr>
  </w:style>
  <w:style w:type="paragraph" w:styleId="ListParagraph">
    <w:name w:val="List Paragraph"/>
    <w:basedOn w:val="Normal"/>
    <w:uiPriority w:val="34"/>
    <w:qFormat/>
    <w:rsid w:val="000301B4"/>
    <w:pPr>
      <w:ind w:left="720"/>
      <w:contextualSpacing/>
    </w:pPr>
  </w:style>
  <w:style w:type="paragraph" w:customStyle="1" w:styleId="pf0">
    <w:name w:val="pf0"/>
    <w:basedOn w:val="Normal"/>
    <w:rsid w:val="00E62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E62A1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https://www.google.com/search?q=2,4-dichlorophenoxyacetic+acid+idlh+immediate+danger&amp;sa=X&amp;ved=2ahUKEwijiamO2ePwAhV1yzgGHUFrB-kQ6BMoADAlegQIIxAC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Ravi.Naidu@newcastle.edu.au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5AF65-8834-4076-8CB3-C28F912B3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3</Pages>
  <Words>5493</Words>
  <Characters>31314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Kumar Paul</dc:creator>
  <cp:keywords/>
  <dc:description/>
  <cp:lastModifiedBy>Santosh Kumar Paul</cp:lastModifiedBy>
  <cp:revision>10</cp:revision>
  <dcterms:created xsi:type="dcterms:W3CDTF">2024-01-18T20:58:00Z</dcterms:created>
  <dcterms:modified xsi:type="dcterms:W3CDTF">2024-02-04T12:34:00Z</dcterms:modified>
</cp:coreProperties>
</file>